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6A52" w:rsidRDefault="00B06A52" w:rsidP="00B06A52">
      <w:pPr>
        <w:pStyle w:val="aspberschrift"/>
        <w:spacing w:before="0" w:after="120" w:line="360" w:lineRule="auto"/>
        <w:jc w:val="left"/>
      </w:pPr>
      <w:r>
        <w:t xml:space="preserve">S1 Table. </w:t>
      </w:r>
      <w:r w:rsidRPr="00250172">
        <w:t>Studies overview.</w:t>
      </w:r>
    </w:p>
    <w:tbl>
      <w:tblPr>
        <w:tblStyle w:val="Tabellenraster"/>
        <w:tblW w:w="0" w:type="auto"/>
        <w:tblLook w:val="04A0" w:firstRow="1" w:lastRow="0" w:firstColumn="1" w:lastColumn="0" w:noHBand="0" w:noVBand="1"/>
      </w:tblPr>
      <w:tblGrid>
        <w:gridCol w:w="1255"/>
        <w:gridCol w:w="1204"/>
        <w:gridCol w:w="2347"/>
        <w:gridCol w:w="1766"/>
        <w:gridCol w:w="1435"/>
        <w:gridCol w:w="1355"/>
        <w:gridCol w:w="2581"/>
        <w:gridCol w:w="1169"/>
        <w:gridCol w:w="1165"/>
      </w:tblGrid>
      <w:tr w:rsidR="00B06A52" w:rsidRPr="00F025EF" w:rsidTr="00905B8F">
        <w:trPr>
          <w:trHeight w:val="945"/>
        </w:trPr>
        <w:tc>
          <w:tcPr>
            <w:tcW w:w="1255" w:type="dxa"/>
            <w:hideMark/>
          </w:tcPr>
          <w:p w:rsidR="00B06A52" w:rsidRPr="00F025EF" w:rsidRDefault="00B06A52" w:rsidP="00905B8F">
            <w:pPr>
              <w:rPr>
                <w:rFonts w:asciiTheme="majorHAnsi" w:eastAsia="Times New Roman" w:hAnsiTheme="majorHAnsi" w:cstheme="majorBidi"/>
                <w:b/>
                <w:bCs/>
                <w:sz w:val="20"/>
                <w:szCs w:val="20"/>
                <w:lang w:eastAsia="de-DE"/>
              </w:rPr>
            </w:pPr>
            <w:r w:rsidRPr="61837A0C">
              <w:rPr>
                <w:rFonts w:asciiTheme="majorHAnsi" w:eastAsia="Times New Roman" w:hAnsiTheme="majorHAnsi" w:cstheme="majorBidi"/>
                <w:b/>
                <w:bCs/>
                <w:sz w:val="20"/>
                <w:szCs w:val="20"/>
              </w:rPr>
              <w:t>First author, year</w:t>
            </w:r>
          </w:p>
        </w:tc>
        <w:tc>
          <w:tcPr>
            <w:tcW w:w="1204" w:type="dxa"/>
            <w:hideMark/>
          </w:tcPr>
          <w:p w:rsidR="00B06A52" w:rsidRPr="00F025EF" w:rsidRDefault="00B06A52" w:rsidP="00905B8F">
            <w:pPr>
              <w:rPr>
                <w:rFonts w:asciiTheme="majorHAnsi" w:eastAsia="Times New Roman" w:hAnsiTheme="majorHAnsi" w:cstheme="majorBidi"/>
                <w:b/>
                <w:bCs/>
                <w:sz w:val="20"/>
                <w:szCs w:val="20"/>
                <w:lang w:eastAsia="de-DE"/>
              </w:rPr>
            </w:pPr>
            <w:r w:rsidRPr="61837A0C">
              <w:rPr>
                <w:rFonts w:asciiTheme="majorHAnsi" w:eastAsia="Times New Roman" w:hAnsiTheme="majorHAnsi" w:cstheme="majorBidi"/>
                <w:b/>
                <w:bCs/>
                <w:sz w:val="20"/>
                <w:szCs w:val="20"/>
              </w:rPr>
              <w:t>Country</w:t>
            </w:r>
          </w:p>
        </w:tc>
        <w:tc>
          <w:tcPr>
            <w:tcW w:w="2352" w:type="dxa"/>
            <w:hideMark/>
          </w:tcPr>
          <w:p w:rsidR="00B06A52" w:rsidRPr="00F025EF" w:rsidRDefault="00B06A52" w:rsidP="00905B8F">
            <w:pPr>
              <w:rPr>
                <w:rFonts w:asciiTheme="majorHAnsi" w:eastAsia="Times New Roman" w:hAnsiTheme="majorHAnsi" w:cstheme="majorBidi"/>
                <w:b/>
                <w:bCs/>
                <w:sz w:val="20"/>
                <w:szCs w:val="20"/>
                <w:lang w:eastAsia="de-DE"/>
              </w:rPr>
            </w:pPr>
            <w:r w:rsidRPr="61837A0C">
              <w:rPr>
                <w:rFonts w:asciiTheme="majorHAnsi" w:eastAsia="Times New Roman" w:hAnsiTheme="majorHAnsi" w:cstheme="majorBidi"/>
                <w:b/>
                <w:bCs/>
                <w:sz w:val="20"/>
                <w:szCs w:val="20"/>
              </w:rPr>
              <w:t xml:space="preserve">Questionnaire </w:t>
            </w:r>
          </w:p>
        </w:tc>
        <w:tc>
          <w:tcPr>
            <w:tcW w:w="1767" w:type="dxa"/>
            <w:hideMark/>
          </w:tcPr>
          <w:p w:rsidR="00B06A52" w:rsidRPr="00F025EF" w:rsidRDefault="00B06A52" w:rsidP="00905B8F">
            <w:pPr>
              <w:rPr>
                <w:rFonts w:asciiTheme="majorHAnsi" w:eastAsia="Times New Roman" w:hAnsiTheme="majorHAnsi" w:cstheme="majorBidi"/>
                <w:b/>
                <w:bCs/>
                <w:sz w:val="20"/>
                <w:szCs w:val="20"/>
                <w:lang w:eastAsia="de-DE"/>
              </w:rPr>
            </w:pPr>
            <w:r w:rsidRPr="61837A0C">
              <w:rPr>
                <w:rFonts w:asciiTheme="majorHAnsi" w:eastAsia="Times New Roman" w:hAnsiTheme="majorHAnsi" w:cstheme="majorBidi"/>
                <w:b/>
                <w:bCs/>
                <w:sz w:val="20"/>
                <w:szCs w:val="20"/>
              </w:rPr>
              <w:t>Population assessed</w:t>
            </w:r>
          </w:p>
        </w:tc>
        <w:tc>
          <w:tcPr>
            <w:tcW w:w="1435" w:type="dxa"/>
            <w:hideMark/>
          </w:tcPr>
          <w:p w:rsidR="00B06A52" w:rsidRPr="00F025EF" w:rsidRDefault="00B06A52" w:rsidP="00905B8F">
            <w:pPr>
              <w:rPr>
                <w:rFonts w:asciiTheme="majorHAnsi" w:eastAsia="Times New Roman" w:hAnsiTheme="majorHAnsi" w:cstheme="majorBidi"/>
                <w:b/>
                <w:bCs/>
                <w:sz w:val="20"/>
                <w:szCs w:val="20"/>
                <w:lang w:eastAsia="de-DE"/>
              </w:rPr>
            </w:pPr>
            <w:r w:rsidRPr="61837A0C">
              <w:rPr>
                <w:rFonts w:asciiTheme="majorHAnsi" w:eastAsia="Times New Roman" w:hAnsiTheme="majorHAnsi" w:cstheme="majorBidi"/>
                <w:b/>
                <w:bCs/>
                <w:sz w:val="20"/>
                <w:szCs w:val="20"/>
              </w:rPr>
              <w:t>Person conducting assessment (self or interview)</w:t>
            </w:r>
          </w:p>
        </w:tc>
        <w:tc>
          <w:tcPr>
            <w:tcW w:w="1342" w:type="dxa"/>
            <w:hideMark/>
          </w:tcPr>
          <w:p w:rsidR="00B06A52" w:rsidRPr="00F025EF" w:rsidRDefault="00B06A52" w:rsidP="00905B8F">
            <w:pPr>
              <w:rPr>
                <w:rFonts w:asciiTheme="majorHAnsi" w:eastAsia="Times New Roman" w:hAnsiTheme="majorHAnsi" w:cstheme="majorBidi"/>
                <w:b/>
                <w:bCs/>
                <w:sz w:val="20"/>
                <w:szCs w:val="20"/>
                <w:lang w:eastAsia="de-DE"/>
              </w:rPr>
            </w:pPr>
            <w:r w:rsidRPr="61837A0C">
              <w:rPr>
                <w:rFonts w:asciiTheme="majorHAnsi" w:eastAsia="Times New Roman" w:hAnsiTheme="majorHAnsi" w:cstheme="majorBidi"/>
                <w:b/>
                <w:bCs/>
                <w:sz w:val="20"/>
                <w:szCs w:val="20"/>
              </w:rPr>
              <w:t>Measurement properties</w:t>
            </w:r>
          </w:p>
        </w:tc>
        <w:tc>
          <w:tcPr>
            <w:tcW w:w="2587" w:type="dxa"/>
            <w:hideMark/>
          </w:tcPr>
          <w:p w:rsidR="00B06A52" w:rsidRPr="00F025EF" w:rsidRDefault="00B06A52" w:rsidP="00905B8F">
            <w:pPr>
              <w:rPr>
                <w:rFonts w:asciiTheme="majorHAnsi" w:eastAsia="Times New Roman" w:hAnsiTheme="majorHAnsi" w:cstheme="majorBidi"/>
                <w:b/>
                <w:bCs/>
                <w:sz w:val="20"/>
                <w:szCs w:val="20"/>
                <w:lang w:eastAsia="de-DE"/>
              </w:rPr>
            </w:pPr>
            <w:r w:rsidRPr="61837A0C">
              <w:rPr>
                <w:rFonts w:asciiTheme="majorHAnsi" w:eastAsia="Times New Roman" w:hAnsiTheme="majorHAnsi" w:cstheme="majorBidi"/>
                <w:b/>
                <w:bCs/>
                <w:sz w:val="20"/>
                <w:szCs w:val="20"/>
              </w:rPr>
              <w:t>Measures to compare validity</w:t>
            </w:r>
          </w:p>
        </w:tc>
        <w:tc>
          <w:tcPr>
            <w:tcW w:w="1170" w:type="dxa"/>
            <w:hideMark/>
          </w:tcPr>
          <w:p w:rsidR="00B06A52" w:rsidRPr="00F025EF" w:rsidRDefault="00B06A52" w:rsidP="00905B8F">
            <w:pPr>
              <w:rPr>
                <w:rFonts w:asciiTheme="majorHAnsi" w:eastAsia="Times New Roman" w:hAnsiTheme="majorHAnsi" w:cstheme="majorBidi"/>
                <w:b/>
                <w:bCs/>
                <w:sz w:val="20"/>
                <w:szCs w:val="20"/>
                <w:lang w:eastAsia="de-DE"/>
              </w:rPr>
            </w:pPr>
            <w:r w:rsidRPr="61837A0C">
              <w:rPr>
                <w:rFonts w:asciiTheme="majorHAnsi" w:eastAsia="Times New Roman" w:hAnsiTheme="majorHAnsi" w:cstheme="majorBidi"/>
                <w:b/>
                <w:bCs/>
                <w:sz w:val="20"/>
                <w:szCs w:val="20"/>
              </w:rPr>
              <w:t>Reliability</w:t>
            </w:r>
            <w:r>
              <w:br/>
            </w:r>
            <w:r>
              <w:rPr>
                <w:rFonts w:asciiTheme="majorHAnsi" w:eastAsia="Times New Roman" w:hAnsiTheme="majorHAnsi" w:cstheme="majorBidi"/>
                <w:b/>
                <w:bCs/>
                <w:sz w:val="20"/>
                <w:szCs w:val="20"/>
              </w:rPr>
              <w:t>t</w:t>
            </w:r>
            <w:r w:rsidRPr="61837A0C">
              <w:rPr>
                <w:rFonts w:asciiTheme="majorHAnsi" w:eastAsia="Times New Roman" w:hAnsiTheme="majorHAnsi" w:cstheme="majorBidi"/>
                <w:b/>
                <w:bCs/>
                <w:sz w:val="20"/>
                <w:szCs w:val="20"/>
              </w:rPr>
              <w:t>est/retest interval</w:t>
            </w:r>
          </w:p>
        </w:tc>
        <w:tc>
          <w:tcPr>
            <w:tcW w:w="1165" w:type="dxa"/>
          </w:tcPr>
          <w:p w:rsidR="00B06A52" w:rsidRPr="61837A0C" w:rsidRDefault="00B06A52" w:rsidP="00905B8F">
            <w:pPr>
              <w:rPr>
                <w:rFonts w:asciiTheme="majorHAnsi" w:eastAsia="Times New Roman" w:hAnsiTheme="majorHAnsi" w:cstheme="majorBidi"/>
                <w:b/>
                <w:bCs/>
                <w:sz w:val="20"/>
                <w:szCs w:val="20"/>
              </w:rPr>
            </w:pPr>
            <w:r>
              <w:rPr>
                <w:rFonts w:asciiTheme="majorHAnsi" w:eastAsia="Times New Roman" w:hAnsiTheme="majorHAnsi" w:cstheme="majorBidi"/>
                <w:b/>
                <w:bCs/>
                <w:sz w:val="20"/>
                <w:szCs w:val="20"/>
              </w:rPr>
              <w:t>Quality assessment score</w:t>
            </w:r>
          </w:p>
        </w:tc>
      </w:tr>
      <w:tr w:rsidR="00B06A52" w:rsidRPr="00F025EF" w:rsidTr="00905B8F">
        <w:trPr>
          <w:trHeight w:val="453"/>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Ball, 2015</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Ball&lt;/Author&gt;&lt;Year&gt;2015&lt;/Year&gt;&lt;RecNum&gt;2562&lt;/RecNum&gt;&lt;DisplayText&gt;[1]&lt;/DisplayText&gt;&lt;record&gt;&lt;rec-number&gt;2562&lt;/rec-number&gt;&lt;foreign-keys&gt;&lt;key app="EN" db-id="d9zt5dr9cdfxfzeze2nxxzp3we5xvss5sxes" timestamp="1664175865" guid="c50c7461-23be-44d0-8e94-5166a76e1fed"&gt;2562&lt;/key&gt;&lt;/foreign-keys&gt;&lt;ref-type name="Journal Article"&gt;17&lt;/ref-type&gt;&lt;contributors&gt;&lt;authors&gt;&lt;author&gt;Ball, Trever J.&lt;/author&gt;&lt;author&gt;Joy, Elizabeth A.&lt;/author&gt;&lt;author&gt;Goh, Tan L.&lt;/author&gt;&lt;author&gt;Hannon, James C.&lt;/author&gt;&lt;author&gt;Gren, Lisa H.&lt;/author&gt;&lt;author&gt;Shaw, Janet M.&lt;/author&gt;&lt;/authors&gt;&lt;/contributors&gt;&lt;titles&gt;&lt;title&gt;Validity of two brief primary care physical activity questionnaires with accelerometry in clinic staff&lt;/title&gt;&lt;secondary-title&gt;Primary Health Care Research &amp;amp; Development&lt;/secondary-title&gt;&lt;/titles&gt;&lt;periodical&gt;&lt;full-title&gt;Primary Health Care Research &amp;amp; Development&lt;/full-title&gt;&lt;/periodical&gt;&lt;pages&gt;100-108&lt;/pages&gt;&lt;volume&gt;16&lt;/volume&gt;&lt;number&gt;1&lt;/number&gt;&lt;dates&gt;&lt;year&gt;2015&lt;/year&gt;&lt;/dates&gt;&lt;publisher&gt;Cambridge University Press&lt;/publisher&gt;&lt;urls&gt;&lt;related-urls&gt;&lt;url&gt;https://www.cambridge.org/core/article/validity-of-two-brief-primary-care-physical-activity-questionnaires-with-accelerometry-in-clinic-staff/6634AD46512647372070718023DE405B&lt;/url&gt;&lt;url&gt;https://www.cambridge.org/core/services/aop-cambridge-core/content/view/6634AD46512647372070718023DE405B/S1463423613000479a.pdf/div-class-title-validity-of-two-brief-primary-care-physical-activity-questionnaires-with-accelerometry-in-clinic-staff-div.pdf&lt;/url&gt;&lt;/related-urls&gt;&lt;/urls&gt;&lt;electronic-resource-num&gt;DOI: 10.1017/S1463423613000479&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PAVS and SNAP</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45 adults (clinic staff)</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3</w:t>
            </w:r>
          </w:p>
        </w:tc>
      </w:tr>
      <w:tr w:rsidR="00B06A52" w:rsidRPr="00F025EF" w:rsidTr="00905B8F">
        <w:trPr>
          <w:trHeight w:val="558"/>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Bauman, 2022</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Bauman&lt;/Author&gt;&lt;Year&gt;2022&lt;/Year&gt;&lt;RecNum&gt;2955&lt;/RecNum&gt;&lt;DisplayText&gt;[2]&lt;/DisplayText&gt;&lt;record&gt;&lt;rec-number&gt;2955&lt;/rec-number&gt;&lt;foreign-keys&gt;&lt;key app="EN" db-id="d9zt5dr9cdfxfzeze2nxxzp3we5xvss5sxes" timestamp="1671530072" guid="bbe902f6-9cd5-405b-83b4-5563049fc62e"&gt;2955&lt;/key&gt;&lt;/foreign-keys&gt;&lt;ref-type name="Journal Article"&gt;17&lt;/ref-type&gt;&lt;contributors&gt;&lt;authors&gt;&lt;author&gt;Bauman, Adrian E.&lt;/author&gt;&lt;author&gt;Richards, Justin A.&lt;/author&gt;&lt;/authors&gt;&lt;/contributors&gt;&lt;titles&gt;&lt;title&gt;Understanding of the Single-Item Physical Activity Question for Population Surveillance&lt;/title&gt;&lt;secondary-title&gt;Journal of Physical Activity and Health&lt;/secondary-title&gt;&lt;/titles&gt;&lt;periodical&gt;&lt;full-title&gt;Journal of Physical Activity and Health&lt;/full-title&gt;&lt;/periodical&gt;&lt;pages&gt;681-686&lt;/pages&gt;&lt;volume&gt;19&lt;/volume&gt;&lt;number&gt;10&lt;/number&gt;&lt;dates&gt;&lt;year&gt;2022&lt;/year&gt;&lt;/dates&gt;&lt;urls&gt;&lt;related-urls&gt;&lt;url&gt;https://journals.humankinetics.com/downloadpdf/journals/jpah/19/10/article-p681.pdf&lt;/url&gt;&lt;/related-urls&gt;&lt;/urls&gt;&lt;electronic-resource-num&gt;10.1123/jpah.2022-0369&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ew Zealand</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I-days (Bauman, 2022 Question)</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3887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PAQ, single question hours of PA per week</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1</w:t>
            </w:r>
          </w:p>
        </w:tc>
      </w:tr>
      <w:tr w:rsidR="00B06A52" w:rsidRPr="00F025EF" w:rsidTr="00905B8F">
        <w:trPr>
          <w:trHeight w:val="554"/>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Blomqvist</w:t>
            </w:r>
            <w:proofErr w:type="spellEnd"/>
            <w:r w:rsidRPr="61837A0C">
              <w:rPr>
                <w:rFonts w:asciiTheme="majorHAnsi" w:eastAsia="Times New Roman" w:hAnsiTheme="majorHAnsi" w:cstheme="majorBidi"/>
                <w:sz w:val="20"/>
                <w:szCs w:val="20"/>
              </w:rPr>
              <w:t>, 2020</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Blomqvist&lt;/Author&gt;&lt;Year&gt;2020&lt;/Year&gt;&lt;RecNum&gt;2530&lt;/RecNum&gt;&lt;DisplayText&gt;[3]&lt;/DisplayText&gt;&lt;record&gt;&lt;rec-number&gt;2530&lt;/rec-number&gt;&lt;foreign-keys&gt;&lt;key app="EN" db-id="d9zt5dr9cdfxfzeze2nxxzp3we5xvss5sxes" timestamp="1664175861" guid="dc2497ce-1053-4425-8e30-6e96c00bf75e"&gt;2530&lt;/key&gt;&lt;/foreign-keys&gt;&lt;ref-type name="Journal Article"&gt;17&lt;/ref-type&gt;&lt;contributors&gt;&lt;authors&gt;&lt;author&gt;Blomqvist, A.&lt;/author&gt;&lt;author&gt;Bäck, M.&lt;/author&gt;&lt;author&gt;Klompstra, L.&lt;/author&gt;&lt;author&gt;Strömberg, A.&lt;/author&gt;&lt;author&gt;Jaarsma, T.&lt;/author&gt;&lt;/authors&gt;&lt;/contributors&gt;&lt;titles&gt;&lt;title&gt;Utility of single-item questions to assess physical inactivity in patients with chronic heart failure&lt;/title&gt;&lt;secondary-title&gt;ESC Heart Fail.&lt;/secondary-title&gt;&lt;/titles&gt;&lt;periodical&gt;&lt;full-title&gt;ESC Heart Fail.&lt;/full-title&gt;&lt;/periodical&gt;&lt;pages&gt;1467-1476&lt;/pages&gt;&lt;volume&gt;7&lt;/volume&gt;&lt;number&gt;4&lt;/number&gt;&lt;dates&gt;&lt;year&gt;2020&lt;/year&gt;&lt;/dates&gt;&lt;publisher&gt;Wiley-Blackwell&lt;/publisher&gt;&lt;urls&gt;&lt;related-urls&gt;&lt;url&gt;https://www.scopus.com/inward/record.uri?eid=2-s2.0-85085065750&amp;amp;doi=10.1002%2fehf2.12709&amp;amp;partnerID=40&amp;amp;md5=ca7163e585b9d8cd9d3b7f8b2d2967f0&lt;/url&gt;&lt;url&gt;https://onlinelibrary.wiley.com/doi/pdfdirect/10.1002/ehf2.12709?download=true&lt;/url&gt;&lt;/related-urls&gt;&lt;/urls&gt;&lt;electronic-resource-num&gt;10.1002/ehf2.12709&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3]</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weden</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R-1 and SR-2</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06 adults with chronic heart failure</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Respond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Sensitivity, Specific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2</w:t>
            </w:r>
          </w:p>
        </w:tc>
      </w:tr>
      <w:tr w:rsidR="00B06A52" w:rsidRPr="00F025EF" w:rsidTr="00905B8F">
        <w:trPr>
          <w:trHeight w:val="803"/>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Cruz, 2021</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Cruz&lt;/Author&gt;&lt;Year&gt;2021&lt;/Year&gt;&lt;RecNum&gt;2529&lt;/RecNum&gt;&lt;DisplayText&gt;[4]&lt;/DisplayText&gt;&lt;record&gt;&lt;rec-number&gt;2529&lt;/rec-number&gt;&lt;foreign-keys&gt;&lt;key app="EN" db-id="d9zt5dr9cdfxfzeze2nxxzp3we5xvss5sxes" timestamp="1664175860" guid="eb2b7236-bc1e-44fb-8c93-33cb14d6469e"&gt;2529&lt;/key&gt;&lt;/foreign-keys&gt;&lt;ref-type name="Journal Article"&gt;17&lt;/ref-type&gt;&lt;contributors&gt;&lt;authors&gt;&lt;author&gt;Cruz, J.&lt;/author&gt;&lt;author&gt;Jácome, C.&lt;/author&gt;&lt;author&gt;Oliveira, A.&lt;/author&gt;&lt;author&gt;Paixão, C.&lt;/author&gt;&lt;author&gt;Rebelo, P.&lt;/author&gt;&lt;author&gt;Flora, S.&lt;/author&gt;&lt;author&gt;Januário, F.&lt;/author&gt;&lt;author&gt;Valente, C.&lt;/author&gt;&lt;author&gt;Andrade, L.&lt;/author&gt;&lt;author&gt;Marques, A.&lt;/author&gt;&lt;/authors&gt;&lt;/contributors&gt;&lt;titles&gt;&lt;title&gt;Construct validity of the brief physical activity assessment tool for clinical use in COPD&lt;/title&gt;&lt;secondary-title&gt;Clin. Respir. J.&lt;/secondary-title&gt;&lt;/titles&gt;&lt;periodical&gt;&lt;full-title&gt;Clin. Respir. J.&lt;/full-title&gt;&lt;/periodical&gt;&lt;pages&gt;530-539&lt;/pages&gt;&lt;volume&gt;15&lt;/volume&gt;&lt;number&gt;5&lt;/number&gt;&lt;dates&gt;&lt;year&gt;2021&lt;/year&gt;&lt;/dates&gt;&lt;publisher&gt;John Wiley and Sons Inc&lt;/publisher&gt;&lt;urls&gt;&lt;related-urls&gt;&lt;url&gt;https://www.scopus.com/inward/record.uri?eid=2-s2.0-85101460551&amp;amp;doi=10.1111%2fcrj.13333&amp;amp;partnerID=40&amp;amp;md5=f9d75085faceeda662e463c34f2008ce&lt;/url&gt;&lt;url&gt;https://onlinelibrary.wiley.com/doi/pdfdirect/10.1111/crj.13333?download=true&lt;/url&gt;&lt;/related-urls&gt;&lt;/urls&gt;&lt;electronic-resource-num&gt;10.1111/crj.13333&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4]</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Portugal</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BPAAT</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10 adults with COPD</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Respond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Sensitivity, Specific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3</w:t>
            </w:r>
          </w:p>
        </w:tc>
      </w:tr>
      <w:tr w:rsidR="00B06A52" w:rsidRPr="00F025EF" w:rsidTr="00905B8F">
        <w:trPr>
          <w:trHeight w:val="1103"/>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Danquah</w:t>
            </w:r>
            <w:proofErr w:type="spellEnd"/>
            <w:r w:rsidRPr="61837A0C">
              <w:rPr>
                <w:rFonts w:asciiTheme="majorHAnsi" w:eastAsia="Times New Roman" w:hAnsiTheme="majorHAnsi" w:cstheme="majorBidi"/>
                <w:sz w:val="20"/>
                <w:szCs w:val="20"/>
              </w:rPr>
              <w:t>, 2018</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Danquah&lt;/Author&gt;&lt;Year&gt;2018&lt;/Year&gt;&lt;RecNum&gt;2535&lt;/RecNum&gt;&lt;DisplayText&gt;[5]&lt;/DisplayText&gt;&lt;record&gt;&lt;rec-number&gt;2535&lt;/rec-number&gt;&lt;foreign-keys&gt;&lt;key app="EN" db-id="d9zt5dr9cdfxfzeze2nxxzp3we5xvss5sxes" timestamp="1664175863" guid="ffd67243-7ece-4177-9005-8cfbd2c93c18"&gt;2535&lt;/key&gt;&lt;/foreign-keys&gt;&lt;ref-type name="Journal Article"&gt;17&lt;/ref-type&gt;&lt;contributors&gt;&lt;authors&gt;&lt;author&gt;Danquah, I. Hø&lt;/author&gt;&lt;author&gt;Petersen, C. B.&lt;/author&gt;&lt;author&gt;Skov, S. S.&lt;/author&gt;&lt;author&gt;Tolstrup, J. S.&lt;/author&gt;&lt;/authors&gt;&lt;/contributors&gt;&lt;titles&gt;&lt;title&gt;Validation of the NPAQ-short - A brief questionnaire to monitor physical activity and compliance with the WHO recommendations&lt;/title&gt;&lt;secondary-title&gt;BMC Public Health&lt;/secondary-title&gt;&lt;/titles&gt;&lt;periodical&gt;&lt;full-title&gt;BMC Public Health&lt;/full-title&gt;&lt;/periodical&gt;&lt;volume&gt;18&lt;/volume&gt;&lt;number&gt;1&lt;/number&gt;&lt;dates&gt;&lt;year&gt;2018&lt;/year&gt;&lt;/dates&gt;&lt;publisher&gt;BioMed Central Ltd.&lt;/publisher&gt;&lt;urls&gt;&lt;related-urls&gt;&lt;url&gt;https://www.scopus.com/inward/record.uri?eid=2-s2.0-85046640910&amp;amp;doi=10.1186%2fs12889-018-5538-y&amp;amp;partnerID=40&amp;amp;md5=033ad87ca3c2aa8a9f4d5fc0645777fe&lt;/url&gt;&lt;url&gt;https://bmcpublichealth.biomedcentral.com/counter/pdf/10.1186/s12889-018-5538-y.pdf&lt;/url&gt;&lt;/related-urls&gt;&lt;/urls&gt;&lt;electronic-resource-num&gt;10.1186/s12889-018-5538-y&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5]</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Denmark</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PAQ-short open-ended and NPAQ-short closed-ended</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22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Respond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Validity, Reliability, Sensitivity, Specificity </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2 week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5</w:t>
            </w:r>
          </w:p>
        </w:tc>
      </w:tr>
      <w:tr w:rsidR="00B06A52" w:rsidRPr="00F025EF" w:rsidTr="00905B8F">
        <w:trPr>
          <w:trHeight w:val="809"/>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Gill 2012</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Gill&lt;/Author&gt;&lt;Year&gt;2012&lt;/Year&gt;&lt;RecNum&gt;2914&lt;/RecNum&gt;&lt;DisplayText&gt;[6]&lt;/DisplayText&gt;&lt;record&gt;&lt;rec-number&gt;2914&lt;/rec-number&gt;&lt;foreign-keys&gt;&lt;key app="EN" db-id="d9zt5dr9cdfxfzeze2nxxzp3we5xvss5sxes" timestamp="1671530060" guid="e3a27ab7-6ec0-4406-86c3-b757a716be26"&gt;2914&lt;/key&gt;&lt;/foreign-keys&gt;&lt;ref-type name="Journal Article"&gt;17&lt;/ref-type&gt;&lt;contributors&gt;&lt;authors&gt;&lt;author&gt;Gill, D. P.&lt;/author&gt;&lt;author&gt;Jones, G. R.&lt;/author&gt;&lt;author&gt;Zou, G.&lt;/author&gt;&lt;author&gt;Speechley, M.&lt;/author&gt;&lt;/authors&gt;&lt;/contributors&gt;&lt;titles&gt;&lt;title&gt;Using a single question to assess physical activity in older adults: A reliability and validity study&lt;/title&gt;&lt;secondary-title&gt;BMC Medical Research Methodology&lt;/secondary-title&gt;&lt;/titles&gt;&lt;periodical&gt;&lt;full-title&gt;BMC Medical Research Methodology&lt;/full-title&gt;&lt;/periodical&gt;&lt;volume&gt;12&lt;/volume&gt;&lt;number&gt;20&lt;/number&gt;&lt;dates&gt;&lt;year&gt;2012&lt;/year&gt;&lt;/dates&gt;&lt;urls&gt;&lt;related-urls&gt;&lt;url&gt;https://www.scopus.com/inward/record.uri?eid=2-s2.0-84857374766&amp;amp;doi=10.1186%2f1471-2288-12-2022373159&amp;amp;partnerID=40&amp;amp;md5=08b7da035c2d97bc916303ff7f0710f7&lt;/url&gt;&lt;/related-urls&gt;&lt;/urls&gt;&lt;electronic-resource-num&gt;10.1186/1471-2288-12-2022373159&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6]</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bsolute PA Question and Relative PA Question</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59 older adults (mean age 80 years +- 3.9)</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Reliabil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42AAF0CD">
              <w:rPr>
                <w:rFonts w:asciiTheme="majorHAnsi" w:eastAsia="Times New Roman" w:hAnsiTheme="majorHAnsi" w:cstheme="majorBidi"/>
                <w:sz w:val="20"/>
                <w:szCs w:val="20"/>
              </w:rPr>
              <w:t>Clinical assessment of balance, gait, fear of falling, etc.</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 day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4</w:t>
            </w:r>
          </w:p>
        </w:tc>
      </w:tr>
      <w:tr w:rsidR="00B06A52" w:rsidRPr="00F025EF" w:rsidTr="00905B8F">
        <w:trPr>
          <w:trHeight w:val="552"/>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Gionet</w:t>
            </w:r>
            <w:proofErr w:type="spellEnd"/>
            <w:r w:rsidRPr="61837A0C">
              <w:rPr>
                <w:rFonts w:asciiTheme="majorHAnsi" w:eastAsia="Times New Roman" w:hAnsiTheme="majorHAnsi" w:cstheme="majorBidi"/>
                <w:sz w:val="20"/>
                <w:szCs w:val="20"/>
              </w:rPr>
              <w:t>, 1989</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Gionet&lt;/Author&gt;&lt;Year&gt;1989&lt;/Year&gt;&lt;RecNum&gt;307&lt;/RecNum&gt;&lt;DisplayText&gt;[7]&lt;/DisplayText&gt;&lt;record&gt;&lt;rec-number&gt;307&lt;/rec-number&gt;&lt;foreign-keys&gt;&lt;key app="EN" db-id="rdxzxza5tp0wzuerptqvt29zsdxxzdfpxv0f" timestamp="1677499000" guid="e3da5d26-d63c-468e-bfbf-f846294cc90e"&gt;307&lt;/key&gt;&lt;/foreign-keys&gt;&lt;ref-type name="Journal Article"&gt;17&lt;/ref-type&gt;&lt;contributors&gt;&lt;authors&gt;&lt;author&gt;Gionet, N. J.&lt;/author&gt;&lt;author&gt;Godin, G.&lt;/author&gt;&lt;/authors&gt;&lt;/contributors&gt;&lt;titles&gt;&lt;title&gt;Self-Reported Exercise Behavior of Employees - A Validity Study&lt;/title&gt;&lt;secondary-title&gt;Journal of Occupational and Environmental Medicine&lt;/secondary-title&gt;&lt;/titles&gt;&lt;periodical&gt;&lt;full-title&gt;JOURNAL OF OCCUPATIONAL AND ENVIRONMENTAL MEDICINE&lt;/full-title&gt;&lt;/periodical&gt;&lt;pages&gt;969-973&lt;/pages&gt;&lt;volume&gt;31&lt;/volume&gt;&lt;number&gt;12&lt;/number&gt;&lt;dates&gt;&lt;year&gt;1989&lt;/year&gt;&lt;/dates&gt;&lt;urls&gt;&lt;related-urls&gt;&lt;url&gt;https://pubmed.ncbi.nlm.nih.gov/2614536/&lt;/url&gt;&lt;/related-urls&gt;&lt;/urls&gt;&lt;electronic-resource-num&gt;10.1097/00043764-198912000-00007&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7]</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Canad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GCSSI and Elaborative Exercise Questionnaire</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551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O2max, BMI, ME</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1</w:t>
            </w:r>
          </w:p>
        </w:tc>
      </w:tr>
      <w:tr w:rsidR="00B06A52" w:rsidRPr="00F025EF" w:rsidTr="00905B8F">
        <w:trPr>
          <w:trHeight w:val="998"/>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Graff-</w:t>
            </w:r>
            <w:proofErr w:type="spellStart"/>
            <w:r w:rsidRPr="052CB3D1">
              <w:rPr>
                <w:rFonts w:asciiTheme="majorHAnsi" w:eastAsia="Times New Roman" w:hAnsiTheme="majorHAnsi" w:cstheme="majorBidi"/>
                <w:sz w:val="20"/>
                <w:szCs w:val="20"/>
              </w:rPr>
              <w:t>Iversen</w:t>
            </w:r>
            <w:proofErr w:type="spellEnd"/>
            <w:r w:rsidRPr="052CB3D1">
              <w:rPr>
                <w:rFonts w:asciiTheme="majorHAnsi" w:eastAsia="Times New Roman" w:hAnsiTheme="majorHAnsi" w:cstheme="majorBidi"/>
                <w:sz w:val="20"/>
                <w:szCs w:val="20"/>
              </w:rPr>
              <w:t>, 2008</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Graff-Iversen&lt;/Author&gt;&lt;Year&gt;2008&lt;/Year&gt;&lt;RecNum&gt;2967&lt;/RecNum&gt;&lt;DisplayText&gt;[8]&lt;/DisplayText&gt;&lt;record&gt;&lt;rec-number&gt;2967&lt;/rec-number&gt;&lt;foreign-keys&gt;&lt;key app="EN" db-id="d9zt5dr9cdfxfzeze2nxxzp3we5xvss5sxes" timestamp="1671530100" guid="94dd23b2-600d-4189-a111-b31175fbf4e1"&gt;2967&lt;/key&gt;&lt;/foreign-keys&gt;&lt;ref-type name="Journal Article"&gt;17&lt;/ref-type&gt;&lt;contributors&gt;&lt;authors&gt;&lt;author&gt;Graff-Iversen, S.&lt;/author&gt;&lt;author&gt;Anderssen, S. A.&lt;/author&gt;&lt;author&gt;Holme, I. M.&lt;/author&gt;&lt;author&gt;Jenum, A. K.&lt;/author&gt;&lt;author&gt;Raastad, T.&lt;/author&gt;&lt;/authors&gt;&lt;/contributors&gt;&lt;titles&gt;&lt;title&gt;Two short questionnaires on leisure-time physical activity compared with serum lipids, anthropometric measurements and aerobic power in a suburban population from Oslo, Norway&lt;/title&gt;&lt;secondary-title&gt;European Journal of Epidemiology&lt;/secondary-title&gt;&lt;/titles&gt;&lt;periodical&gt;&lt;full-title&gt;Eur J Epidemiol&lt;/full-title&gt;&lt;abbr-1&gt;European journal of epidemiology&lt;/abbr-1&gt;&lt;/periodical&gt;&lt;pages&gt;167-174&lt;/pages&gt;&lt;volume&gt;23&lt;/volume&gt;&lt;number&gt;3&lt;/number&gt;&lt;dates&gt;&lt;year&gt;2008&lt;/year&gt;&lt;/dates&gt;&lt;urls&gt;&lt;related-urls&gt;&lt;url&gt;https://www.scopus.com/inward/record.uri?eid=2-s2.0-39649092944&amp;amp;doi=10.1007%2fs10654-007-9214-2&amp;amp;partnerID=40&amp;amp;md5=146775c59147e1f7702b75dd833863cf&lt;/url&gt;&lt;url&gt;https://link.springer.com/content/pdf/10.1007/s10654-007-9214-2.pdf&lt;/url&gt;&lt;/related-urls&gt;&lt;/urls&gt;&lt;electronic-resource-num&gt;10.1007/s10654-007-9214-2&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8]</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orway</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Gothenburg instrument, CONOR Instrument</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1497 adults </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PAQ-L, VO2max, BMI, Triglycerides, HDL-Cholesterol, W</w:t>
            </w:r>
            <w:r>
              <w:rPr>
                <w:rFonts w:asciiTheme="majorHAnsi" w:eastAsia="Times New Roman" w:hAnsiTheme="majorHAnsi" w:cstheme="majorBidi"/>
                <w:sz w:val="20"/>
                <w:szCs w:val="20"/>
              </w:rPr>
              <w:t>a</w:t>
            </w:r>
            <w:r w:rsidRPr="61837A0C">
              <w:rPr>
                <w:rFonts w:asciiTheme="majorHAnsi" w:eastAsia="Times New Roman" w:hAnsiTheme="majorHAnsi" w:cstheme="majorBidi"/>
                <w:sz w:val="20"/>
                <w:szCs w:val="20"/>
              </w:rPr>
              <w:t>ist</w:t>
            </w:r>
            <w:r>
              <w:rPr>
                <w:rFonts w:asciiTheme="majorHAnsi" w:eastAsia="Times New Roman" w:hAnsiTheme="majorHAnsi" w:cstheme="majorBidi"/>
                <w:sz w:val="20"/>
                <w:szCs w:val="20"/>
              </w:rPr>
              <w:t>-</w:t>
            </w:r>
            <w:r w:rsidRPr="61837A0C">
              <w:rPr>
                <w:rFonts w:asciiTheme="majorHAnsi" w:eastAsia="Times New Roman" w:hAnsiTheme="majorHAnsi" w:cstheme="majorBidi"/>
                <w:sz w:val="20"/>
                <w:szCs w:val="20"/>
              </w:rPr>
              <w:t>to</w:t>
            </w:r>
            <w:r>
              <w:rPr>
                <w:rFonts w:asciiTheme="majorHAnsi" w:eastAsia="Times New Roman" w:hAnsiTheme="majorHAnsi" w:cstheme="majorBidi"/>
                <w:sz w:val="20"/>
                <w:szCs w:val="20"/>
              </w:rPr>
              <w:t>-</w:t>
            </w:r>
            <w:r w:rsidRPr="61837A0C">
              <w:rPr>
                <w:rFonts w:asciiTheme="majorHAnsi" w:eastAsia="Times New Roman" w:hAnsiTheme="majorHAnsi" w:cstheme="majorBidi"/>
                <w:sz w:val="20"/>
                <w:szCs w:val="20"/>
              </w:rPr>
              <w:t>hip ratio</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3 Year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0</w:t>
            </w:r>
          </w:p>
        </w:tc>
      </w:tr>
      <w:tr w:rsidR="00B06A52" w:rsidRPr="00F025EF" w:rsidTr="00905B8F">
        <w:trPr>
          <w:trHeight w:val="600"/>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Hamilton, 2012</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Hamilton&lt;/Author&gt;&lt;Year&gt;2012&lt;/Year&gt;&lt;RecNum&gt;2968&lt;/RecNum&gt;&lt;DisplayText&gt;[9]&lt;/DisplayText&gt;&lt;record&gt;&lt;rec-number&gt;2968&lt;/rec-number&gt;&lt;foreign-keys&gt;&lt;key app="EN" db-id="d9zt5dr9cdfxfzeze2nxxzp3we5xvss5sxes" timestamp="1671530101" guid="88c5f842-11b6-46fe-b44e-20cd9de18802"&gt;2968&lt;/key&gt;&lt;/foreign-keys&gt;&lt;ref-type name="Journal Article"&gt;17&lt;/ref-type&gt;&lt;contributors&gt;&lt;authors&gt;&lt;author&gt;Hamilton, K.&lt;/author&gt;&lt;author&gt;White, K. M.&lt;/author&gt;&lt;author&gt;Cuddihy, T.&lt;/author&gt;&lt;/authors&gt;&lt;/contributors&gt;&lt;titles&gt;&lt;title&gt;Using a single-item physical activity measure to describe and validate parents’ physical activity patterns&lt;/title&gt;&lt;secondary-title&gt;Research Quarterly for Exercise and Sport&lt;/secondary-title&gt;&lt;/titles&gt;&lt;periodical&gt;&lt;full-title&gt;Research Quarterly for Exercise and Sport&lt;/full-title&gt;&lt;/periodical&gt;&lt;pages&gt;340-345&lt;/pages&gt;&lt;volume&gt;83&lt;/volume&gt;&lt;number&gt;2&lt;/number&gt;&lt;dates&gt;&lt;year&gt;2012&lt;/year&gt;&lt;/dates&gt;&lt;urls&gt;&lt;related-urls&gt;&lt;url&gt;https://www.scopus.com/inward/record.uri?eid=2-s2.0-85008852694&amp;amp;doi=10.1080%2f02701367.2012.10599865&amp;amp;partnerID=40&amp;amp;md5=e8fb907af3552917444e5cf1c37ec586&lt;/url&gt;&lt;url&gt;https://www.tandfonline.com/doi/pdf/10.1080/02701367.2012.10599865?needAccess=true&lt;/url&gt;&lt;/related-urls&gt;&lt;/urls&gt;&lt;electronic-resource-num&gt;10.1080/02701367.2012.10599865&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9]</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ustrali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IPAM - Parent Version</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458 adults</w:t>
            </w:r>
            <w:r>
              <w:br/>
            </w:r>
            <w:r w:rsidRPr="61837A0C">
              <w:rPr>
                <w:rFonts w:asciiTheme="majorHAnsi" w:eastAsia="Times New Roman" w:hAnsiTheme="majorHAnsi" w:cstheme="majorBidi"/>
                <w:sz w:val="20"/>
                <w:szCs w:val="20"/>
              </w:rPr>
              <w:t>pedometer n=30</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w:t>
            </w:r>
            <w:r>
              <w:rPr>
                <w:rFonts w:asciiTheme="majorHAnsi" w:eastAsia="Times New Roman" w:hAnsiTheme="majorHAnsi" w:cstheme="majorBidi"/>
                <w:sz w:val="20"/>
                <w:szCs w:val="20"/>
              </w:rPr>
              <w:t>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Pedometer, 7-day PA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2</w:t>
            </w:r>
          </w:p>
        </w:tc>
      </w:tr>
      <w:tr w:rsidR="00CB6246" w:rsidRPr="00F025EF" w:rsidTr="00905B8F">
        <w:trPr>
          <w:trHeight w:val="600"/>
        </w:trPr>
        <w:tc>
          <w:tcPr>
            <w:tcW w:w="1255" w:type="dxa"/>
          </w:tcPr>
          <w:p w:rsidR="00CB6246" w:rsidRPr="61837A0C" w:rsidRDefault="00CB6246"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lastRenderedPageBreak/>
              <w:t>Hart, 2022</w:t>
            </w:r>
            <w:r w:rsidR="00905B8F">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Hart&lt;/Author&gt;&lt;Year&gt;2022&lt;/Year&gt;&lt;RecNum&gt;3085&lt;/RecNum&gt;&lt;DisplayText&gt;[10]&lt;/DisplayText&gt;&lt;record&gt;&lt;rec-number&gt;3085&lt;/rec-number&gt;&lt;foreign-keys&gt;&lt;key app="EN" db-id="d9zt5dr9cdfxfzeze2nxxzp3we5xvss5sxes" timestamp="1692787427"&gt;3085&lt;/key&gt;&lt;/foreign-keys&gt;&lt;ref-type name="Journal Article"&gt;17&lt;/ref-type&gt;&lt;contributors&gt;&lt;authors&gt;&lt;author&gt;Hart, P. D.&lt;/author&gt;&lt;/authors&gt;&lt;/contributors&gt;&lt;auth-address&gt;Health Promotion Research, Havre, MT, USA.&lt;/auth-address&gt;&lt;titles&gt;&lt;title&gt;Initial Assessment of a Brief Health, Fitness, and Spirituality Survey for Epidemiological Research: A Pilot Study&lt;/title&gt;&lt;secondary-title&gt;J Lifestyle Med&lt;/secondary-title&gt;&lt;/titles&gt;&lt;periodical&gt;&lt;full-title&gt;J Lifestyle Med&lt;/full-title&gt;&lt;/periodical&gt;&lt;pages&gt;119-126&lt;/pages&gt;&lt;volume&gt;12&lt;/volume&gt;&lt;number&gt;3&lt;/number&gt;&lt;keywords&gt;&lt;keyword&gt;Epidemiology&lt;/keyword&gt;&lt;keyword&gt;Fitness&lt;/keyword&gt;&lt;keyword&gt;Happiness&lt;/keyword&gt;&lt;keyword&gt;Physical activity&lt;/keyword&gt;&lt;keyword&gt;Spirituality&lt;/keyword&gt;&lt;/keywords&gt;&lt;dates&gt;&lt;year&gt;2022&lt;/year&gt;&lt;pub-dates&gt;&lt;date&gt;Sep 30&lt;/date&gt;&lt;/pub-dates&gt;&lt;/dates&gt;&lt;isbn&gt;2234-8549 (Print)&amp;#xD;2234-8549&lt;/isbn&gt;&lt;accession-num&gt;36628178&lt;/accession-num&gt;&lt;urls&gt;&lt;/urls&gt;&lt;custom1&gt;CONFLICTS OF INTERESTS No financial assistance was used to assist with this project.&lt;/custom1&gt;&lt;custom2&gt;PMC9798877&lt;/custom2&gt;&lt;electronic-resource-num&gt;10.15280/jlm.2022.12.3.119&lt;/electronic-resource-num&gt;&lt;remote-database-provider&gt;NLM&lt;/remote-database-provider&gt;&lt;language&gt;eng&lt;/language&gt;&lt;/record&gt;&lt;/Cite&gt;&lt;/EndNote&gt;</w:instrText>
            </w:r>
            <w:r w:rsidR="00905B8F">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0]</w:t>
            </w:r>
            <w:r w:rsidR="00905B8F">
              <w:rPr>
                <w:rFonts w:asciiTheme="majorHAnsi" w:eastAsia="Times New Roman" w:hAnsiTheme="majorHAnsi" w:cstheme="majorBidi"/>
                <w:sz w:val="20"/>
                <w:szCs w:val="20"/>
              </w:rPr>
              <w:fldChar w:fldCharType="end"/>
            </w:r>
          </w:p>
        </w:tc>
        <w:tc>
          <w:tcPr>
            <w:tcW w:w="1204" w:type="dxa"/>
          </w:tcPr>
          <w:p w:rsidR="00CB6246" w:rsidRPr="61837A0C" w:rsidRDefault="00CB6246"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USA</w:t>
            </w:r>
          </w:p>
        </w:tc>
        <w:tc>
          <w:tcPr>
            <w:tcW w:w="2352" w:type="dxa"/>
          </w:tcPr>
          <w:p w:rsidR="00CB6246" w:rsidRPr="61837A0C" w:rsidRDefault="00CB6246" w:rsidP="00B853C5">
            <w:pPr>
              <w:rPr>
                <w:rFonts w:asciiTheme="majorHAnsi" w:eastAsia="Times New Roman" w:hAnsiTheme="majorHAnsi" w:cstheme="majorBidi"/>
                <w:sz w:val="20"/>
                <w:szCs w:val="20"/>
              </w:rPr>
            </w:pPr>
            <w:r>
              <w:rPr>
                <w:rFonts w:asciiTheme="majorHAnsi" w:eastAsia="Times New Roman" w:hAnsiTheme="majorHAnsi" w:cstheme="majorBidi"/>
                <w:sz w:val="20"/>
                <w:szCs w:val="20"/>
              </w:rPr>
              <w:t xml:space="preserve">PA questions of Brief Health, Fitness and </w:t>
            </w:r>
            <w:r w:rsidR="00B853C5">
              <w:rPr>
                <w:rFonts w:asciiTheme="majorHAnsi" w:eastAsia="Times New Roman" w:hAnsiTheme="majorHAnsi" w:cstheme="majorBidi"/>
                <w:sz w:val="20"/>
                <w:szCs w:val="20"/>
              </w:rPr>
              <w:t>Spirituality Survey</w:t>
            </w:r>
          </w:p>
        </w:tc>
        <w:tc>
          <w:tcPr>
            <w:tcW w:w="1767" w:type="dxa"/>
          </w:tcPr>
          <w:p w:rsidR="00CB6246" w:rsidRPr="61837A0C" w:rsidRDefault="00CB6246"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56 adults</w:t>
            </w:r>
          </w:p>
        </w:tc>
        <w:tc>
          <w:tcPr>
            <w:tcW w:w="1435" w:type="dxa"/>
          </w:tcPr>
          <w:p w:rsidR="00CB6246" w:rsidRPr="61837A0C" w:rsidRDefault="00CB6246" w:rsidP="00905B8F">
            <w:pPr>
              <w:rPr>
                <w:rFonts w:asciiTheme="majorHAnsi" w:eastAsia="Times New Roman" w:hAnsiTheme="majorHAnsi" w:cstheme="majorBidi"/>
                <w:sz w:val="20"/>
                <w:szCs w:val="20"/>
              </w:rPr>
            </w:pPr>
            <w:r w:rsidRPr="052CB3D1">
              <w:rPr>
                <w:rFonts w:asciiTheme="majorHAnsi" w:eastAsia="Times New Roman" w:hAnsiTheme="majorHAnsi" w:cstheme="majorBidi"/>
                <w:sz w:val="20"/>
                <w:szCs w:val="20"/>
              </w:rPr>
              <w:t>Self-administered</w:t>
            </w:r>
          </w:p>
        </w:tc>
        <w:tc>
          <w:tcPr>
            <w:tcW w:w="1342" w:type="dxa"/>
          </w:tcPr>
          <w:p w:rsidR="00CB6246" w:rsidRPr="61837A0C" w:rsidRDefault="004D72E9" w:rsidP="00F839BC">
            <w:pPr>
              <w:rPr>
                <w:rFonts w:asciiTheme="majorHAnsi" w:eastAsia="Times New Roman" w:hAnsiTheme="majorHAnsi" w:cstheme="majorBidi"/>
                <w:sz w:val="20"/>
                <w:szCs w:val="20"/>
              </w:rPr>
            </w:pPr>
            <w:r>
              <w:rPr>
                <w:rFonts w:asciiTheme="majorHAnsi" w:eastAsia="Times New Roman" w:hAnsiTheme="majorHAnsi" w:cstheme="majorBidi"/>
                <w:sz w:val="20"/>
                <w:szCs w:val="20"/>
              </w:rPr>
              <w:t>Validity</w:t>
            </w:r>
            <w:bookmarkStart w:id="0" w:name="_GoBack"/>
            <w:bookmarkEnd w:id="0"/>
          </w:p>
        </w:tc>
        <w:tc>
          <w:tcPr>
            <w:tcW w:w="2587" w:type="dxa"/>
          </w:tcPr>
          <w:p w:rsidR="00CB6246" w:rsidRPr="61837A0C" w:rsidRDefault="004D72E9"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BMI, fitness question</w:t>
            </w:r>
          </w:p>
        </w:tc>
        <w:tc>
          <w:tcPr>
            <w:tcW w:w="1170" w:type="dxa"/>
          </w:tcPr>
          <w:p w:rsidR="00CB6246" w:rsidRPr="61837A0C" w:rsidRDefault="004D72E9"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NM</w:t>
            </w:r>
          </w:p>
        </w:tc>
        <w:tc>
          <w:tcPr>
            <w:tcW w:w="1165" w:type="dxa"/>
          </w:tcPr>
          <w:p w:rsidR="00CB6246" w:rsidRDefault="00CC115E"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0</w:t>
            </w:r>
          </w:p>
        </w:tc>
      </w:tr>
      <w:tr w:rsidR="00B06A52" w:rsidRPr="00F025EF" w:rsidTr="00905B8F">
        <w:trPr>
          <w:trHeight w:val="630"/>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Hyv</w:t>
            </w:r>
            <w:r>
              <w:rPr>
                <w:rFonts w:asciiTheme="majorHAnsi" w:eastAsia="Times New Roman" w:hAnsiTheme="majorHAnsi" w:cstheme="majorBidi"/>
                <w:sz w:val="20"/>
                <w:szCs w:val="20"/>
              </w:rPr>
              <w:t>ä</w:t>
            </w:r>
            <w:r w:rsidRPr="61837A0C">
              <w:rPr>
                <w:rFonts w:asciiTheme="majorHAnsi" w:eastAsia="Times New Roman" w:hAnsiTheme="majorHAnsi" w:cstheme="majorBidi"/>
                <w:sz w:val="20"/>
                <w:szCs w:val="20"/>
              </w:rPr>
              <w:t>rinen</w:t>
            </w:r>
            <w:proofErr w:type="spellEnd"/>
            <w:r w:rsidRPr="61837A0C">
              <w:rPr>
                <w:rFonts w:asciiTheme="majorHAnsi" w:eastAsia="Times New Roman" w:hAnsiTheme="majorHAnsi" w:cstheme="majorBidi"/>
                <w:sz w:val="20"/>
                <w:szCs w:val="20"/>
              </w:rPr>
              <w:t>, 2020</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Hyvärinen&lt;/Author&gt;&lt;Year&gt;2020&lt;/Year&gt;&lt;RecNum&gt;2969&lt;/RecNum&gt;&lt;DisplayText&gt;[11]&lt;/DisplayText&gt;&lt;record&gt;&lt;rec-number&gt;2969&lt;/rec-number&gt;&lt;foreign-keys&gt;&lt;key app="EN" db-id="d9zt5dr9cdfxfzeze2nxxzp3we5xvss5sxes" timestamp="1671530103" guid="410f2355-e27b-47f2-8185-520e92cf2997"&gt;2969&lt;/key&gt;&lt;/foreign-keys&gt;&lt;ref-type name="Journal Article"&gt;17&lt;/ref-type&gt;&lt;contributors&gt;&lt;authors&gt;&lt;author&gt;Hyvärinen, M.&lt;/author&gt;&lt;author&gt;Sipilä, S.&lt;/author&gt;&lt;author&gt;Kulmala, J.&lt;/author&gt;&lt;author&gt;Hakonen, H.&lt;/author&gt;&lt;author&gt;Tammelin, T. H.&lt;/author&gt;&lt;author&gt;Kujala, U. M.&lt;/author&gt;&lt;author&gt;Kovanen, V.&lt;/author&gt;&lt;author&gt;Laakkonen, E. K.&lt;/author&gt;&lt;/authors&gt;&lt;/contributors&gt;&lt;titles&gt;&lt;title&gt;Validity and reliability of a single question for leisure-time physical activity assessment in middle-aged women&lt;/title&gt;&lt;secondary-title&gt;Journal of Aging and Physical Activity&lt;/secondary-title&gt;&lt;/titles&gt;&lt;periodical&gt;&lt;full-title&gt;Journal of Aging and Physical Activity&lt;/full-title&gt;&lt;/periodical&gt;&lt;pages&gt;231-241&lt;/pages&gt;&lt;volume&gt;28&lt;/volume&gt;&lt;number&gt;2&lt;/number&gt;&lt;dates&gt;&lt;year&gt;2020&lt;/year&gt;&lt;/dates&gt;&lt;publisher&gt;Human Kinetics Publishers Inc.&lt;/publisher&gt;&lt;urls&gt;&lt;related-urls&gt;&lt;url&gt;https://www.scopus.com/inward/record.uri?eid=2-s2.0-85084379400&amp;amp;doi=10.1123%2fJAPA.2019-0093&amp;amp;partnerID=40&amp;amp;md5=35255ee001e5237c2fe2f5ed90fd566c&lt;/url&gt;&lt;url&gt;https://journals.humankinetics.com/downloadpdf/journals/japa/28/2/article-p231.pdf&lt;/url&gt;&lt;/related-urls&gt;&lt;/urls&gt;&lt;electronic-resource-num&gt;10.1123/JAPA.2019-0093&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1]</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Finland</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R-PA L7</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95 adult women</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administer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Reliabil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20 day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4</w:t>
            </w:r>
          </w:p>
        </w:tc>
      </w:tr>
      <w:tr w:rsidR="00B06A52" w:rsidRPr="00F025EF" w:rsidTr="00905B8F">
        <w:trPr>
          <w:trHeight w:val="660"/>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wai, 2001</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Iwai&lt;/Author&gt;&lt;Year&gt;2001&lt;/Year&gt;&lt;RecNum&gt;2971&lt;/RecNum&gt;&lt;DisplayText&gt;[12]&lt;/DisplayText&gt;&lt;record&gt;&lt;rec-number&gt;2971&lt;/rec-number&gt;&lt;foreign-keys&gt;&lt;key app="EN" db-id="d9zt5dr9cdfxfzeze2nxxzp3we5xvss5sxes" timestamp="1671530107" guid="c4e5bcd5-b349-40b8-89be-f05a4b6e097d"&gt;2971&lt;/key&gt;&lt;/foreign-keys&gt;&lt;ref-type name="Journal Article"&gt;17&lt;/ref-type&gt;&lt;contributors&gt;&lt;authors&gt;&lt;author&gt;Iwai, N.&lt;/author&gt;&lt;author&gt;Hisamichi, S.&lt;/author&gt;&lt;author&gt;Hayakawa, N.&lt;/author&gt;&lt;author&gt;Inaba, Y.&lt;/author&gt;&lt;author&gt;Nagaoka, T.&lt;/author&gt;&lt;author&gt;Sugimori, H.&lt;/author&gt;&lt;author&gt;Seki, N.&lt;/author&gt;&lt;author&gt;Sakata, K.&lt;/author&gt;&lt;author&gt;Suzuki, K.&lt;/author&gt;&lt;author&gt;Tamakoshi, A.&lt;/author&gt;&lt;author&gt;Nakamura, Y.&lt;/author&gt;&lt;author&gt;Yamamoto, A.&lt;/author&gt;&lt;author&gt;Nishino, Y.&lt;/author&gt;&lt;author&gt;Ogihara, A.&lt;/author&gt;&lt;author&gt;Okamoto, N.&lt;/author&gt;&lt;author&gt;Suzuki, H.&lt;/author&gt;&lt;author&gt;Morioka, S.&lt;/author&gt;&lt;author&gt;Ito, Y.&lt;/author&gt;&lt;author&gt;Wakai, K.&lt;/author&gt;&lt;author&gt;Ojima, T.&lt;/author&gt;&lt;author&gt;Tanaka, H.&lt;/author&gt;&lt;author&gt;Nose, T.&lt;/author&gt;&lt;author&gt;Ohno, Y.&lt;/author&gt;&lt;/authors&gt;&lt;/contributors&gt;&lt;titles&gt;&lt;title&gt;Validity and reliability of single-item questions about physical activity&lt;/title&gt;&lt;secondary-title&gt;Journal of Epidemiology&lt;/secondary-title&gt;&lt;/titles&gt;&lt;periodical&gt;&lt;full-title&gt;Journal of Epidemiology&lt;/full-title&gt;&lt;/periodical&gt;&lt;pages&gt;211-218&lt;/pages&gt;&lt;volume&gt;11&lt;/volume&gt;&lt;number&gt;5&lt;/number&gt;&lt;dates&gt;&lt;year&gt;2001&lt;/year&gt;&lt;/dates&gt;&lt;publisher&gt;Japan Epidemiology Association&lt;/publisher&gt;&lt;urls&gt;&lt;related-urls&gt;&lt;url&gt;https://www.scopus.com/inward/record.uri?eid=2-s2.0-34247531922&amp;amp;doi=10.2188%2fjea.11.211&amp;amp;partnerID=40&amp;amp;md5=47f1aa9ed716786cd15758d6cec7e9a5&lt;/url&gt;&lt;url&gt;https://www.jstage.jst.go.jp/article/jea1991/11/5/11_5_211/_pdf&lt;/url&gt;&lt;/related-urls&gt;&lt;/urls&gt;&lt;electronic-resource-num&gt;10.2188/jea.11.211&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2]</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Japan</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JACC Questionnaire</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730 adults for validity and 1,075 adults for reliability</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Reliabil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 similar to the Minnesota LTPA questionnaire</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 Year</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3</w:t>
            </w:r>
          </w:p>
        </w:tc>
      </w:tr>
      <w:tr w:rsidR="00B06A52" w:rsidRPr="00F025EF" w:rsidTr="00905B8F">
        <w:trPr>
          <w:trHeight w:val="393"/>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Jackson, 2007</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Jackson&lt;/Author&gt;&lt;Year&gt;2007&lt;/Year&gt;&lt;RecNum&gt;2979&lt;/RecNum&gt;&lt;DisplayText&gt;[13]&lt;/DisplayText&gt;&lt;record&gt;&lt;rec-number&gt;2979&lt;/rec-number&gt;&lt;foreign-keys&gt;&lt;key app="EN" db-id="d9zt5dr9cdfxfzeze2nxxzp3we5xvss5sxes" timestamp="1671530123" guid="04623873-35df-4334-898d-656635712987"&gt;2979&lt;/key&gt;&lt;/foreign-keys&gt;&lt;ref-type name="Journal Article"&gt;17&lt;/ref-type&gt;&lt;contributors&gt;&lt;authors&gt;&lt;author&gt;Jackson, A. W.&lt;/author&gt;&lt;author&gt;Morrow, J. R., Jr.&lt;/author&gt;&lt;author&gt;Bowles, H. R.&lt;/author&gt;&lt;author&gt;Fitzgerald, S. J.&lt;/author&gt;&lt;author&gt;Blair, S. N.&lt;/author&gt;&lt;/authors&gt;&lt;/contributors&gt;&lt;titles&gt;&lt;title&gt;Construct validity evidence for single-response items to estimate physical activity levels in large sample studies&lt;/title&gt;&lt;secondary-title&gt;Research Quarterly for Exercise and Sport&lt;/secondary-title&gt;&lt;/titles&gt;&lt;periodical&gt;&lt;full-title&gt;Research Quarterly for Exercise and Sport&lt;/full-title&gt;&lt;/periodical&gt;&lt;pages&gt;24-31&lt;/pages&gt;&lt;volume&gt;78&lt;/volume&gt;&lt;number&gt;2&lt;/number&gt;&lt;dates&gt;&lt;year&gt;2007&lt;/year&gt;&lt;/dates&gt;&lt;urls&gt;&lt;related-urls&gt;&lt;url&gt;https://www.scopus.com/inward/record.uri?eid=2-s2.0-34247538106&amp;amp;doi=10.1080%2f02701367.2007.10599400&amp;amp;partnerID=40&amp;amp;md5=8309eb9a0dbacc0cd96fc2115049c63e&lt;/url&gt;&lt;url&gt;https://www.tandfonline.com/doi/pdf/10.1080/02701367.2007.10599400?needAccess=true&lt;/url&gt;&lt;/related-urls&gt;&lt;/urls&gt;&lt;electronic-resource-num&gt;10.1080/02701367.2007.10599400&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3]</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PA5, PA8</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687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Clinical assessment, maximal TT and MHPW</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0</w:t>
            </w:r>
          </w:p>
        </w:tc>
      </w:tr>
      <w:tr w:rsidR="00B06A52" w:rsidRPr="00F025EF" w:rsidTr="00905B8F">
        <w:trPr>
          <w:trHeight w:val="598"/>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Johansson, 2008</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Johansson&lt;/Author&gt;&lt;Year&gt;2008&lt;/Year&gt;&lt;RecNum&gt;2972&lt;/RecNum&gt;&lt;DisplayText&gt;[14]&lt;/DisplayText&gt;&lt;record&gt;&lt;rec-number&gt;2972&lt;/rec-number&gt;&lt;foreign-keys&gt;&lt;key app="EN" db-id="d9zt5dr9cdfxfzeze2nxxzp3we5xvss5sxes" timestamp="1671530109" guid="20b7a55d-e78c-40b5-9891-776442fb9634"&gt;2972&lt;/key&gt;&lt;/foreign-keys&gt;&lt;ref-type name="Journal Article"&gt;17&lt;/ref-type&gt;&lt;contributors&gt;&lt;authors&gt;&lt;author&gt;Johansson, G.&lt;/author&gt;&lt;author&gt;Westerterp, K. R.&lt;/author&gt;&lt;/authors&gt;&lt;/contributors&gt;&lt;titles&gt;&lt;title&gt;Assessment of the physical activity level with two questions: Validation with doubly labeled water&lt;/title&gt;&lt;secondary-title&gt;International Journal of Obesity&lt;/secondary-title&gt;&lt;/titles&gt;&lt;periodical&gt;&lt;full-title&gt;International Journal of Obesity&lt;/full-title&gt;&lt;/periodical&gt;&lt;pages&gt;1031-1033&lt;/pages&gt;&lt;volume&gt;32&lt;/volume&gt;&lt;number&gt;6&lt;/number&gt;&lt;dates&gt;&lt;year&gt;2008&lt;/year&gt;&lt;/dates&gt;&lt;urls&gt;&lt;related-urls&gt;&lt;url&gt;https://www.scopus.com/inward/record.uri?eid=2-s2.0-47249113424&amp;amp;doi=10.1038%2fijo.2008.42&amp;amp;partnerID=40&amp;amp;md5=f6276bfab377109643a0ef86103a76f7&lt;/url&gt;&lt;url&gt;https://www.nature.com/articles/ijo200842.pdf&lt;/url&gt;&lt;/related-urls&gt;&lt;/urls&gt;&lt;electronic-resource-num&gt;10.1038/ijo.2008.42&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4]</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etherlands</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WLPAQ</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9 adults with rheumatoid arthriti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administer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DLW</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7</w:t>
            </w:r>
          </w:p>
        </w:tc>
      </w:tr>
      <w:tr w:rsidR="00B06A52" w:rsidRPr="00F025EF" w:rsidTr="00905B8F">
        <w:trPr>
          <w:trHeight w:val="645"/>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Kiernan, 2013</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Kiernan&lt;/Author&gt;&lt;Year&gt;2013&lt;/Year&gt;&lt;RecNum&gt;2974&lt;/RecNum&gt;&lt;DisplayText&gt;[15]&lt;/DisplayText&gt;&lt;record&gt;&lt;rec-number&gt;2974&lt;/rec-number&gt;&lt;foreign-keys&gt;&lt;key app="EN" db-id="d9zt5dr9cdfxfzeze2nxxzp3we5xvss5sxes" timestamp="1671530111" guid="b86d1d55-f02b-4a2e-a421-56904d4fd654"&gt;2974&lt;/key&gt;&lt;/foreign-keys&gt;&lt;ref-type name="Journal Article"&gt;17&lt;/ref-type&gt;&lt;contributors&gt;&lt;authors&gt;&lt;author&gt;Kiernan, M.&lt;/author&gt;&lt;author&gt;Schoffman, D. E.&lt;/author&gt;&lt;author&gt;Lee, K.&lt;/author&gt;&lt;author&gt;Brown, S. D.&lt;/author&gt;&lt;author&gt;Fair, J. M.&lt;/author&gt;&lt;author&gt;Perri, M. G.&lt;/author&gt;&lt;author&gt;Haskell, W. L.&lt;/author&gt;&lt;/authors&gt;&lt;/contributors&gt;&lt;titles&gt;&lt;title&gt;The stanford leisure-time activity categorical item (L-Cat): A single categorical item sensitive to physical activity changes in overweight/obese women&lt;/title&gt;&lt;secondary-title&gt;International Journal of Obesity&lt;/secondary-title&gt;&lt;/titles&gt;&lt;periodical&gt;&lt;full-title&gt;International Journal of Obesity&lt;/full-title&gt;&lt;/periodical&gt;&lt;pages&gt;1597-1602&lt;/pages&gt;&lt;volume&gt;37&lt;/volume&gt;&lt;number&gt;12&lt;/number&gt;&lt;dates&gt;&lt;year&gt;2013&lt;/year&gt;&lt;/dates&gt;&lt;urls&gt;&lt;related-urls&gt;&lt;url&gt;https://www.scopus.com/inward/record.uri?eid=2-s2.0-84892592148&amp;amp;doi=10.1038%2fijo.2013.36&amp;amp;partnerID=40&amp;amp;md5=5f6ddc2353ae789edd45803c10798287&lt;/url&gt;&lt;url&gt;https://www.nature.com/articles/ijo201336.pdf&lt;/url&gt;&lt;/related-urls&gt;&lt;/urls&gt;&lt;electronic-resource-num&gt;10.1038/ijo.2013.36&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5]</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L-CAT</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267 overweight/obese women</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administer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Reliabil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Pedometer and BMI</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2-6 Week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1</w:t>
            </w:r>
          </w:p>
        </w:tc>
      </w:tr>
      <w:tr w:rsidR="00B06A52" w:rsidRPr="00F025EF" w:rsidTr="00905B8F">
        <w:trPr>
          <w:trHeight w:val="1066"/>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Li, 2000</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Li&lt;/Author&gt;&lt;Year&gt;2000&lt;/Year&gt;&lt;RecNum&gt;2918&lt;/RecNum&gt;&lt;DisplayText&gt;[16]&lt;/DisplayText&gt;&lt;record&gt;&lt;rec-number&gt;2918&lt;/rec-number&gt;&lt;foreign-keys&gt;&lt;key app="EN" db-id="d9zt5dr9cdfxfzeze2nxxzp3we5xvss5sxes" timestamp="1671530061" guid="7a304b41-7358-4a75-a4f1-90ddead2bc04"&gt;2918&lt;/key&gt;&lt;/foreign-keys&gt;&lt;ref-type name="Journal Article"&gt;17&lt;/ref-type&gt;&lt;contributors&gt;&lt;authors&gt;&lt;author&gt;Li, S.&lt;/author&gt;&lt;author&gt;Carlson, E.&lt;/author&gt;&lt;author&gt;Holm, K.&lt;/author&gt;&lt;/authors&gt;&lt;/contributors&gt;&lt;titles&gt;&lt;title&gt;Validation of a single-item measure of usual physical activity&lt;/title&gt;&lt;secondary-title&gt;Perceptual and Motor Skills&lt;/secondary-title&gt;&lt;/titles&gt;&lt;periodical&gt;&lt;full-title&gt;Perceptual and Motor Skills&lt;/full-title&gt;&lt;/periodical&gt;&lt;pages&gt;593-602&lt;/pages&gt;&lt;volume&gt;91&lt;/volume&gt;&lt;number&gt;2&lt;/number&gt;&lt;dates&gt;&lt;year&gt;2000&lt;/year&gt;&lt;/dates&gt;&lt;publisher&gt;Dr. C.H. Ammons&lt;/publisher&gt;&lt;urls&gt;&lt;related-urls&gt;&lt;url&gt;https://www.scopus.com/inward/record.uri?eid=2-s2.0-0034293238&amp;amp;doi=10.2466%2fpms.2000.91.2.593&amp;amp;partnerID=40&amp;amp;md5=cfc67b1f100e2e5d8d671e391da92346&lt;/url&gt;&lt;/related-urls&gt;&lt;/urls&gt;&lt;electronic-resource-num&gt;10.2466/pms.2000.91.2.593&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6]</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ual PA Scale</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88 adult women</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report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Sturgeon 1993 PAQ, BMI, </w:t>
            </w:r>
            <w:r>
              <w:rPr>
                <w:rFonts w:asciiTheme="majorHAnsi" w:eastAsia="Times New Roman" w:hAnsiTheme="majorHAnsi" w:cstheme="majorBidi"/>
                <w:sz w:val="20"/>
                <w:szCs w:val="20"/>
              </w:rPr>
              <w:t>p</w:t>
            </w:r>
            <w:r w:rsidRPr="61837A0C">
              <w:rPr>
                <w:rFonts w:asciiTheme="majorHAnsi" w:eastAsia="Times New Roman" w:hAnsiTheme="majorHAnsi" w:cstheme="majorBidi"/>
                <w:sz w:val="20"/>
                <w:szCs w:val="20"/>
              </w:rPr>
              <w:t>sychosomatic symptoms, perimenopause-related quality of life.</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4 day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2</w:t>
            </w:r>
          </w:p>
        </w:tc>
      </w:tr>
      <w:tr w:rsidR="00B06A52" w:rsidRPr="00F025EF" w:rsidTr="00905B8F">
        <w:trPr>
          <w:trHeight w:val="706"/>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Macdonald, 2022</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Macdonald&lt;/Author&gt;&lt;Year&gt;2022&lt;/Year&gt;&lt;RecNum&gt;2973&lt;/RecNum&gt;&lt;DisplayText&gt;[17]&lt;/DisplayText&gt;&lt;record&gt;&lt;rec-number&gt;2973&lt;/rec-number&gt;&lt;foreign-keys&gt;&lt;key app="EN" db-id="d9zt5dr9cdfxfzeze2nxxzp3we5xvss5sxes" timestamp="1671530110" guid="9c47a2f5-1931-45f7-ac58-55e86a8ed14b"&gt;2973&lt;/key&gt;&lt;/foreign-keys&gt;&lt;ref-type name="Journal Article"&gt;17&lt;/ref-type&gt;&lt;contributors&gt;&lt;authors&gt;&lt;author&gt;Macdonald, H. M.&lt;/author&gt;&lt;author&gt;Nettlefold, L.&lt;/author&gt;&lt;author&gt;Bauman, A.&lt;/author&gt;&lt;author&gt;Sims-Gould, J.&lt;/author&gt;&lt;author&gt;McKay, H. A.&lt;/author&gt;&lt;/authors&gt;&lt;/contributors&gt;&lt;titles&gt;&lt;title&gt;Pragmatic Evaluation of Older Adults&amp;apos; Physical Activity in Scale-Up Studies: Is the Single-Item Measure a Reasonable Option?&lt;/title&gt;&lt;secondary-title&gt;Journal of Aging and Physical Activity&lt;/secondary-title&gt;&lt;/titles&gt;&lt;periodical&gt;&lt;full-title&gt;Journal of Aging and Physical Activity&lt;/full-title&gt;&lt;/periodical&gt;&lt;pages&gt;25-32&lt;/pages&gt;&lt;volume&gt;30&lt;/volume&gt;&lt;number&gt;1&lt;/number&gt;&lt;dates&gt;&lt;year&gt;2022&lt;/year&gt;&lt;/dates&gt;&lt;publisher&gt;NLM (Medline)&lt;/publisher&gt;&lt;urls&gt;&lt;related-urls&gt;&lt;url&gt;https://www.scopus.com/inward/record.uri?eid=2-s2.0-85124576765&amp;amp;doi=10.1123%2fjapa.2020-0412&amp;amp;partnerID=40&amp;amp;md5=dca1d181ec12a17a564d1c9b72354dd1&lt;/url&gt;&lt;url&gt;https://journals.humankinetics.com/downloadpdf/journals/japa/30/1/article-p25.pdf&lt;/url&gt;&lt;/related-urls&gt;&lt;/urls&gt;&lt;electronic-resource-num&gt;10.1123/japa.2020-0412&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7]</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Canad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IPAM</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205 older adults (60 year and older)</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report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CHAMPS questionnaire</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3</w:t>
            </w:r>
          </w:p>
        </w:tc>
      </w:tr>
      <w:tr w:rsidR="00B06A52" w:rsidRPr="00F025EF" w:rsidTr="00905B8F">
        <w:trPr>
          <w:trHeight w:val="545"/>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Marshall, 2004</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Marshall&lt;/Author&gt;&lt;Year&gt;2005&lt;/Year&gt;&lt;RecNum&gt;2978&lt;/RecNum&gt;&lt;DisplayText&gt;[18]&lt;/DisplayText&gt;&lt;record&gt;&lt;rec-number&gt;2978&lt;/rec-number&gt;&lt;foreign-keys&gt;&lt;key app="EN" db-id="d9zt5dr9cdfxfzeze2nxxzp3we5xvss5sxes" timestamp="1671530122" guid="0c31da41-344b-45ad-8f5f-03ff9f496a76"&gt;2978&lt;/key&gt;&lt;/foreign-keys&gt;&lt;ref-type name="Journal Article"&gt;17&lt;/ref-type&gt;&lt;contributors&gt;&lt;authors&gt;&lt;author&gt;Marshall, A. L.&lt;/author&gt;&lt;author&gt;Smith, B. J.&lt;/author&gt;&lt;author&gt;Bauman, A. E.&lt;/author&gt;&lt;author&gt;Kaur, S.&lt;/author&gt;&lt;/authors&gt;&lt;/contributors&gt;&lt;titles&gt;&lt;title&gt;Reliability and validity of a brief physical activity assessment for use by family doctors&lt;/title&gt;&lt;secondary-title&gt;British Journal of Sports Medicine&lt;/secondary-title&gt;&lt;/titles&gt;&lt;periodical&gt;&lt;full-title&gt;British Journal of Sports Medicine&lt;/full-title&gt;&lt;/periodical&gt;&lt;pages&gt;294-297&lt;/pages&gt;&lt;volume&gt;39&lt;/volume&gt;&lt;number&gt;5&lt;/number&gt;&lt;dates&gt;&lt;year&gt;2005&lt;/year&gt;&lt;/dates&gt;&lt;urls&gt;&lt;related-urls&gt;&lt;url&gt;https://www.scopus.com/inward/record.uri?eid=2-s2.0-17844377331&amp;amp;doi=10.1136%2fbjsm.2004.013771&amp;amp;partnerID=40&amp;amp;md5=5d7f7378fc75c2e3bf9e53d815b3786e&lt;/url&gt;&lt;url&gt;https://bjsm.bmj.com/content/bjsports/39/5/294.full.pdf&lt;/url&gt;&lt;/related-urls&gt;&lt;/urls&gt;&lt;electronic-resource-num&gt;10.1136/bjsm.2004.013771&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8]</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ustrali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23D95798">
              <w:rPr>
                <w:rFonts w:asciiTheme="majorHAnsi" w:eastAsia="Times New Roman" w:hAnsiTheme="majorHAnsi" w:cstheme="majorBidi"/>
                <w:sz w:val="20"/>
                <w:szCs w:val="20"/>
              </w:rPr>
              <w:t>BPAAT</w:t>
            </w:r>
          </w:p>
          <w:p w:rsidR="00B06A52" w:rsidRPr="00F025EF" w:rsidRDefault="00B06A52" w:rsidP="00905B8F">
            <w:pPr>
              <w:rPr>
                <w:rFonts w:asciiTheme="majorHAnsi" w:eastAsia="Times New Roman" w:hAnsiTheme="majorHAnsi" w:cstheme="majorBidi"/>
                <w:sz w:val="20"/>
                <w:szCs w:val="20"/>
                <w:lang w:eastAsia="de-DE"/>
              </w:rPr>
            </w:pP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5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Interview </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Reliabil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CSA 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 day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3</w:t>
            </w:r>
          </w:p>
        </w:tc>
      </w:tr>
      <w:tr w:rsidR="00B06A52" w:rsidRPr="00F025EF" w:rsidTr="00905B8F">
        <w:trPr>
          <w:trHeight w:val="709"/>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Milton, 2011</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Milton&lt;/Author&gt;&lt;Year&gt;2011&lt;/Year&gt;&lt;RecNum&gt;2984&lt;/RecNum&gt;&lt;DisplayText&gt;[19]&lt;/DisplayText&gt;&lt;record&gt;&lt;rec-number&gt;2984&lt;/rec-number&gt;&lt;foreign-keys&gt;&lt;key app="EN" db-id="d9zt5dr9cdfxfzeze2nxxzp3we5xvss5sxes" timestamp="1671530132" guid="9eeb0946-9f7a-4500-9190-e387dbf1a2fe"&gt;2984&lt;/key&gt;&lt;/foreign-keys&gt;&lt;ref-type name="Journal Article"&gt;17&lt;/ref-type&gt;&lt;contributors&gt;&lt;authors&gt;&lt;author&gt;Milton, K.&lt;/author&gt;&lt;author&gt;Bull, F. C.&lt;/author&gt;&lt;author&gt;Bauman, A.&lt;/author&gt;&lt;/authors&gt;&lt;/contributors&gt;&lt;titles&gt;&lt;title&gt;Reliability and validity testing of a single-item physical activity measure&lt;/title&gt;&lt;secondary-title&gt;British Journal of Sports Medicine&lt;/secondary-title&gt;&lt;/titles&gt;&lt;periodical&gt;&lt;full-title&gt;British Journal of Sports Medicine&lt;/full-title&gt;&lt;/periodical&gt;&lt;pages&gt;203-208&lt;/pages&gt;&lt;volume&gt;45&lt;/volume&gt;&lt;number&gt;3&lt;/number&gt;&lt;dates&gt;&lt;year&gt;2011&lt;/year&gt;&lt;/dates&gt;&lt;urls&gt;&lt;related-urls&gt;&lt;url&gt;https://www.scopus.com/inward/record.uri?eid=2-s2.0-79951932301&amp;amp;doi=10.1136%2fbjsm.2009.068395&amp;amp;partnerID=40&amp;amp;md5=748a24dcc71e604ccc1188f9d645e5b2&lt;/url&gt;&lt;url&gt;https://bjsm.bmj.com/content/bjsports/45/3/203.full.pdf&lt;/url&gt;&lt;/related-urls&gt;&lt;/urls&gt;&lt;electronic-resource-num&gt;10.1136/bjsm.2009.068395&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19]</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K</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IPAM, SIPAM - month</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480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report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Pr>
                <w:rFonts w:asciiTheme="majorHAnsi" w:eastAsia="Times New Roman" w:hAnsiTheme="majorHAnsi" w:cstheme="majorBidi"/>
                <w:sz w:val="20"/>
                <w:szCs w:val="20"/>
              </w:rPr>
              <w:t>V</w:t>
            </w:r>
            <w:r w:rsidRPr="61837A0C">
              <w:rPr>
                <w:rFonts w:asciiTheme="majorHAnsi" w:eastAsia="Times New Roman" w:hAnsiTheme="majorHAnsi" w:cstheme="majorBidi"/>
                <w:sz w:val="20"/>
                <w:szCs w:val="20"/>
              </w:rPr>
              <w:t>alidity, Reliabil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SIPAM - GPAQ, SIPAM - month - APS </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 day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4</w:t>
            </w:r>
          </w:p>
        </w:tc>
      </w:tr>
      <w:tr w:rsidR="00B06A52" w:rsidRPr="00F025EF" w:rsidTr="00905B8F">
        <w:trPr>
          <w:trHeight w:val="847"/>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Milton, 2013</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Milton&lt;/Author&gt;&lt;Year&gt;2013&lt;/Year&gt;&lt;RecNum&gt;2983&lt;/RecNum&gt;&lt;DisplayText&gt;[20]&lt;/DisplayText&gt;&lt;record&gt;&lt;rec-number&gt;2983&lt;/rec-number&gt;&lt;foreign-keys&gt;&lt;key app="EN" db-id="d9zt5dr9cdfxfzeze2nxxzp3we5xvss5sxes" timestamp="1671530131" guid="b381f777-0590-44f8-bf21-bfb5b58bb254"&gt;2983&lt;/key&gt;&lt;/foreign-keys&gt;&lt;ref-type name="Journal Article"&gt;17&lt;/ref-type&gt;&lt;contributors&gt;&lt;authors&gt;&lt;author&gt;Milton, K.&lt;/author&gt;&lt;author&gt;Clemes, S.&lt;/author&gt;&lt;author&gt;Bull, F.&lt;/author&gt;&lt;/authors&gt;&lt;/contributors&gt;&lt;titles&gt;&lt;title&gt;Can a single question provide an accurate measure of physical activity?&lt;/title&gt;&lt;secondary-title&gt;British Journal of Sports Medicine&lt;/secondary-title&gt;&lt;/titles&gt;&lt;periodical&gt;&lt;full-title&gt;British Journal of Sports Medicine&lt;/full-title&gt;&lt;/periodical&gt;&lt;pages&gt;44-48&lt;/pages&gt;&lt;volume&gt;47&lt;/volume&gt;&lt;number&gt;1&lt;/number&gt;&lt;dates&gt;&lt;year&gt;2013&lt;/year&gt;&lt;/dates&gt;&lt;urls&gt;&lt;related-urls&gt;&lt;url&gt;https://www.scopus.com/inward/record.uri?eid=2-s2.0-84871232283&amp;amp;doi=10.1136%2fbjsports-2011-090899&amp;amp;partnerID=40&amp;amp;md5=1b5667f2135d90748ac3ed587cd2eb2f&lt;/url&gt;&lt;url&gt;https://bjsm.bmj.com/content/bjsports/47/1/44.full.pdf&lt;/url&gt;&lt;/related-urls&gt;&lt;/urls&gt;&lt;electronic-resource-num&gt;10.1136/bjsports-2011-090899&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0]</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K</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IPAM</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66 adults </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report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Specificity, Sensitiv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2</w:t>
            </w:r>
          </w:p>
        </w:tc>
      </w:tr>
      <w:tr w:rsidR="00B06A52" w:rsidRPr="00F025EF" w:rsidTr="00905B8F">
        <w:trPr>
          <w:trHeight w:val="548"/>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Moreno-Llamas, 2020</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Moreno-Llamas&lt;/Author&gt;&lt;Year&gt;2020&lt;/Year&gt;&lt;RecNum&gt;2981&lt;/RecNum&gt;&lt;DisplayText&gt;[21]&lt;/DisplayText&gt;&lt;record&gt;&lt;rec-number&gt;2981&lt;/rec-number&gt;&lt;foreign-keys&gt;&lt;key app="EN" db-id="d9zt5dr9cdfxfzeze2nxxzp3we5xvss5sxes" timestamp="1671530127" guid="9f779cf3-d684-4dfd-a1ba-16f06520879b"&gt;2981&lt;/key&gt;&lt;/foreign-keys&gt;&lt;ref-type name="Journal Article"&gt;17&lt;/ref-type&gt;&lt;contributors&gt;&lt;authors&gt;&lt;author&gt;Moreno-Llamas, A.&lt;/author&gt;&lt;author&gt;García-Mayor, J.&lt;/author&gt;&lt;author&gt;De la Cruz-Sánchez, E.&lt;/author&gt;&lt;/authors&gt;&lt;/contributors&gt;&lt;titles&gt;&lt;title&gt;Concurrent and convergent validity of a single, brief question for physical activity assessment&lt;/title&gt;&lt;secondary-title&gt;International Journal of Environmental Research and Public Health&lt;/secondary-title&gt;&lt;/titles&gt;&lt;periodical&gt;&lt;full-title&gt;International Journal of Environmental Research and Public Health&lt;/full-title&gt;&lt;/periodical&gt;&lt;pages&gt;1989&lt;/pages&gt;&lt;volume&gt;17&lt;/volume&gt;&lt;number&gt;6&lt;/number&gt;&lt;dates&gt;&lt;year&gt;2020&lt;/year&gt;&lt;/dates&gt;&lt;publisher&gt;MDPI AG&lt;/publisher&gt;&lt;urls&gt;&lt;related-urls&gt;&lt;url&gt;https://www.scopus.com/inward/record.uri?eid=2-s2.0-85082092366&amp;amp;doi=10.3390%2fijerph17061989&amp;amp;partnerID=40&amp;amp;md5=8a2bbfc400f5e51d18a171491780c06c&lt;/url&gt;&lt;url&gt;https://mdpi-res.com/d_attachment/ijerph/ijerph-17-01989/article_deploy/ijerph-17-01989.pdf?version=1584517491&lt;/url&gt;&lt;/related-urls&gt;&lt;/urls&gt;&lt;electronic-resource-num&gt;10.3390/ijerph17061989&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1]</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pain</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Eurobarometer Survey Question </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39,379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report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PAQ</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7</w:t>
            </w:r>
          </w:p>
        </w:tc>
      </w:tr>
      <w:tr w:rsidR="00B06A52" w:rsidRPr="00F025EF" w:rsidTr="00905B8F">
        <w:trPr>
          <w:trHeight w:val="630"/>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lastRenderedPageBreak/>
              <w:t>O'Halloran, 2020</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O’Halloran&lt;/Author&gt;&lt;Year&gt;2020&lt;/Year&gt;&lt;RecNum&gt;2982&lt;/RecNum&gt;&lt;DisplayText&gt;[22]&lt;/DisplayText&gt;&lt;record&gt;&lt;rec-number&gt;2982&lt;/rec-number&gt;&lt;foreign-keys&gt;&lt;key app="EN" db-id="d9zt5dr9cdfxfzeze2nxxzp3we5xvss5sxes" timestamp="1671530128" guid="bc93c541-51a0-4e9b-a9ce-85277b84c024"&gt;2982&lt;/key&gt;&lt;/foreign-keys&gt;&lt;ref-type name="Journal Article"&gt;17&lt;/ref-type&gt;&lt;contributors&gt;&lt;authors&gt;&lt;author&gt;O’Halloran, P.&lt;/author&gt;&lt;author&gt;Kingsley, M.&lt;/author&gt;&lt;author&gt;Nicholson, M.&lt;/author&gt;&lt;author&gt;Staley, K.&lt;/author&gt;&lt;author&gt;Randle, E.&lt;/author&gt;&lt;author&gt;Wright, A.&lt;/author&gt;&lt;author&gt;Bauman, A.&lt;/author&gt;&lt;/authors&gt;&lt;/contributors&gt;&lt;titles&gt;&lt;title&gt;Responsiveness of the single item measure to detect change in physical activity&lt;/title&gt;&lt;secondary-title&gt;PLoS ONE&lt;/secondary-title&gt;&lt;/titles&gt;&lt;periodical&gt;&lt;full-title&gt;PloS one&lt;/full-title&gt;&lt;/periodical&gt;&lt;volume&gt;15&lt;/volume&gt;&lt;number&gt;6&lt;/number&gt;&lt;dates&gt;&lt;year&gt;2020&lt;/year&gt;&lt;/dates&gt;&lt;publisher&gt;Public Library of Science&lt;/publisher&gt;&lt;urls&gt;&lt;related-urls&gt;&lt;url&gt;https://www.scopus.com/inward/record.uri?eid=2-s2.0-85087097963&amp;amp;doi=10.1371%2fjournal.pone.0234420&amp;amp;partnerID=40&amp;amp;md5=4352e15e9d3b5aaca43d1d20689b30ec&lt;/url&gt;&lt;url&gt;https://journals.plos.org/plosone/article/file?id=10.1371/journal.pone.0234420&amp;amp;type=printable&lt;/url&gt;&lt;/related-urls&gt;&lt;/urls&gt;&lt;electronic-resource-num&gt;10.1371/journal.pone.0234420&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2]</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ustralia</w:t>
            </w:r>
          </w:p>
        </w:tc>
        <w:tc>
          <w:tcPr>
            <w:tcW w:w="2352" w:type="dxa"/>
            <w:hideMark/>
          </w:tcPr>
          <w:p w:rsidR="00B06A52" w:rsidRPr="00F025EF" w:rsidRDefault="00B06A52" w:rsidP="00905B8F">
            <w:pPr>
              <w:spacing w:line="259" w:lineRule="auto"/>
            </w:pPr>
            <w:r w:rsidRPr="64EC7C49">
              <w:rPr>
                <w:rFonts w:asciiTheme="majorHAnsi" w:eastAsia="Times New Roman" w:hAnsiTheme="majorHAnsi" w:cstheme="majorBidi"/>
                <w:sz w:val="20"/>
                <w:szCs w:val="20"/>
              </w:rPr>
              <w:t>SIPAM</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120 adults </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Reliability </w:t>
            </w:r>
            <w:r>
              <w:br/>
            </w:r>
            <w:r w:rsidRPr="61837A0C">
              <w:rPr>
                <w:rFonts w:asciiTheme="majorHAnsi" w:eastAsia="Times New Roman" w:hAnsiTheme="majorHAnsi" w:cstheme="majorBidi"/>
                <w:sz w:val="20"/>
                <w:szCs w:val="20"/>
              </w:rPr>
              <w:t>Validity, specificity, sensitiv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4</w:t>
            </w:r>
          </w:p>
        </w:tc>
      </w:tr>
      <w:tr w:rsidR="00B06A52" w:rsidRPr="00F025EF" w:rsidTr="00905B8F">
        <w:trPr>
          <w:trHeight w:val="708"/>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Orrell</w:t>
            </w:r>
            <w:proofErr w:type="spellEnd"/>
            <w:r w:rsidRPr="61837A0C">
              <w:rPr>
                <w:rFonts w:asciiTheme="majorHAnsi" w:eastAsia="Times New Roman" w:hAnsiTheme="majorHAnsi" w:cstheme="majorBidi"/>
                <w:sz w:val="20"/>
                <w:szCs w:val="20"/>
              </w:rPr>
              <w:t>, 2007</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fldData xml:space="preserve">PEVuZE5vdGU+PENpdGU+PEF1dGhvcj5PcnJlbGw8L0F1dGhvcj48WWVhcj4yMDA3PC9ZZWFyPjxS
ZWNOdW0+Mjk4NTwvUmVjTnVtPjxEaXNwbGF5VGV4dD5bMjNdPC9EaXNwbGF5VGV4dD48cmVjb3Jk
PjxyZWMtbnVtYmVyPjI5ODU8L3JlYy1udW1iZXI+PGZvcmVpZ24ta2V5cz48a2V5IGFwcD0iRU4i
IGRiLWlkPSJkOXp0NWRyOWNkZnhmemV6ZTJueHh6cDN3ZTV4dnNzNXN4ZXMiIHRpbWVzdGFtcD0i
MTY3MTUzMDEzNCIgZ3VpZD0iYzA5Nzk1MzMtYWRkNS00MzBlLTk2ZjMtYjUwZjVlMDk4ZDUxIj4y
OTg1PC9rZXk+PC9mb3JlaWduLWtleXM+PHJlZi10eXBlIG5hbWU9IkpvdXJuYWwgQXJ0aWNsZSI+
MTc8L3JlZi10eXBlPjxjb250cmlidXRvcnM+PGF1dGhvcnM+PGF1dGhvcj5PcnJlbGwsIEEuPC9h
dXRob3I+PGF1dGhvcj5Eb2hlcnR5LCBQLjwvYXV0aG9yPjxhdXRob3I+TWlsZXMsIEouPC9hdXRo
b3I+PGF1dGhvcj5MZXdpbiwgUi48L2F1dGhvcj48L2F1dGhvcnM+PC9jb250cmlidXRvcnM+PHRp
dGxlcz48dGl0bGU+RGV2ZWxvcG1lbnQgYW5kIHZhbGlkYXRpb24gb2YgYSB2ZXJ5IGJyaWVmIHF1
ZXN0aW9ubmFpcmUgbWVhc3VyZSBvZiBwaHlzaWNhbCBhY3Rpdml0eSBpbiBhZHVsdHMgd2l0aCBj
b3JvbmFyeSBoZWFydCBkaXNlYXNlPC90aXRsZT48c2Vjb25kYXJ5LXRpdGxlPkV1cm9wZWFuIEpv
dXJuYWwgb2YgQ2FyZGlvdmFzY3VsYXIgUHJldmVudGlvbiBhbmQgUmVoYWJpbGl0YXRpb248L3Nl
Y29uZGFyeS10aXRsZT48L3RpdGxlcz48cGVyaW9kaWNhbD48ZnVsbC10aXRsZT5FdXJvcGVhbiBK
b3VybmFsIG9mIENhcmRpb3Zhc2N1bGFyIFByZXZlbnRpb24gYW5kIFJlaGFiaWxpdGF0aW9uPC9m
dWxsLXRpdGxlPjwvcGVyaW9kaWNhbD48cGFnZXM+NjE1LTYyMzwvcGFnZXM+PHZvbHVtZT4xNDwv
dm9sdW1lPjxudW1iZXI+NTwvbnVtYmVyPjxkYXRlcz48eWVhcj4yMDA3PC95ZWFyPjwvZGF0ZXM+
PHVybHM+PHJlbGF0ZWQtdXJscz48dXJsPmh0dHBzOi8vd3d3LnNjb3B1cy5jb20vaW53YXJkL3Jl
Y29yZC51cmk/ZWlkPTItczIuMC0zNTA0ODg5ODMyNCZhbXA7ZG9pPTEwLjEwOTclMmZISlIuMGIw
MTNlMzI4MGVjZmQ1NiZhbXA7cGFydG5lcklEPTQwJmFtcDttZDU9ZWI4MmRjMjFiNDhlYTg5YTRj
ZTQ5OWQ4MThmYTUxZTc8L3VybD48dXJsPmh0dHBzOi8vd2F0ZXJtYXJrLnNpbHZlcmNoYWlyLmNv
bS9ldXJqcGMwNjE1LnBkZj90b2tlbj1BUUVDQUhpMjA4QkU0OU9vYW45a2toV19FcmN5N0RtM1pM
XzlDZjNxZktBYzQ4NXlzZ0FBQXZBd2dnTHNCZ2txaGtpRzl3MEJCd2FnZ2dMZE1JSUMyUUlCQURD
Q0F0SUdDU3FHU0liM0RRRUhBVEFlQmdsZ2hrZ0JaUU1FQVM0d0VRUU03c2dkTFBuTld5WVlkaG55
QWdFUWdJSUNvelJyTmFaVE5hdXpzNWZYOGVUOFcxX2Q0cWxWSGg5ZTdNZ1duUWFfSVJuclRwYTRJ
SERrbkhQbGdOSGlqVTR1NUViWE5nelZ0NmZWTU16ZWRpUEFjOFpSMHNoeE9GZGt0MmhudEd1Y3ZB
LXltZmVRQkp6Mm9OQ2pZNmszelVQcnJpOEM4YUJfSHpLMUVuSmVsMVJoMFg3dVVRdElQNEtURm5P
TGRRLUtOeDZqWkc2LVg3bk9kaFZJaHRHZlVyNXlQamZqUUV4WWE2aXJpZDlYM2RDS01BSlcxYVlB
Z2VyVGRJd0ZnUHdKd1BpTVhfSlpZcDRtclpSbGFNU243LVV2Qmg0SWFlS3BmRXlTd1ZudWJrVUlQ
YXMwMGxjQVE2T2cycDFQOVp2RmZtb25WcV9LMWFMMW1zeC04Sk0zVlJ4anlTbmJIdE9ETDVTdjVP
d2NRRXNmOTlUckU2TlpNM0g5b25yUHBtMERXMTU1Wll0UWswalo2Skh3U2NIaU8tZXlEQU1jYS12
dmN2VXpkbmp4WVl5Nl9aQkJGdUIxcXRRMmxqSWhuLUdBN1ZtclhZX2FnSlNOZ01fa0kzeE1mdkVn
VjBCLW1mN3pEeUo1UFlXbmpLU3NlVlpfOEZFX1oycVFKaTZNdG5idVdEUGRkaVhaNTR0NTRubUZQ
cFpRNHR2ZFNCaDdoUzF1LUpSLXV1MF9lRHR4anpld01vcUUwT3BhZVNzcWVTelpEVlo3UzZYTU04
RG1KWFVYYU1YZVlQQmItSF90OTFDVjYtQm9PWG9MUXZTUVlqVW1nSWxkUmJJZjl5NzdvcUpYZ1Mt
am5hY25uZzdwMEZKcWFkYUpYTE1Mdzl6ZFdlczk4TEtjaFJzUVA1NktMQVE2Wkd5UzBJRTk2RFRL
aDVwdk9WMzhoTXFwSTluYjF3RXpyaUwzcVNxMUFkRTRGcjZtT3dFY3pRSER5YXMwV0dRaHF3dnpn
bW9jSnQ4R3hGUl9RQ2dmODF6eDh6QkpUVnVEaWRFY2w2djNyaXdmQmlpRVh6cUMxTGFmZDJwbnR3
Z0ljYWkyLWtCY1pSc1l4aExGeTUtWmVJYm03ZjVYVFNBRkJTaVZyOFl6dlYtc2xqSFo2c01SSF9q
VDlBWlZ5d2JETHFORHNPUzdZU2FaZmYtYmxWek1yUzZ5RHk0ZkRHRVJINFZXTjdlYXdQLU1zUTwv
dXJsPjwvcmVsYXRlZC11cmxzPjwvdXJscz48ZWxlY3Ryb25pYy1yZXNvdXJjZS1udW0+MTAuMTA5
Ny9ISlIuMGIwMTNlMzI4MGVjZmQ1NjwvZWxlY3Ryb25pYy1yZXNvdXJjZS1udW0+PC9yZWNvcmQ+
PC9DaXRlPjwvRW5kTm90ZT4A
</w:fldData>
              </w:fldChar>
            </w:r>
            <w:r w:rsidR="00905B8F">
              <w:rPr>
                <w:rFonts w:asciiTheme="majorHAnsi" w:eastAsia="Times New Roman" w:hAnsiTheme="majorHAnsi" w:cstheme="majorBidi"/>
                <w:sz w:val="20"/>
                <w:szCs w:val="20"/>
              </w:rPr>
              <w:instrText xml:space="preserve"> ADDIN EN.CITE </w:instrText>
            </w:r>
            <w:r w:rsidR="00905B8F">
              <w:rPr>
                <w:rFonts w:asciiTheme="majorHAnsi" w:eastAsia="Times New Roman" w:hAnsiTheme="majorHAnsi" w:cstheme="majorBidi"/>
                <w:sz w:val="20"/>
                <w:szCs w:val="20"/>
              </w:rPr>
              <w:fldChar w:fldCharType="begin">
                <w:fldData xml:space="preserve">PEVuZE5vdGU+PENpdGU+PEF1dGhvcj5PcnJlbGw8L0F1dGhvcj48WWVhcj4yMDA3PC9ZZWFyPjxS
ZWNOdW0+Mjk4NTwvUmVjTnVtPjxEaXNwbGF5VGV4dD5bMjNdPC9EaXNwbGF5VGV4dD48cmVjb3Jk
PjxyZWMtbnVtYmVyPjI5ODU8L3JlYy1udW1iZXI+PGZvcmVpZ24ta2V5cz48a2V5IGFwcD0iRU4i
IGRiLWlkPSJkOXp0NWRyOWNkZnhmemV6ZTJueHh6cDN3ZTV4dnNzNXN4ZXMiIHRpbWVzdGFtcD0i
MTY3MTUzMDEzNCIgZ3VpZD0iYzA5Nzk1MzMtYWRkNS00MzBlLTk2ZjMtYjUwZjVlMDk4ZDUxIj4y
OTg1PC9rZXk+PC9mb3JlaWduLWtleXM+PHJlZi10eXBlIG5hbWU9IkpvdXJuYWwgQXJ0aWNsZSI+
MTc8L3JlZi10eXBlPjxjb250cmlidXRvcnM+PGF1dGhvcnM+PGF1dGhvcj5PcnJlbGwsIEEuPC9h
dXRob3I+PGF1dGhvcj5Eb2hlcnR5LCBQLjwvYXV0aG9yPjxhdXRob3I+TWlsZXMsIEouPC9hdXRo
b3I+PGF1dGhvcj5MZXdpbiwgUi48L2F1dGhvcj48L2F1dGhvcnM+PC9jb250cmlidXRvcnM+PHRp
dGxlcz48dGl0bGU+RGV2ZWxvcG1lbnQgYW5kIHZhbGlkYXRpb24gb2YgYSB2ZXJ5IGJyaWVmIHF1
ZXN0aW9ubmFpcmUgbWVhc3VyZSBvZiBwaHlzaWNhbCBhY3Rpdml0eSBpbiBhZHVsdHMgd2l0aCBj
b3JvbmFyeSBoZWFydCBkaXNlYXNlPC90aXRsZT48c2Vjb25kYXJ5LXRpdGxlPkV1cm9wZWFuIEpv
dXJuYWwgb2YgQ2FyZGlvdmFzY3VsYXIgUHJldmVudGlvbiBhbmQgUmVoYWJpbGl0YXRpb248L3Nl
Y29uZGFyeS10aXRsZT48L3RpdGxlcz48cGVyaW9kaWNhbD48ZnVsbC10aXRsZT5FdXJvcGVhbiBK
b3VybmFsIG9mIENhcmRpb3Zhc2N1bGFyIFByZXZlbnRpb24gYW5kIFJlaGFiaWxpdGF0aW9uPC9m
dWxsLXRpdGxlPjwvcGVyaW9kaWNhbD48cGFnZXM+NjE1LTYyMzwvcGFnZXM+PHZvbHVtZT4xNDwv
dm9sdW1lPjxudW1iZXI+NTwvbnVtYmVyPjxkYXRlcz48eWVhcj4yMDA3PC95ZWFyPjwvZGF0ZXM+
PHVybHM+PHJlbGF0ZWQtdXJscz48dXJsPmh0dHBzOi8vd3d3LnNjb3B1cy5jb20vaW53YXJkL3Jl
Y29yZC51cmk/ZWlkPTItczIuMC0zNTA0ODg5ODMyNCZhbXA7ZG9pPTEwLjEwOTclMmZISlIuMGIw
MTNlMzI4MGVjZmQ1NiZhbXA7cGFydG5lcklEPTQwJmFtcDttZDU9ZWI4MmRjMjFiNDhlYTg5YTRj
ZTQ5OWQ4MThmYTUxZTc8L3VybD48dXJsPmh0dHBzOi8vd2F0ZXJtYXJrLnNpbHZlcmNoYWlyLmNv
bS9ldXJqcGMwNjE1LnBkZj90b2tlbj1BUUVDQUhpMjA4QkU0OU9vYW45a2toV19FcmN5N0RtM1pM
XzlDZjNxZktBYzQ4NXlzZ0FBQXZBd2dnTHNCZ2txaGtpRzl3MEJCd2FnZ2dMZE1JSUMyUUlCQURD
Q0F0SUdDU3FHU0liM0RRRUhBVEFlQmdsZ2hrZ0JaUU1FQVM0d0VRUU03c2dkTFBuTld5WVlkaG55
QWdFUWdJSUNvelJyTmFaVE5hdXpzNWZYOGVUOFcxX2Q0cWxWSGg5ZTdNZ1duUWFfSVJuclRwYTRJ
SERrbkhQbGdOSGlqVTR1NUViWE5nelZ0NmZWTU16ZWRpUEFjOFpSMHNoeE9GZGt0MmhudEd1Y3ZB
LXltZmVRQkp6Mm9OQ2pZNmszelVQcnJpOEM4YUJfSHpLMUVuSmVsMVJoMFg3dVVRdElQNEtURm5P
TGRRLUtOeDZqWkc2LVg3bk9kaFZJaHRHZlVyNXlQamZqUUV4WWE2aXJpZDlYM2RDS01BSlcxYVlB
Z2VyVGRJd0ZnUHdKd1BpTVhfSlpZcDRtclpSbGFNU243LVV2Qmg0SWFlS3BmRXlTd1ZudWJrVUlQ
YXMwMGxjQVE2T2cycDFQOVp2RmZtb25WcV9LMWFMMW1zeC04Sk0zVlJ4anlTbmJIdE9ETDVTdjVP
d2NRRXNmOTlUckU2TlpNM0g5b25yUHBtMERXMTU1Wll0UWswalo2Skh3U2NIaU8tZXlEQU1jYS12
dmN2VXpkbmp4WVl5Nl9aQkJGdUIxcXRRMmxqSWhuLUdBN1ZtclhZX2FnSlNOZ01fa0kzeE1mdkVn
VjBCLW1mN3pEeUo1UFlXbmpLU3NlVlpfOEZFX1oycVFKaTZNdG5idVdEUGRkaVhaNTR0NTRubUZQ
cFpRNHR2ZFNCaDdoUzF1LUpSLXV1MF9lRHR4anpld01vcUUwT3BhZVNzcWVTelpEVlo3UzZYTU04
RG1KWFVYYU1YZVlQQmItSF90OTFDVjYtQm9PWG9MUXZTUVlqVW1nSWxkUmJJZjl5NzdvcUpYZ1Mt
am5hY25uZzdwMEZKcWFkYUpYTE1Mdzl6ZFdlczk4TEtjaFJzUVA1NktMQVE2Wkd5UzBJRTk2RFRL
aDVwdk9WMzhoTXFwSTluYjF3RXpyaUwzcVNxMUFkRTRGcjZtT3dFY3pRSER5YXMwV0dRaHF3dnpn
bW9jSnQ4R3hGUl9RQ2dmODF6eDh6QkpUVnVEaWRFY2w2djNyaXdmQmlpRVh6cUMxTGFmZDJwbnR3
Z0ljYWkyLWtCY1pSc1l4aExGeTUtWmVJYm03ZjVYVFNBRkJTaVZyOFl6dlYtc2xqSFo2c01SSF9q
VDlBWlZ5d2JETHFORHNPUzdZU2FaZmYtYmxWek1yUzZ5RHk0ZkRHRVJINFZXTjdlYXdQLU1zUTwv
dXJsPjwvcmVsYXRlZC11cmxzPjwvdXJscz48ZWxlY3Ryb25pYy1yZXNvdXJjZS1udW0+MTAuMTA5
Ny9ISlIuMGIwMTNlMzI4MGVjZmQ1NjwvZWxlY3Ryb25pYy1yZXNvdXJjZS1udW0+PC9yZWNvcmQ+
PC9DaXRlPjwvRW5kTm90ZT4A
</w:fldData>
              </w:fldChar>
            </w:r>
            <w:r w:rsidR="00905B8F">
              <w:rPr>
                <w:rFonts w:asciiTheme="majorHAnsi" w:eastAsia="Times New Roman" w:hAnsiTheme="majorHAnsi" w:cstheme="majorBidi"/>
                <w:sz w:val="20"/>
                <w:szCs w:val="20"/>
              </w:rPr>
              <w:instrText xml:space="preserve"> ADDIN EN.CITE.DATA </w:instrText>
            </w:r>
            <w:r w:rsidR="00905B8F">
              <w:rPr>
                <w:rFonts w:asciiTheme="majorHAnsi" w:eastAsia="Times New Roman" w:hAnsiTheme="majorHAnsi" w:cstheme="majorBidi"/>
                <w:sz w:val="20"/>
                <w:szCs w:val="20"/>
              </w:rPr>
            </w:r>
            <w:r w:rsidR="00905B8F">
              <w:rPr>
                <w:rFonts w:asciiTheme="majorHAnsi" w:eastAsia="Times New Roman" w:hAnsiTheme="majorHAnsi" w:cstheme="majorBidi"/>
                <w:sz w:val="20"/>
                <w:szCs w:val="20"/>
              </w:rPr>
              <w:fldChar w:fldCharType="end"/>
            </w:r>
            <w:r>
              <w:rPr>
                <w:rFonts w:asciiTheme="majorHAnsi" w:eastAsia="Times New Roman" w:hAnsiTheme="majorHAnsi" w:cstheme="majorBidi"/>
                <w:sz w:val="20"/>
                <w:szCs w:val="20"/>
              </w:rPr>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3]</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K</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TAM1</w:t>
            </w:r>
            <w:r>
              <w:br/>
            </w:r>
            <w:r w:rsidRPr="61837A0C">
              <w:rPr>
                <w:rFonts w:asciiTheme="majorHAnsi" w:eastAsia="Times New Roman" w:hAnsiTheme="majorHAnsi" w:cstheme="majorBidi"/>
                <w:sz w:val="20"/>
                <w:szCs w:val="20"/>
              </w:rPr>
              <w:t>TAM2</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3 adults with CHD</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Questionnaires </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Reliabil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7 days </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5</w:t>
            </w:r>
          </w:p>
        </w:tc>
      </w:tr>
      <w:tr w:rsidR="00B06A52" w:rsidRPr="00F025EF" w:rsidTr="00905B8F">
        <w:trPr>
          <w:trHeight w:val="1245"/>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Portegijs</w:t>
            </w:r>
            <w:proofErr w:type="spellEnd"/>
            <w:r w:rsidRPr="61837A0C">
              <w:rPr>
                <w:rFonts w:asciiTheme="majorHAnsi" w:eastAsia="Times New Roman" w:hAnsiTheme="majorHAnsi" w:cstheme="majorBidi"/>
                <w:sz w:val="20"/>
                <w:szCs w:val="20"/>
              </w:rPr>
              <w:t>, 2017</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Portegijs&lt;/Author&gt;&lt;Year&gt;2017&lt;/Year&gt;&lt;RecNum&gt;2986&lt;/RecNum&gt;&lt;DisplayText&gt;[24]&lt;/DisplayText&gt;&lt;record&gt;&lt;rec-number&gt;2986&lt;/rec-number&gt;&lt;foreign-keys&gt;&lt;key app="EN" db-id="d9zt5dr9cdfxfzeze2nxxzp3we5xvss5sxes" timestamp="1671530135" guid="64c15f78-57e6-485c-92d0-629fef5c4bcd"&gt;2986&lt;/key&gt;&lt;/foreign-keys&gt;&lt;ref-type name="Journal Article"&gt;17&lt;/ref-type&gt;&lt;contributors&gt;&lt;authors&gt;&lt;author&gt;Portegijs, E.&lt;/author&gt;&lt;author&gt;Sipilä, S.&lt;/author&gt;&lt;author&gt;Viljanen, A.&lt;/author&gt;&lt;author&gt;Rantakokko, M.&lt;/author&gt;&lt;author&gt;Rantanen, T.&lt;/author&gt;&lt;/authors&gt;&lt;/contributors&gt;&lt;titles&gt;&lt;title&gt;Validity of a single question to assess habitual physical activity of community-dwelling older people&lt;/title&gt;&lt;secondary-title&gt;Scandinavian Journal of Medicine &amp;amp; Science in Sports&lt;/secondary-title&gt;&lt;/titles&gt;&lt;periodical&gt;&lt;full-title&gt;Scandinavian Journal of Medicine &amp;amp; Science in Sports&lt;/full-title&gt;&lt;/periodical&gt;&lt;pages&gt;1423-1430&lt;/pages&gt;&lt;volume&gt;27&lt;/volume&gt;&lt;number&gt;11&lt;/number&gt;&lt;dates&gt;&lt;year&gt;2017&lt;/year&gt;&lt;/dates&gt;&lt;publisher&gt;Blackwell Munksgaard&lt;/publisher&gt;&lt;urls&gt;&lt;related-urls&gt;&lt;url&gt;https://www.scopus.com/inward/record.uri?eid=2-s2.0-84991503851&amp;amp;doi=10.1111%2fsms.12782&amp;amp;partnerID=40&amp;amp;md5=fb76247ee364eae35111388d438699d9&lt;/url&gt;&lt;url&gt;https://onlinelibrary.wiley.com/doi/pdfdirect/10.1111/sms.12782?download=true&lt;/url&gt;&lt;/related-urls&gt;&lt;/urls&gt;&lt;electronic-resource-num&gt;10.1111/sms.12782&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4]</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Finland</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elf-report scale to assess habitual physical activity</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848 </w:t>
            </w:r>
            <w:r>
              <w:rPr>
                <w:rFonts w:asciiTheme="majorHAnsi" w:eastAsia="Times New Roman" w:hAnsiTheme="majorHAnsi" w:cstheme="majorBidi"/>
                <w:sz w:val="20"/>
                <w:szCs w:val="20"/>
              </w:rPr>
              <w:t xml:space="preserve">adults </w:t>
            </w:r>
            <w:r w:rsidRPr="61837A0C">
              <w:rPr>
                <w:rFonts w:asciiTheme="majorHAnsi" w:eastAsia="Times New Roman" w:hAnsiTheme="majorHAnsi" w:cstheme="majorBidi"/>
                <w:sz w:val="20"/>
                <w:szCs w:val="20"/>
              </w:rPr>
              <w:t xml:space="preserve">aged 75-90 years </w:t>
            </w:r>
            <w:r>
              <w:br/>
            </w:r>
            <w:r w:rsidRPr="61837A0C">
              <w:rPr>
                <w:rFonts w:asciiTheme="majorHAnsi" w:eastAsia="Times New Roman" w:hAnsiTheme="majorHAnsi" w:cstheme="majorBidi"/>
                <w:sz w:val="20"/>
                <w:szCs w:val="20"/>
              </w:rPr>
              <w:t xml:space="preserve">(174 for accelerometer data) </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Validity </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r>
              <w:br/>
            </w:r>
            <w:r w:rsidRPr="61837A0C">
              <w:rPr>
                <w:rFonts w:asciiTheme="majorHAnsi" w:eastAsia="Times New Roman" w:hAnsiTheme="majorHAnsi" w:cstheme="majorBidi"/>
                <w:sz w:val="20"/>
                <w:szCs w:val="20"/>
              </w:rPr>
              <w:t>15-item life space assessment</w:t>
            </w:r>
            <w:r>
              <w:br/>
            </w:r>
            <w:r w:rsidRPr="61837A0C">
              <w:rPr>
                <w:rFonts w:asciiTheme="majorHAnsi" w:eastAsia="Times New Roman" w:hAnsiTheme="majorHAnsi" w:cstheme="majorBidi"/>
                <w:sz w:val="20"/>
                <w:szCs w:val="20"/>
              </w:rPr>
              <w:t xml:space="preserve">Walking difficulty question </w:t>
            </w:r>
            <w:r>
              <w:br/>
            </w:r>
            <w:r w:rsidRPr="61837A0C">
              <w:rPr>
                <w:rFonts w:asciiTheme="majorHAnsi" w:eastAsia="Times New Roman" w:hAnsiTheme="majorHAnsi" w:cstheme="majorBidi"/>
                <w:sz w:val="20"/>
                <w:szCs w:val="20"/>
              </w:rPr>
              <w:t>Short Physical Performance Battery</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Pr>
                <w:rFonts w:asciiTheme="majorHAnsi" w:eastAsia="Times New Roman" w:hAnsiTheme="majorHAnsi" w:cstheme="majorBidi"/>
                <w:sz w:val="20"/>
                <w:szCs w:val="20"/>
                <w:lang w:eastAsia="de-DE"/>
              </w:rPr>
              <w:t xml:space="preserve"> </w:t>
            </w:r>
          </w:p>
        </w:tc>
        <w:tc>
          <w:tcPr>
            <w:tcW w:w="1165" w:type="dxa"/>
          </w:tcPr>
          <w:p w:rsidR="00B06A52" w:rsidRPr="00F025EF" w:rsidRDefault="00B06A52" w:rsidP="00905B8F">
            <w:pPr>
              <w:rPr>
                <w:rFonts w:asciiTheme="majorHAnsi" w:eastAsia="Times New Roman" w:hAnsiTheme="majorHAnsi" w:cstheme="majorBidi"/>
                <w:sz w:val="20"/>
                <w:szCs w:val="20"/>
                <w:lang w:eastAsia="de-DE"/>
              </w:rPr>
            </w:pPr>
            <w:r>
              <w:rPr>
                <w:rFonts w:asciiTheme="majorHAnsi" w:eastAsia="Times New Roman" w:hAnsiTheme="majorHAnsi" w:cstheme="majorBidi"/>
                <w:sz w:val="20"/>
                <w:szCs w:val="20"/>
                <w:lang w:eastAsia="de-DE"/>
              </w:rPr>
              <w:t>12</w:t>
            </w:r>
          </w:p>
        </w:tc>
      </w:tr>
      <w:tr w:rsidR="00B06A52" w:rsidRPr="00F025EF" w:rsidTr="00905B8F">
        <w:trPr>
          <w:trHeight w:val="630"/>
        </w:trPr>
        <w:tc>
          <w:tcPr>
            <w:tcW w:w="1255" w:type="dxa"/>
          </w:tcPr>
          <w:p w:rsidR="00B06A52" w:rsidRPr="00F025EF" w:rsidRDefault="00B06A52" w:rsidP="00905B8F">
            <w:pPr>
              <w:rPr>
                <w:rFonts w:asciiTheme="majorHAnsi" w:eastAsia="Times New Roman" w:hAnsiTheme="majorHAnsi" w:cstheme="majorBidi"/>
                <w:sz w:val="20"/>
                <w:szCs w:val="20"/>
                <w:lang w:eastAsia="de-DE"/>
              </w:rPr>
            </w:pPr>
            <w:proofErr w:type="spellStart"/>
            <w:r w:rsidRPr="158EDDB7">
              <w:rPr>
                <w:rFonts w:asciiTheme="majorHAnsi" w:eastAsia="Times New Roman" w:hAnsiTheme="majorHAnsi" w:cstheme="majorBidi"/>
                <w:sz w:val="20"/>
                <w:szCs w:val="20"/>
              </w:rPr>
              <w:t>Puig</w:t>
            </w:r>
            <w:proofErr w:type="spellEnd"/>
            <w:r w:rsidRPr="158EDDB7">
              <w:rPr>
                <w:rFonts w:asciiTheme="majorHAnsi" w:eastAsia="Times New Roman" w:hAnsiTheme="majorHAnsi" w:cstheme="majorBidi"/>
                <w:sz w:val="20"/>
                <w:szCs w:val="20"/>
              </w:rPr>
              <w:t xml:space="preserve"> Ribera, 2012</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Puig Ribera&lt;/Author&gt;&lt;Year&gt;2012&lt;/Year&gt;&lt;RecNum&gt;2913&lt;/RecNum&gt;&lt;DisplayText&gt;[25]&lt;/DisplayText&gt;&lt;record&gt;&lt;rec-number&gt;2913&lt;/rec-number&gt;&lt;foreign-keys&gt;&lt;key app="EN" db-id="d9zt5dr9cdfxfzeze2nxxzp3we5xvss5sxes" timestamp="1671530059" guid="983c42ce-0f52-49f0-89e5-ef8126e77584"&gt;2913&lt;/key&gt;&lt;/foreign-keys&gt;&lt;ref-type name="Journal Article"&gt;17&lt;/ref-type&gt;&lt;contributors&gt;&lt;authors&gt;&lt;author&gt;Puig Ribera, A.&lt;/author&gt;&lt;author&gt;Peña Chimenis, Ò&lt;/author&gt;&lt;author&gt;Romaguera Bosch, M.&lt;/author&gt;&lt;author&gt;Duran Bellido, E.&lt;/author&gt;&lt;author&gt;Heras Tebar, A.&lt;/author&gt;&lt;author&gt;Solà Gonfaus, M.&lt;/author&gt;&lt;author&gt;Sarmiento Cruz, M.&lt;/author&gt;&lt;author&gt;Cid Cantarero, A.&lt;/author&gt;&lt;/authors&gt;&lt;/contributors&gt;&lt;titles&gt;&lt;title&gt;How to identify physical inactivity in Primary Care: Validation of the Catalan and Spanish versions of 2 short questionnaires&lt;/title&gt;&lt;secondary-title&gt;Atencion Primaria&lt;/secondary-title&gt;&lt;/titles&gt;&lt;periodical&gt;&lt;full-title&gt;Atencion Primaria&lt;/full-title&gt;&lt;/periodical&gt;&lt;pages&gt;485-493&lt;/pages&gt;&lt;volume&gt;44&lt;/volume&gt;&lt;number&gt;8&lt;/number&gt;&lt;dates&gt;&lt;year&gt;2012&lt;/year&gt;&lt;/dates&gt;&lt;urls&gt;&lt;related-urls&gt;&lt;url&gt;https://www.scopus.com/inward/record.uri?eid=2-s2.0-84864752163&amp;amp;doi=10.1016%2fj.aprim.2012.01.005&amp;amp;partnerID=40&amp;amp;md5=21c8c10a361229a90ff1373f12347fcd&lt;/url&gt;&lt;/related-urls&gt;&lt;/urls&gt;&lt;electronic-resource-num&gt;10.1016/j.aprim.2012.01.005&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5]</w:t>
            </w:r>
            <w:r>
              <w:rPr>
                <w:rFonts w:asciiTheme="majorHAnsi" w:eastAsia="Times New Roman" w:hAnsiTheme="majorHAnsi" w:cstheme="majorBidi"/>
                <w:sz w:val="20"/>
                <w:szCs w:val="20"/>
              </w:rPr>
              <w:fldChar w:fldCharType="end"/>
            </w:r>
          </w:p>
        </w:tc>
        <w:tc>
          <w:tcPr>
            <w:tcW w:w="1204" w:type="dxa"/>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pain</w:t>
            </w:r>
          </w:p>
        </w:tc>
        <w:tc>
          <w:tcPr>
            <w:tcW w:w="2352" w:type="dxa"/>
          </w:tcPr>
          <w:p w:rsidR="00B06A52" w:rsidRPr="00F025EF" w:rsidRDefault="00B06A52" w:rsidP="00905B8F">
            <w:pPr>
              <w:rPr>
                <w:rFonts w:asciiTheme="majorHAnsi" w:eastAsia="Times New Roman" w:hAnsiTheme="majorHAnsi" w:cstheme="majorBidi"/>
                <w:sz w:val="20"/>
                <w:szCs w:val="20"/>
                <w:lang w:eastAsia="de-DE"/>
              </w:rPr>
            </w:pPr>
            <w:r w:rsidRPr="6EF0A89E">
              <w:rPr>
                <w:rFonts w:asciiTheme="majorHAnsi" w:eastAsia="Times New Roman" w:hAnsiTheme="majorHAnsi" w:cstheme="majorBidi"/>
                <w:sz w:val="20"/>
                <w:szCs w:val="20"/>
              </w:rPr>
              <w:t xml:space="preserve">Catalonian and Spanish versions of BPAAT </w:t>
            </w:r>
          </w:p>
        </w:tc>
        <w:tc>
          <w:tcPr>
            <w:tcW w:w="1767" w:type="dxa"/>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105 </w:t>
            </w:r>
            <w:r>
              <w:rPr>
                <w:rFonts w:asciiTheme="majorHAnsi" w:eastAsia="Times New Roman" w:hAnsiTheme="majorHAnsi" w:cstheme="majorBidi"/>
                <w:sz w:val="20"/>
                <w:szCs w:val="20"/>
              </w:rPr>
              <w:t>a</w:t>
            </w:r>
            <w:r w:rsidRPr="61837A0C">
              <w:rPr>
                <w:rFonts w:asciiTheme="majorHAnsi" w:eastAsia="Times New Roman" w:hAnsiTheme="majorHAnsi" w:cstheme="majorBidi"/>
                <w:sz w:val="20"/>
                <w:szCs w:val="20"/>
              </w:rPr>
              <w:t>dults</w:t>
            </w:r>
          </w:p>
        </w:tc>
        <w:tc>
          <w:tcPr>
            <w:tcW w:w="1435" w:type="dxa"/>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w:t>
            </w:r>
          </w:p>
        </w:tc>
        <w:tc>
          <w:tcPr>
            <w:tcW w:w="1342" w:type="dxa"/>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Reliability</w:t>
            </w:r>
          </w:p>
        </w:tc>
        <w:tc>
          <w:tcPr>
            <w:tcW w:w="2587" w:type="dxa"/>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PAQ-SF</w:t>
            </w:r>
          </w:p>
        </w:tc>
        <w:tc>
          <w:tcPr>
            <w:tcW w:w="1170" w:type="dxa"/>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4-28 Days</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5</w:t>
            </w:r>
          </w:p>
        </w:tc>
      </w:tr>
      <w:tr w:rsidR="00B06A52" w:rsidRPr="00F025EF" w:rsidTr="00905B8F">
        <w:trPr>
          <w:trHeight w:val="833"/>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Puig</w:t>
            </w:r>
            <w:proofErr w:type="spellEnd"/>
            <w:r w:rsidRPr="61837A0C">
              <w:rPr>
                <w:rFonts w:asciiTheme="majorHAnsi" w:eastAsia="Times New Roman" w:hAnsiTheme="majorHAnsi" w:cstheme="majorBidi"/>
                <w:sz w:val="20"/>
                <w:szCs w:val="20"/>
              </w:rPr>
              <w:t>-Ribera, 2015</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fldData xml:space="preserve">PEVuZE5vdGU+PENpdGU+PEF1dGhvcj5QdWlnLVJpYmVyYTwvQXV0aG9yPjxZZWFyPjIwMTU8L1ll
YXI+PFJlY051bT4zNDM8L1JlY051bT48RGlzcGxheVRleHQ+WzI2XTwvRGlzcGxheVRleHQ+PHJl
Y29yZD48cmVjLW51bWJlcj4zNDM8L3JlYy1udW1iZXI+PGZvcmVpZ24ta2V5cz48a2V5IGFwcD0i
RU4iIGRiLWlkPSJyZHh6eHphNXRwMHd6dWVycHRxdnQyOXpzZHh4emRmcHh2MGYiIHRpbWVzdGFt
cD0iMTY3NzQ5OTAwMSIgZ3VpZD0iNjNlNjgxNmYtZDFhNy00MmVjLWJiOTYtYWNhM2FmOTkzNjIx
Ij4zNDM8L2tleT48L2ZvcmVpZ24ta2V5cz48cmVmLXR5cGUgbmFtZT0iSm91cm5hbCBBcnRpY2xl
Ij4xNzwvcmVmLXR5cGU+PGNvbnRyaWJ1dG9ycz48YXV0aG9ycz48YXV0aG9yPlB1aWctUmliZXJh
LCBBLjwvYXV0aG9yPjxhdXRob3I+TWFydMOtbi1DYW50ZXJhLCBDLjwvYXV0aG9yPjxhdXRob3I+
UHVpZ2RvbWVuZWNoLCBFLjwvYXV0aG9yPjxhdXRob3I+UmVhbCwgSi48L2F1dGhvcj48YXV0aG9y
PlJvbWFndWVyYSwgTS48L2F1dGhvcj48YXV0aG9yPk1hZ2RhbGVuYS1CZWxpbywgSi4gRi48L2F1
dGhvcj48YXV0aG9yPlJlY2lvLVJvZHLDrWd1ZXosIEouIEkuPC9hdXRob3I+PGF1dGhvcj5Sb2Ry
aWd1ZXotTWFydGluLCBCLjwvYXV0aG9yPjxhdXRob3I+QXJpZXRhbGVhbml6YmVhc2tvYSwgTS4g
Uy48L2F1dGhvcj48YXV0aG9yPlJlcGlzby1HZW50bywgSS48L2F1dGhvcj48YXV0aG9yPkdhcmNp
YS1PcnRpeiwgTC48L2F1dGhvcj48YXV0aG9yPkfDs21leiBNYXJjb3MsIE0uIEEuPC9hdXRob3I+
PGF1dGhvcj5SZWNpbyBSb2RyaWd1ZXosIEouIEkuPC9hdXRob3I+PGF1dGhvcj5QYXRpbm8gQWxv
bnNvLCBDLjwvYXV0aG9yPjxhdXRob3I+Q2FzdGHDsW8gU2FuY2hleiwgTS4gQy48L2F1dGhvcj48
YXV0aG9yPlJvZHJpZ3VleiBNYXJ0w61uLCBDLjwvYXV0aG9yPjxhdXRob3I+QWd1ZG8gQ29uZGUs
IEMuPC9hdXRob3I+PGF1dGhvcj5DYXN0YcOxbyBTYW5jaGV6LCBZLjwvYXV0aG9yPjxhdXRob3I+
Um9kcmlndWV6IFNhbmNoZXosIEUuPC9hdXRob3I+PGF1dGhvcj5Hb256YWxleiBFbGVuYSwgTC4g
Si48L2F1dGhvcj48YXV0aG9yPkhlcnJlcm8gUm9kcmlndWV6LCBDLjwvYXV0aG9yPjxhdXRob3I+
TWFkZXJ1ZWxvIEZlcm5hbmRleiwgSi4gQS48L2F1dGhvcj48YXV0aG9yPkNhbmFsZXMgUmVpbmEs
IEouPC9hdXRob3I+PGF1dGhvcj5Sb2RyaWdvIERlIFBhYmxvLCBFLjwvYXV0aG9yPjxhdXRob3I+
TGFzYW9zYSBNZWRpbmEsIE0uIEwuPC9hdXRob3I+PGF1dGhvcj5DYWx2byBBcG9udGUsIE0uIEou
PC9hdXRob3I+PGF1dGhvcj5Sb2RyaWd1ZXogRnJhbmNvLCBBLjwvYXV0aG9yPjxhdXRob3I+QnJp
b25lcyBDYXJyaW8sIEUuPC9hdXRob3I+PGF1dGhvcj5NYXJ0aW4gQm9ycmFzLCBDLjwvYXV0aG9y
PjxhdXRob3I+Q29sb21pbmFzIEdhcnJpZG8sIFIuPC9hdXRob3I+PGF1dGhvcj5BbnRvbiBBbHZh
cmV6LCBKLjwvYXV0aG9yPjxhdXRob3I+VmlkYWwgU2FybWllbnRvLCBNLiBULjwvYXV0aG9yPjxh
dXRob3I+VmlhcGxhbmEgU2VycmEsIEEuPC9hdXRob3I+PGF1dGhvcj5CZXJtw7pkZXogQ2hpbGxp
ZGEsIFMuPC9hdXRob3I+PGF1dGhvcj5UYW5hc2EsIEEuPC9hdXRob3I+PGF1dGhvcj5Sb21hZ3Vl
cmEgQm9zY2gsIE0uPC9hdXRob3I+PGF1dGhvcj5Eb21pbmdvLCBNLiBNLjwvYXV0aG9yPjxhdXRo
b3I+R2lyb25hLCBBLjwvYXV0aG9yPjxhdXRob3I+Q3Vyw7NzLCBOLjwvYXV0aG9yPjxhdXRob3I+
TWV6cXVpcml6LCBGLiBKLjwvYXV0aG9yPjxhdXRob3I+VG9ycmVudCwgTC48L2F1dGhvcj48YXV0
aG9yPkNhYnJlamFzIFPDoW5jaGV6LCBBLjwvYXV0aG9yPjxhdXRob3I+UMOpcmV6IFJvZHJpZ3Vl
eiwgTS4gVC48L2F1dGhvcj48YXV0aG9yPkdhcmPDrWEgR2FyY8OtYSwgTS4gTC48L2F1dGhvcj48
YXV0aG9yPkJhcnRvbG9tw6ksIEouIEwuPC9hdXRob3I+PGF1dGhvcj5TYWxjZWRvIEFndWlsYXIs
IEYuPC9hdXRob3I+PGF1dGhvcj5GZXJuw6FuZGV6IEFsb25zbywgQy48L2F1dGhvcj48YXV0aG9y
PkRlIExhIENhbCBGdWVudGUsIEEuPC9hdXRob3I+PGF1dGhvcj5HdXRpw6lycmV6LCBOLjwvYXV0
aG9yPjxhdXRob3I+TXXDsW96LCBMLjwvYXV0aG9yPjxhdXRob3I+TWVuw6luZGV6LCBNLjwvYXV0
aG9yPjxhdXRob3I+UmVwaXNvLCBJLjwvYXV0aG9yPjxhdXRob3I+U2FueiBDYW50YWxhcGllZHJh
LCBSLjwvYXV0aG9yPjxhdXRob3I+UXVpbnRlcm8gR29uesOhbGV6LCBMLiBNLjwvYXV0aG9yPjxh
dXRob3I+RGUgZnJhbmNpc2NvIFZlbGFzY28sIFMuPC9hdXRob3I+PGF1dGhvcj5EaWV6IEdhcmPD
rWEsIE0uIEEuPC9hdXRob3I+PGF1dGhvcj5TaWVycmEgUXVpbnRhbmEsIEUuPC9hdXRob3I+PGF1
dGhvcj5Dw6FjZXJlcywgTS48L2F1dGhvcj48YXV0aG9yPkfDs21leiBBcnJhbnosIEEuPC9hdXRo
b3I+PGF1dGhvcj5JYsOhw7FleiBKYWzDs24sIEUuPC9hdXRob3I+PGF1dGhvcj5Hb256w6FsZXog
Vmllam8sIE4uPC9hdXRob3I+PGF1dGhvcj5NYWdkYWxlbmEgQmVsaW8sIEouIEYuPC9hdXRob3I+
PGF1dGhvcj5PdGVndWlsbGFyZHV5YSwgTC48L2F1dGhvcj48YXV0aG9yPlJ1YmlvIEdhbMOhbiwg
Ri4gSi48L2F1dGhvcj48YXV0aG9yPk1lbGd1aXpvIEJlamFyLCBBLjwvYXV0aG9yPjxhdXRob3I+
U2F1cmFzIFllcmEsIEMuIEkuPC9hdXRob3I+PGF1dGhvcj5HaWwgVHJhaW4sIE0uIEouPC9hdXRo
b3I+PGF1dGhvcj5JcmliYXJuZSBGZXJyZXIsIE0uPC9hdXRob3I+PGF1dGhvcj5MYWZ1ZW50ZSBS
aXBvbGxlcywgTS4gQS48L2F1dGhvcj48YXV0aG9yPkdyYW5kZXMsIEcuPC9hdXRob3I+PGF1dGhv
cj5TYW5jaGV6LCBBLjwvYXV0aG9yPjxhdXRob3I+R3VlbmFnYSwgTi48L2F1dGhvcj48YXV0aG9y
PkFyY2UsIFYuPC9hdXRob3I+PGF1dGhvcj5JdHVycmVndWkgU2FuIE5pY29sw6FzLCBFLjwvYXV0
aG9yPjxhdXRob3I+TWFydMOtbiBTYW50aWRyacOhbiwgUi4gQS48L2F1dGhvcj48YXV0aG9yPlp1
YXphZ29pdGlhIFJleS1CYWx0YXIsIEEuPC9hdXRob3I+PGF1dGhvcj5FdmlkZW50IEdyb3VwPC9h
dXRob3I+PC9hdXRob3JzPjwvY29udHJpYnV0b3JzPjx0aXRsZXM+PHRpdGxlPlNjcmVlbmluZyBw
aHlzaWNhbCBhY3Rpdml0eSBpbiBmYW1pbHkgcHJhY3RpY2U6IFZhbGlkaXR5IG9mIHRoZSBTcGFu
aXNoIHZlcnNpb24gb2YgYSBicmllZiBwaHlzaWNhbCBhY3Rpdml0eSBxdWVzdGlvbm5haXJlPC90
aXRsZT48c2Vjb25kYXJ5LXRpdGxlPlBMb1MgT05FPC9zZWNvbmRhcnktdGl0bGU+PC90aXRsZXM+
PHBlcmlvZGljYWw+PGZ1bGwtdGl0bGU+UExvUyBPbmU8L2Z1bGwtdGl0bGU+PC9wZXJpb2RpY2Fs
Pjx2b2x1bWU+MTA8L3ZvbHVtZT48bnVtYmVyPjk8L251bWJlcj48ZGF0ZXM+PHllYXI+MjAxNTwv
eWVhcj48L2RhdGVzPjxwdWJsaXNoZXI+UHVibGljIExpYnJhcnkgb2YgU2NpZW5jZTwvcHVibGlz
aGVyPjx1cmxzPjxyZWxhdGVkLXVybHM+PHVybD5odHRwczovL3d3dy5zY29wdXMuY29tL2lud2Fy
ZC9yZWNvcmQudXJpP2VpZD0yLXMyLjAtODQ5NDU5MjUzNjcmYW1wO2RvaT0xMC4xMzcxJTJmam91
cm5hbC5wb25lLjAxMzY4NzAmYW1wO3BhcnRuZXJJRD00MCZhbXA7bWQ1PTc2OTYwNTljMGE3MzIx
OTE1MTAwMTVmMDUxMzAyY2Q5PC91cmw+PHVybD5odHRwczovL2pvdXJuYWxzLnBsb3Mub3JnL3Bs
b3NvbmUvYXJ0aWNsZS9maWxlP2lkPTEwLjEzNzEvam91cm5hbC5wb25lLjAxMzY4NzAmYW1wO3R5
cGU9cHJpbnRhYmxlPC91cmw+PC9yZWxhdGVkLXVybHM+PC91cmxzPjxlbGVjdHJvbmljLXJlc291
cmNlLW51bT4xMC4xMzcxL2pvdXJuYWwucG9uZS4wMTM2ODcwPC9lbGVjdHJvbmljLXJlc291cmNl
LW51bT48L3JlY29yZD48L0NpdGU+PC9FbmROb3RlPgB=
</w:fldData>
              </w:fldChar>
            </w:r>
            <w:r w:rsidR="00905B8F">
              <w:rPr>
                <w:rFonts w:asciiTheme="majorHAnsi" w:eastAsia="Times New Roman" w:hAnsiTheme="majorHAnsi" w:cstheme="majorBidi"/>
                <w:sz w:val="20"/>
                <w:szCs w:val="20"/>
              </w:rPr>
              <w:instrText xml:space="preserve"> ADDIN EN.CITE </w:instrText>
            </w:r>
            <w:r w:rsidR="00905B8F">
              <w:rPr>
                <w:rFonts w:asciiTheme="majorHAnsi" w:eastAsia="Times New Roman" w:hAnsiTheme="majorHAnsi" w:cstheme="majorBidi"/>
                <w:sz w:val="20"/>
                <w:szCs w:val="20"/>
              </w:rPr>
              <w:fldChar w:fldCharType="begin">
                <w:fldData xml:space="preserve">PEVuZE5vdGU+PENpdGU+PEF1dGhvcj5QdWlnLVJpYmVyYTwvQXV0aG9yPjxZZWFyPjIwMTU8L1ll
YXI+PFJlY051bT4zNDM8L1JlY051bT48RGlzcGxheVRleHQ+WzI2XTwvRGlzcGxheVRleHQ+PHJl
Y29yZD48cmVjLW51bWJlcj4zNDM8L3JlYy1udW1iZXI+PGZvcmVpZ24ta2V5cz48a2V5IGFwcD0i
RU4iIGRiLWlkPSJyZHh6eHphNXRwMHd6dWVycHRxdnQyOXpzZHh4emRmcHh2MGYiIHRpbWVzdGFt
cD0iMTY3NzQ5OTAwMSIgZ3VpZD0iNjNlNjgxNmYtZDFhNy00MmVjLWJiOTYtYWNhM2FmOTkzNjIx
Ij4zNDM8L2tleT48L2ZvcmVpZ24ta2V5cz48cmVmLXR5cGUgbmFtZT0iSm91cm5hbCBBcnRpY2xl
Ij4xNzwvcmVmLXR5cGU+PGNvbnRyaWJ1dG9ycz48YXV0aG9ycz48YXV0aG9yPlB1aWctUmliZXJh
LCBBLjwvYXV0aG9yPjxhdXRob3I+TWFydMOtbi1DYW50ZXJhLCBDLjwvYXV0aG9yPjxhdXRob3I+
UHVpZ2RvbWVuZWNoLCBFLjwvYXV0aG9yPjxhdXRob3I+UmVhbCwgSi48L2F1dGhvcj48YXV0aG9y
PlJvbWFndWVyYSwgTS48L2F1dGhvcj48YXV0aG9yPk1hZ2RhbGVuYS1CZWxpbywgSi4gRi48L2F1
dGhvcj48YXV0aG9yPlJlY2lvLVJvZHLDrWd1ZXosIEouIEkuPC9hdXRob3I+PGF1dGhvcj5Sb2Ry
aWd1ZXotTWFydGluLCBCLjwvYXV0aG9yPjxhdXRob3I+QXJpZXRhbGVhbml6YmVhc2tvYSwgTS4g
Uy48L2F1dGhvcj48YXV0aG9yPlJlcGlzby1HZW50bywgSS48L2F1dGhvcj48YXV0aG9yPkdhcmNp
YS1PcnRpeiwgTC48L2F1dGhvcj48YXV0aG9yPkfDs21leiBNYXJjb3MsIE0uIEEuPC9hdXRob3I+
PGF1dGhvcj5SZWNpbyBSb2RyaWd1ZXosIEouIEkuPC9hdXRob3I+PGF1dGhvcj5QYXRpbm8gQWxv
bnNvLCBDLjwvYXV0aG9yPjxhdXRob3I+Q2FzdGHDsW8gU2FuY2hleiwgTS4gQy48L2F1dGhvcj48
YXV0aG9yPlJvZHJpZ3VleiBNYXJ0w61uLCBDLjwvYXV0aG9yPjxhdXRob3I+QWd1ZG8gQ29uZGUs
IEMuPC9hdXRob3I+PGF1dGhvcj5DYXN0YcOxbyBTYW5jaGV6LCBZLjwvYXV0aG9yPjxhdXRob3I+
Um9kcmlndWV6IFNhbmNoZXosIEUuPC9hdXRob3I+PGF1dGhvcj5Hb256YWxleiBFbGVuYSwgTC4g
Si48L2F1dGhvcj48YXV0aG9yPkhlcnJlcm8gUm9kcmlndWV6LCBDLjwvYXV0aG9yPjxhdXRob3I+
TWFkZXJ1ZWxvIEZlcm5hbmRleiwgSi4gQS48L2F1dGhvcj48YXV0aG9yPkNhbmFsZXMgUmVpbmEs
IEouPC9hdXRob3I+PGF1dGhvcj5Sb2RyaWdvIERlIFBhYmxvLCBFLjwvYXV0aG9yPjxhdXRob3I+
TGFzYW9zYSBNZWRpbmEsIE0uIEwuPC9hdXRob3I+PGF1dGhvcj5DYWx2byBBcG9udGUsIE0uIEou
PC9hdXRob3I+PGF1dGhvcj5Sb2RyaWd1ZXogRnJhbmNvLCBBLjwvYXV0aG9yPjxhdXRob3I+QnJp
b25lcyBDYXJyaW8sIEUuPC9hdXRob3I+PGF1dGhvcj5NYXJ0aW4gQm9ycmFzLCBDLjwvYXV0aG9y
PjxhdXRob3I+Q29sb21pbmFzIEdhcnJpZG8sIFIuPC9hdXRob3I+PGF1dGhvcj5BbnRvbiBBbHZh
cmV6LCBKLjwvYXV0aG9yPjxhdXRob3I+VmlkYWwgU2FybWllbnRvLCBNLiBULjwvYXV0aG9yPjxh
dXRob3I+VmlhcGxhbmEgU2VycmEsIEEuPC9hdXRob3I+PGF1dGhvcj5CZXJtw7pkZXogQ2hpbGxp
ZGEsIFMuPC9hdXRob3I+PGF1dGhvcj5UYW5hc2EsIEEuPC9hdXRob3I+PGF1dGhvcj5Sb21hZ3Vl
cmEgQm9zY2gsIE0uPC9hdXRob3I+PGF1dGhvcj5Eb21pbmdvLCBNLiBNLjwvYXV0aG9yPjxhdXRo
b3I+R2lyb25hLCBBLjwvYXV0aG9yPjxhdXRob3I+Q3Vyw7NzLCBOLjwvYXV0aG9yPjxhdXRob3I+
TWV6cXVpcml6LCBGLiBKLjwvYXV0aG9yPjxhdXRob3I+VG9ycmVudCwgTC48L2F1dGhvcj48YXV0
aG9yPkNhYnJlamFzIFPDoW5jaGV6LCBBLjwvYXV0aG9yPjxhdXRob3I+UMOpcmV6IFJvZHJpZ3Vl
eiwgTS4gVC48L2F1dGhvcj48YXV0aG9yPkdhcmPDrWEgR2FyY8OtYSwgTS4gTC48L2F1dGhvcj48
YXV0aG9yPkJhcnRvbG9tw6ksIEouIEwuPC9hdXRob3I+PGF1dGhvcj5TYWxjZWRvIEFndWlsYXIs
IEYuPC9hdXRob3I+PGF1dGhvcj5GZXJuw6FuZGV6IEFsb25zbywgQy48L2F1dGhvcj48YXV0aG9y
PkRlIExhIENhbCBGdWVudGUsIEEuPC9hdXRob3I+PGF1dGhvcj5HdXRpw6lycmV6LCBOLjwvYXV0
aG9yPjxhdXRob3I+TXXDsW96LCBMLjwvYXV0aG9yPjxhdXRob3I+TWVuw6luZGV6LCBNLjwvYXV0
aG9yPjxhdXRob3I+UmVwaXNvLCBJLjwvYXV0aG9yPjxhdXRob3I+U2FueiBDYW50YWxhcGllZHJh
LCBSLjwvYXV0aG9yPjxhdXRob3I+UXVpbnRlcm8gR29uesOhbGV6LCBMLiBNLjwvYXV0aG9yPjxh
dXRob3I+RGUgZnJhbmNpc2NvIFZlbGFzY28sIFMuPC9hdXRob3I+PGF1dGhvcj5EaWV6IEdhcmPD
rWEsIE0uIEEuPC9hdXRob3I+PGF1dGhvcj5TaWVycmEgUXVpbnRhbmEsIEUuPC9hdXRob3I+PGF1
dGhvcj5Dw6FjZXJlcywgTS48L2F1dGhvcj48YXV0aG9yPkfDs21leiBBcnJhbnosIEEuPC9hdXRo
b3I+PGF1dGhvcj5JYsOhw7FleiBKYWzDs24sIEUuPC9hdXRob3I+PGF1dGhvcj5Hb256w6FsZXog
Vmllam8sIE4uPC9hdXRob3I+PGF1dGhvcj5NYWdkYWxlbmEgQmVsaW8sIEouIEYuPC9hdXRob3I+
PGF1dGhvcj5PdGVndWlsbGFyZHV5YSwgTC48L2F1dGhvcj48YXV0aG9yPlJ1YmlvIEdhbMOhbiwg
Ri4gSi48L2F1dGhvcj48YXV0aG9yPk1lbGd1aXpvIEJlamFyLCBBLjwvYXV0aG9yPjxhdXRob3I+
U2F1cmFzIFllcmEsIEMuIEkuPC9hdXRob3I+PGF1dGhvcj5HaWwgVHJhaW4sIE0uIEouPC9hdXRo
b3I+PGF1dGhvcj5JcmliYXJuZSBGZXJyZXIsIE0uPC9hdXRob3I+PGF1dGhvcj5MYWZ1ZW50ZSBS
aXBvbGxlcywgTS4gQS48L2F1dGhvcj48YXV0aG9yPkdyYW5kZXMsIEcuPC9hdXRob3I+PGF1dGhv
cj5TYW5jaGV6LCBBLjwvYXV0aG9yPjxhdXRob3I+R3VlbmFnYSwgTi48L2F1dGhvcj48YXV0aG9y
PkFyY2UsIFYuPC9hdXRob3I+PGF1dGhvcj5JdHVycmVndWkgU2FuIE5pY29sw6FzLCBFLjwvYXV0
aG9yPjxhdXRob3I+TWFydMOtbiBTYW50aWRyacOhbiwgUi4gQS48L2F1dGhvcj48YXV0aG9yPlp1
YXphZ29pdGlhIFJleS1CYWx0YXIsIEEuPC9hdXRob3I+PGF1dGhvcj5FdmlkZW50IEdyb3VwPC9h
dXRob3I+PC9hdXRob3JzPjwvY29udHJpYnV0b3JzPjx0aXRsZXM+PHRpdGxlPlNjcmVlbmluZyBw
aHlzaWNhbCBhY3Rpdml0eSBpbiBmYW1pbHkgcHJhY3RpY2U6IFZhbGlkaXR5IG9mIHRoZSBTcGFu
aXNoIHZlcnNpb24gb2YgYSBicmllZiBwaHlzaWNhbCBhY3Rpdml0eSBxdWVzdGlvbm5haXJlPC90
aXRsZT48c2Vjb25kYXJ5LXRpdGxlPlBMb1MgT05FPC9zZWNvbmRhcnktdGl0bGU+PC90aXRsZXM+
PHBlcmlvZGljYWw+PGZ1bGwtdGl0bGU+UExvUyBPbmU8L2Z1bGwtdGl0bGU+PC9wZXJpb2RpY2Fs
Pjx2b2x1bWU+MTA8L3ZvbHVtZT48bnVtYmVyPjk8L251bWJlcj48ZGF0ZXM+PHllYXI+MjAxNTwv
eWVhcj48L2RhdGVzPjxwdWJsaXNoZXI+UHVibGljIExpYnJhcnkgb2YgU2NpZW5jZTwvcHVibGlz
aGVyPjx1cmxzPjxyZWxhdGVkLXVybHM+PHVybD5odHRwczovL3d3dy5zY29wdXMuY29tL2lud2Fy
ZC9yZWNvcmQudXJpP2VpZD0yLXMyLjAtODQ5NDU5MjUzNjcmYW1wO2RvaT0xMC4xMzcxJTJmam91
cm5hbC5wb25lLjAxMzY4NzAmYW1wO3BhcnRuZXJJRD00MCZhbXA7bWQ1PTc2OTYwNTljMGE3MzIx
OTE1MTAwMTVmMDUxMzAyY2Q5PC91cmw+PHVybD5odHRwczovL2pvdXJuYWxzLnBsb3Mub3JnL3Bs
b3NvbmUvYXJ0aWNsZS9maWxlP2lkPTEwLjEzNzEvam91cm5hbC5wb25lLjAxMzY4NzAmYW1wO3R5
cGU9cHJpbnRhYmxlPC91cmw+PC9yZWxhdGVkLXVybHM+PC91cmxzPjxlbGVjdHJvbmljLXJlc291
cmNlLW51bT4xMC4xMzcxL2pvdXJuYWwucG9uZS4wMTM2ODcwPC9lbGVjdHJvbmljLXJlc291cmNl
LW51bT48L3JlY29yZD48L0NpdGU+PC9FbmROb3RlPgB=
</w:fldData>
              </w:fldChar>
            </w:r>
            <w:r w:rsidR="00905B8F">
              <w:rPr>
                <w:rFonts w:asciiTheme="majorHAnsi" w:eastAsia="Times New Roman" w:hAnsiTheme="majorHAnsi" w:cstheme="majorBidi"/>
                <w:sz w:val="20"/>
                <w:szCs w:val="20"/>
              </w:rPr>
              <w:instrText xml:space="preserve"> ADDIN EN.CITE.DATA </w:instrText>
            </w:r>
            <w:r w:rsidR="00905B8F">
              <w:rPr>
                <w:rFonts w:asciiTheme="majorHAnsi" w:eastAsia="Times New Roman" w:hAnsiTheme="majorHAnsi" w:cstheme="majorBidi"/>
                <w:sz w:val="20"/>
                <w:szCs w:val="20"/>
              </w:rPr>
            </w:r>
            <w:r w:rsidR="00905B8F">
              <w:rPr>
                <w:rFonts w:asciiTheme="majorHAnsi" w:eastAsia="Times New Roman" w:hAnsiTheme="majorHAnsi" w:cstheme="majorBidi"/>
                <w:sz w:val="20"/>
                <w:szCs w:val="20"/>
              </w:rPr>
              <w:fldChar w:fldCharType="end"/>
            </w:r>
            <w:r>
              <w:rPr>
                <w:rFonts w:asciiTheme="majorHAnsi" w:eastAsia="Times New Roman" w:hAnsiTheme="majorHAnsi" w:cstheme="majorBidi"/>
                <w:sz w:val="20"/>
                <w:szCs w:val="20"/>
              </w:rPr>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6]</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pain</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panish BPAAT</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1184 adults </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day Physical Activity Recall (7DPAR)</w:t>
            </w:r>
            <w:r>
              <w:br/>
            </w: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6</w:t>
            </w:r>
          </w:p>
        </w:tc>
      </w:tr>
      <w:tr w:rsidR="00B06A52" w:rsidRPr="00F025EF" w:rsidTr="00905B8F">
        <w:trPr>
          <w:trHeight w:val="845"/>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Rose, 2008</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Rose&lt;/Author&gt;&lt;Year&gt;2008&lt;/Year&gt;&lt;RecNum&gt;2916&lt;/RecNum&gt;&lt;DisplayText&gt;[27]&lt;/DisplayText&gt;&lt;record&gt;&lt;rec-number&gt;2916&lt;/rec-number&gt;&lt;foreign-keys&gt;&lt;key app="EN" db-id="d9zt5dr9cdfxfzeze2nxxzp3we5xvss5sxes" timestamp="1671530060" guid="cd4af4cd-7fa0-4d85-b84c-dc8020474ec6"&gt;2916&lt;/key&gt;&lt;/foreign-keys&gt;&lt;ref-type name="Journal Article"&gt;17&lt;/ref-type&gt;&lt;contributors&gt;&lt;authors&gt;&lt;author&gt;Rose, S. B.&lt;/author&gt;&lt;author&gt;Elley, C. R.&lt;/author&gt;&lt;author&gt;Lawton, B. A.&lt;/author&gt;&lt;author&gt;Dowell, A. C.&lt;/author&gt;&lt;/authors&gt;&lt;/contributors&gt;&lt;titles&gt;&lt;title&gt;A single question reliably identifies physically inactive women in primary care&lt;/title&gt;&lt;secondary-title&gt;The New Zealand Medical Journal&lt;/secondary-title&gt;&lt;/titles&gt;&lt;periodical&gt;&lt;full-title&gt;The New Zealand Medical Journal&lt;/full-title&gt;&lt;/periodical&gt;&lt;pages&gt;U2897&lt;/pages&gt;&lt;volume&gt;121&lt;/volume&gt;&lt;number&gt;1268&lt;/number&gt;&lt;dates&gt;&lt;year&gt;2008&lt;/year&gt;&lt;/dates&gt;&lt;urls&gt;&lt;related-urls&gt;&lt;url&gt;https://www.scopus.com/inward/record.uri?eid=2-s2.0-39549105184&amp;amp;partnerID=40&amp;amp;md5=d009575cc0e4328753f0caad8ff381b8&lt;/url&gt;&lt;/related-urls&gt;&lt;/urls&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7]</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ew Zealand</w:t>
            </w:r>
          </w:p>
        </w:tc>
        <w:tc>
          <w:tcPr>
            <w:tcW w:w="2352" w:type="dxa"/>
            <w:hideMark/>
          </w:tcPr>
          <w:p w:rsidR="00B06A52" w:rsidRPr="00F025EF" w:rsidRDefault="00B06A52" w:rsidP="00905B8F">
            <w:pPr>
              <w:rPr>
                <w:rFonts w:asciiTheme="majorHAnsi" w:eastAsia="Times New Roman" w:hAnsiTheme="majorHAnsi" w:cstheme="majorBidi"/>
                <w:sz w:val="20"/>
                <w:szCs w:val="20"/>
                <w:highlight w:val="yellow"/>
                <w:lang w:eastAsia="de-DE"/>
              </w:rPr>
            </w:pPr>
            <w:r w:rsidRPr="1445EBF4">
              <w:rPr>
                <w:rFonts w:asciiTheme="majorHAnsi" w:eastAsia="Times New Roman" w:hAnsiTheme="majorHAnsi" w:cstheme="majorBidi"/>
                <w:sz w:val="20"/>
                <w:szCs w:val="20"/>
              </w:rPr>
              <w:t xml:space="preserve">Single-item screening question </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171 women</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Sensitivity, Specific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ew Zealand Physical Activity Questionnaire - Long Form (NZPAQ-LF)</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1</w:t>
            </w:r>
          </w:p>
        </w:tc>
      </w:tr>
      <w:tr w:rsidR="00B06A52" w:rsidRPr="00F025EF" w:rsidTr="00905B8F">
        <w:trPr>
          <w:trHeight w:val="835"/>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Ross, 2018</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Ross&lt;/Author&gt;&lt;Year&gt;2018&lt;/Year&gt;&lt;RecNum&gt;2992&lt;/RecNum&gt;&lt;DisplayText&gt;[28]&lt;/DisplayText&gt;&lt;record&gt;&lt;rec-number&gt;2992&lt;/rec-number&gt;&lt;foreign-keys&gt;&lt;key app="EN" db-id="d9zt5dr9cdfxfzeze2nxxzp3we5xvss5sxes" timestamp="1671530147" guid="73b4171d-e691-4bc6-a67c-d94ff6de5b8e"&gt;2992&lt;/key&gt;&lt;/foreign-keys&gt;&lt;ref-type name="Journal Article"&gt;17&lt;/ref-type&gt;&lt;contributors&gt;&lt;authors&gt;&lt;author&gt;Ross, K. M.&lt;/author&gt;&lt;author&gt;Leahey, T. M.&lt;/author&gt;&lt;author&gt;Kiernan, M.&lt;/author&gt;&lt;/authors&gt;&lt;/contributors&gt;&lt;titles&gt;&lt;title&gt;Validation of the Stanford Leisure-Time Activity Categorical Item (L-Cat) using armband activity monitor data&lt;/title&gt;&lt;secondary-title&gt;&lt;style face="italic" font="default" size="100%"&gt;Obesity science &amp;amp; practice&lt;/style&gt;&lt;/secondary-title&gt;&lt;/titles&gt;&lt;periodical&gt;&lt;full-title&gt;Obesity science &amp;amp; practice&lt;/full-title&gt;&lt;/periodical&gt;&lt;pages&gt;276-282&lt;/pages&gt;&lt;volume&gt;4&lt;/volume&gt;&lt;number&gt;3&lt;/number&gt;&lt;dates&gt;&lt;year&gt;2018&lt;/year&gt;&lt;/dates&gt;&lt;publisher&gt;Wiley-Blackwell&lt;/publisher&gt;&lt;urls&gt;&lt;related-urls&gt;&lt;url&gt;https://www.scopus.com/inward/record.uri?eid=2-s2.0-85065147952&amp;amp;doi=10.1002%2fosp4.155&amp;amp;partnerID=40&amp;amp;md5=f5186511ca759e8fcb8c2a05e7311947&lt;/url&gt;&lt;url&gt;https://onlinelibrary.wiley.com/doi/pdfdirect/10.1002/osp4.155?download=true&lt;/url&gt;&lt;/related-urls&gt;&lt;/urls&gt;&lt;electronic-resource-num&gt;10.1002/osp4.155&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8]</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191E13E9">
              <w:rPr>
                <w:rFonts w:asciiTheme="majorHAnsi" w:eastAsia="Times New Roman" w:hAnsiTheme="majorHAnsi" w:cstheme="majorBidi"/>
                <w:sz w:val="20"/>
                <w:szCs w:val="20"/>
              </w:rPr>
              <w:t>L-CAT</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6 adults with obesity</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Responder (Online) </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Sensitivity, Specific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5</w:t>
            </w:r>
          </w:p>
        </w:tc>
      </w:tr>
      <w:tr w:rsidR="00B06A52" w:rsidRPr="00F025EF" w:rsidTr="00905B8F">
        <w:trPr>
          <w:trHeight w:val="822"/>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Schechtman</w:t>
            </w:r>
            <w:proofErr w:type="spellEnd"/>
            <w:r w:rsidRPr="61837A0C">
              <w:rPr>
                <w:rFonts w:asciiTheme="majorHAnsi" w:eastAsia="Times New Roman" w:hAnsiTheme="majorHAnsi" w:cstheme="majorBidi"/>
                <w:sz w:val="20"/>
                <w:szCs w:val="20"/>
              </w:rPr>
              <w:t>, 1991</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Schechtman&lt;/Author&gt;&lt;Year&gt;1991&lt;/Year&gt;&lt;RecNum&gt;3022&lt;/RecNum&gt;&lt;DisplayText&gt;[29]&lt;/DisplayText&gt;&lt;record&gt;&lt;rec-number&gt;3022&lt;/rec-number&gt;&lt;foreign-keys&gt;&lt;key app="EN" db-id="d9zt5dr9cdfxfzeze2nxxzp3we5xvss5sxes" timestamp="1677157529" guid="f17c85ab-24f9-4ad6-a127-5c987a77cf4a"&gt;3022&lt;/key&gt;&lt;/foreign-keys&gt;&lt;ref-type name="Journal Article"&gt;17&lt;/ref-type&gt;&lt;contributors&gt;&lt;authors&gt;&lt;author&gt;Schechtman, Kenneth B.&lt;/author&gt;&lt;author&gt;Barzilai, Benico&lt;/author&gt;&lt;author&gt;Rost, Kathryn&lt;/author&gt;&lt;author&gt;Fisher Jr. Edwin B.&lt;/author&gt;&lt;/authors&gt;&lt;/contributors&gt;&lt;titles&gt;&lt;title&gt;Measuring physical activity with a single question&lt;/title&gt;&lt;secondary-title&gt;American Journal of Public Health&lt;/secondary-title&gt;&lt;/titles&gt;&lt;periodical&gt;&lt;full-title&gt;Am J Public Health&lt;/full-title&gt;&lt;abbr-1&gt;American journal of public health&lt;/abbr-1&gt;&lt;/periodical&gt;&lt;pages&gt;771-773&lt;/pages&gt;&lt;volume&gt;81&lt;/volume&gt;&lt;number&gt;6&lt;/number&gt;&lt;dates&gt;&lt;year&gt;1991&lt;/year&gt;&lt;/dates&gt;&lt;urls&gt;&lt;/urls&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29]</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St. Louis Working Hearts Program single exercise question </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004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BMI, HDL Cholesterol, oxygen capacity</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7</w:t>
            </w:r>
          </w:p>
        </w:tc>
      </w:tr>
      <w:tr w:rsidR="00B06A52" w:rsidRPr="00F025EF" w:rsidTr="00905B8F">
        <w:trPr>
          <w:trHeight w:val="995"/>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mith, 2005</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Smith&lt;/Author&gt;&lt;Year&gt;2005&lt;/Year&gt;&lt;RecNum&gt;2917&lt;/RecNum&gt;&lt;DisplayText&gt;[30]&lt;/DisplayText&gt;&lt;record&gt;&lt;rec-number&gt;2917&lt;/rec-number&gt;&lt;foreign-keys&gt;&lt;key app="EN" db-id="d9zt5dr9cdfxfzeze2nxxzp3we5xvss5sxes" timestamp="1671530061" guid="8d437f8c-a7da-4cc3-a1d2-efd9c3baf483"&gt;2917&lt;/key&gt;&lt;/foreign-keys&gt;&lt;ref-type name="Journal Article"&gt;17&lt;/ref-type&gt;&lt;contributors&gt;&lt;authors&gt;&lt;author&gt;Smith, B. J.&lt;/author&gt;&lt;author&gt;Marshall, A. L.&lt;/author&gt;&lt;author&gt;Huang, N.&lt;/author&gt;&lt;/authors&gt;&lt;/contributors&gt;&lt;titles&gt;&lt;title&gt;Screening for physical activity in family practice: Evaluation of two brief assessment tools&lt;/title&gt;&lt;secondary-title&gt;American Journal of Preventive Medicine&lt;/secondary-title&gt;&lt;/titles&gt;&lt;periodical&gt;&lt;full-title&gt;Am J Prev Med&lt;/full-title&gt;&lt;abbr-1&gt;American journal of preventive medicine&lt;/abbr-1&gt;&lt;/periodical&gt;&lt;pages&gt;256-264&lt;/pages&gt;&lt;volume&gt;29&lt;/volume&gt;&lt;number&gt;4&lt;/number&gt;&lt;dates&gt;&lt;year&gt;2005&lt;/year&gt;&lt;/dates&gt;&lt;urls&gt;&lt;related-urls&gt;&lt;url&gt;https://www.scopus.com/inward/record.uri?eid=2-s2.0-26944487643&amp;amp;doi=10.1016%2fj.amepre.2005.07.005&amp;amp;partnerID=40&amp;amp;md5=f9852040e26c6b481b9bff5dfe23d53f&lt;/url&gt;&lt;/related-urls&gt;&lt;/urls&gt;&lt;electronic-resource-num&gt;10.1016/j.amepre.2005.07.005&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30]</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Australia </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191E13E9">
              <w:rPr>
                <w:rFonts w:asciiTheme="majorHAnsi" w:eastAsia="Times New Roman" w:hAnsiTheme="majorHAnsi" w:cstheme="majorBidi"/>
                <w:sz w:val="20"/>
                <w:szCs w:val="20"/>
              </w:rPr>
              <w:t>BPAAT</w:t>
            </w:r>
            <w:r>
              <w:br/>
            </w:r>
            <w:r w:rsidRPr="191E13E9">
              <w:rPr>
                <w:rFonts w:asciiTheme="majorHAnsi" w:eastAsia="Times New Roman" w:hAnsiTheme="majorHAnsi" w:cstheme="majorBidi"/>
                <w:sz w:val="20"/>
                <w:szCs w:val="20"/>
              </w:rPr>
              <w:t>3QA</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509 adults </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nterviewer</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 Reliabil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Active Australia Questionnaire,</w:t>
            </w:r>
            <w:r>
              <w:br/>
            </w:r>
            <w:r w:rsidRPr="61837A0C">
              <w:rPr>
                <w:rFonts w:asciiTheme="majorHAnsi" w:eastAsia="Times New Roman" w:hAnsiTheme="majorHAnsi" w:cstheme="majorBidi"/>
                <w:sz w:val="20"/>
                <w:szCs w:val="20"/>
              </w:rPr>
              <w:t>Accelerometer</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3 days </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7</w:t>
            </w:r>
          </w:p>
        </w:tc>
      </w:tr>
      <w:tr w:rsidR="00B06A52" w:rsidRPr="00F025EF" w:rsidTr="00905B8F">
        <w:trPr>
          <w:trHeight w:val="992"/>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lastRenderedPageBreak/>
              <w:t>Taylor-</w:t>
            </w:r>
            <w:proofErr w:type="spellStart"/>
            <w:r w:rsidRPr="052CB3D1">
              <w:rPr>
                <w:rFonts w:asciiTheme="majorHAnsi" w:eastAsia="Times New Roman" w:hAnsiTheme="majorHAnsi" w:cstheme="majorBidi"/>
                <w:sz w:val="20"/>
                <w:szCs w:val="20"/>
              </w:rPr>
              <w:t>Piliae</w:t>
            </w:r>
            <w:proofErr w:type="spellEnd"/>
            <w:r w:rsidRPr="052CB3D1">
              <w:rPr>
                <w:rFonts w:asciiTheme="majorHAnsi" w:eastAsia="Times New Roman" w:hAnsiTheme="majorHAnsi" w:cstheme="majorBidi"/>
                <w:sz w:val="20"/>
                <w:szCs w:val="20"/>
              </w:rPr>
              <w:t>, 2006</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fldData xml:space="preserve">PEVuZE5vdGU+PENpdGU+PEF1dGhvcj5UYXlsb3ItUGlsaWFlPC9BdXRob3I+PFllYXI+MjAwNjwv
WWVhcj48UmVjTnVtPjI5OTg8L1JlY051bT48RGlzcGxheVRleHQ+WzMxXTwvRGlzcGxheVRleHQ+
PHJlY29yZD48cmVjLW51bWJlcj4yOTk4PC9yZWMtbnVtYmVyPjxmb3JlaWduLWtleXM+PGtleSBh
cHA9IkVOIiBkYi1pZD0iZDl6dDVkcjljZGZ4ZnplemUybnh4enAzd2U1eHZzczVzeGVzIiB0aW1l
c3RhbXA9IjE2NzE1MzAxNTkiIGd1aWQ9ImIxMDIxMzAxLTExMzEtNDE1Ni1iNmRkLTFmMDRlMjFi
ODE4NyI+Mjk5ODwva2V5PjwvZm9yZWlnbi1rZXlzPjxyZWYtdHlwZSBuYW1lPSJKb3VybmFsIEFy
dGljbGUiPjE3PC9yZWYtdHlwZT48Y29udHJpYnV0b3JzPjxhdXRob3JzPjxhdXRob3I+VGF5bG9y
LVBpbGlhZSwgUi4gRS48L2F1dGhvcj48YXV0aG9yPk5vcnRvbiwgTC4gQy48L2F1dGhvcj48YXV0
aG9yPkhhc2tlbGwsIFcuIEwuPC9hdXRob3I+PGF1dGhvcj5NYWhib3VkYSwgTS4gSC48L2F1dGhv
cj48YXV0aG9yPkZhaXIsIEouIE0uPC9hdXRob3I+PGF1dGhvcj5JcmliYXJyZW4sIEMuPC9hdXRo
b3I+PGF1dGhvcj5IbGF0a3ksIE0uIEEuPC9hdXRob3I+PGF1dGhvcj5HbywgQS4gUy48L2F1dGhv
cj48YXV0aG9yPkZvcnRtYW5uLCBTLiBQLjwvYXV0aG9yPjwvYXV0aG9ycz48L2NvbnRyaWJ1dG9y
cz48dGl0bGVzPjx0aXRsZT5WYWxpZGF0aW9uIG9mIGEgbmV3IGJyaWVmIHBoeXNpY2FsIGFjdGl2
aXR5IHN1cnZleSBhbW9uZyBtZW4gYW5kIHdvbWVuIGFnZWQgNjAtNjkgeWVhcnM8L3RpdGxlPjxz
ZWNvbmRhcnktdGl0bGU+QW1lcmljYW4gSm91cm5hbCBvZiBFcGlkZW1pb2xvZ3k8L3NlY29uZGFy
eS10aXRsZT48L3RpdGxlcz48cGVyaW9kaWNhbD48ZnVsbC10aXRsZT5BbWVyaWNhbiBKb3VybmFs
IG9mIEVwaWRlbWlvbG9neTwvZnVsbC10aXRsZT48L3BlcmlvZGljYWw+PHBhZ2VzPjU5OC02MDY8
L3BhZ2VzPjx2b2x1bWU+MTY0PC92b2x1bWU+PG51bWJlcj42PC9udW1iZXI+PGRhdGVzPjx5ZWFy
PjIwMDY8L3llYXI+PC9kYXRlcz48dXJscz48cmVsYXRlZC11cmxzPjx1cmw+aHR0cHM6Ly93d3cu
c2NvcHVzLmNvbS9pbndhcmQvcmVjb3JkLnVyaT9laWQ9Mi1zMi4wLTMzNzQ4Nzk0NTMwJmFtcDtk
b2k9MTAuMTA5MyUyZmFqZSUyZmt3ajI0OCZhbXA7cGFydG5lcklEPTQwJmFtcDttZDU9MzM1NjRh
ZmFjZWRmNGRlYzUxMzUzZTU4ZmUyNDgwYzk8L3VybD48dXJsPmh0dHBzOi8vd2F0ZXJtYXJrLnNp
bHZlcmNoYWlyLmNvbS9rd2oyNDgucGRmP3Rva2VuPUFRRUNBSGkyMDhCRTQ5T29hbjlra2hXX0Vy
Y3k3RG0zWkxfOUNmM3FmS0FjNDg1eXNnQUFBdHN3Z2dMWEJna3Foa2lHOXcwQkJ3YWdnZ0xJTUlJ
Q3hBSUJBRENDQXIwR0NTcUdTSWIzRFFFSEFUQWVCZ2xnaGtnQlpRTUVBUzR3RVFRTWpwbGZvVXR6
WlpfWjc1Z1dBZ0VRZ0lJQ2pyM3FiWmV6MzFqNXJNMmwwVXpVMHZwQ0xhbXY0bmEyT0ZWc3o2VDND
TzBkTUpnTWU4LURJcDlfMzRFSGFaZWVKbzU1Z01iTzJGcXM3SlIzZkpHX0tCS0lvM2IzNEdHTk5M
WFFjOUJHMGMtOW1mbml1WGlWMjhTMU5FZmg3S3R5Y1ZKM2ZfSnRqX3dZbXJrS3Y0Q1doMmpVb0pt
NFJLVXdOQndhYS13dy1yRkVaTXRyVUwxZHdFVDItOWVjU1VzX1lUVGUwQk9KRzRhZ1RLa3E5Tm1Q
LW45SzMxMUJsOUdGdHYzR3JjMnBNb0FhSUNkbjVMTVJUNVpkdjJrdUxEQm5kRUhHLUlCRzJiLXkz
RzUyWVZDWlJ4NjBiRzRFZkZ6WnNSVHhSVktpVV9pWG45RGtMUE40TVpXRnBlRVdMWGoyZUwwWmRL
RnVJTC0zbkpWZF9hbE5MS1FIQ0Z0Y2JPQXBmOVM3d1Y5SVYzZTRfdmxTZVllN2poeGlSeEhpOTJH
VUJackNfM2hSb3F0YTlhb3J1TTdCN0xhbndadlcxUFBZWlpsdWRDdWItaW1wS3c1ejNjX2JEV09i
MF9fV0V1ZDBGbmVjWE5tSl8xYzJDVEM1QXpGM2RXVzUwSFBPb3FCVHgweGZGeGRJQzM0bUgtRGls
MHlZWkJuOXo3Q0hXZVc1bGlwOS02QUFfNHZFOGlsVXlBVWlrbC12RWUyMmo4SmRhUnNsRnM3bGZG
VEpKQnExNjNwQTNSS2ZGNnVQQzlQOUZWY1hlZjhaRU52R2VuWUZGNzFIbFQwTHdjY3puU09naWxL
anptSGVwQ2VFWHVaU3JJX2tyMk5fXzJSeVIyU09WdDhLTVJHOFFUOHJpNV9iRjBpel9uaGlaM0Vw
YnZGMHoxOVZhY0NzbkM5ZkpIWWU3R0g2Qi1xZEd0dHA2OXZPTkE2eDZUZjRrYkJiYlRNWlJ1c2oy
QU14NGlZV3RQaXUxUXd4ZG9NWU9LZk80WF9GR0s1TnNhaC1sYmFvWkk5T2RycTRUbWQ2SG54TVZh
SHJZTDJ3SzJJNWwtQTZJOWFGMzBjWk8tYTNMT2pRRVQ1dU4yX2J4UTk3bFlKY0JJRld2NWpVQjR0
X0NtM3Fkb2VNS0ZOTXlzMlVVWmMzX2JJWXM3NVdXSWxuUHc8L3VybD48L3JlbGF0ZWQtdXJscz48
L3VybHM+PGVsZWN0cm9uaWMtcmVzb3VyY2UtbnVtPjEwLjEwOTMvYWplL2t3ajI0ODwvZWxlY3Ry
b25pYy1yZXNvdXJjZS1udW0+PC9yZWNvcmQ+PC9DaXRlPjwvRW5kTm90ZT5=
</w:fldData>
              </w:fldChar>
            </w:r>
            <w:r w:rsidR="00905B8F">
              <w:rPr>
                <w:rFonts w:asciiTheme="majorHAnsi" w:eastAsia="Times New Roman" w:hAnsiTheme="majorHAnsi" w:cstheme="majorBidi"/>
                <w:sz w:val="20"/>
                <w:szCs w:val="20"/>
              </w:rPr>
              <w:instrText xml:space="preserve"> ADDIN EN.CITE </w:instrText>
            </w:r>
            <w:r w:rsidR="00905B8F">
              <w:rPr>
                <w:rFonts w:asciiTheme="majorHAnsi" w:eastAsia="Times New Roman" w:hAnsiTheme="majorHAnsi" w:cstheme="majorBidi"/>
                <w:sz w:val="20"/>
                <w:szCs w:val="20"/>
              </w:rPr>
              <w:fldChar w:fldCharType="begin">
                <w:fldData xml:space="preserve">PEVuZE5vdGU+PENpdGU+PEF1dGhvcj5UYXlsb3ItUGlsaWFlPC9BdXRob3I+PFllYXI+MjAwNjwv
WWVhcj48UmVjTnVtPjI5OTg8L1JlY051bT48RGlzcGxheVRleHQ+WzMxXTwvRGlzcGxheVRleHQ+
PHJlY29yZD48cmVjLW51bWJlcj4yOTk4PC9yZWMtbnVtYmVyPjxmb3JlaWduLWtleXM+PGtleSBh
cHA9IkVOIiBkYi1pZD0iZDl6dDVkcjljZGZ4ZnplemUybnh4enAzd2U1eHZzczVzeGVzIiB0aW1l
c3RhbXA9IjE2NzE1MzAxNTkiIGd1aWQ9ImIxMDIxMzAxLTExMzEtNDE1Ni1iNmRkLTFmMDRlMjFi
ODE4NyI+Mjk5ODwva2V5PjwvZm9yZWlnbi1rZXlzPjxyZWYtdHlwZSBuYW1lPSJKb3VybmFsIEFy
dGljbGUiPjE3PC9yZWYtdHlwZT48Y29udHJpYnV0b3JzPjxhdXRob3JzPjxhdXRob3I+VGF5bG9y
LVBpbGlhZSwgUi4gRS48L2F1dGhvcj48YXV0aG9yPk5vcnRvbiwgTC4gQy48L2F1dGhvcj48YXV0
aG9yPkhhc2tlbGwsIFcuIEwuPC9hdXRob3I+PGF1dGhvcj5NYWhib3VkYSwgTS4gSC48L2F1dGhv
cj48YXV0aG9yPkZhaXIsIEouIE0uPC9hdXRob3I+PGF1dGhvcj5JcmliYXJyZW4sIEMuPC9hdXRo
b3I+PGF1dGhvcj5IbGF0a3ksIE0uIEEuPC9hdXRob3I+PGF1dGhvcj5HbywgQS4gUy48L2F1dGhv
cj48YXV0aG9yPkZvcnRtYW5uLCBTLiBQLjwvYXV0aG9yPjwvYXV0aG9ycz48L2NvbnRyaWJ1dG9y
cz48dGl0bGVzPjx0aXRsZT5WYWxpZGF0aW9uIG9mIGEgbmV3IGJyaWVmIHBoeXNpY2FsIGFjdGl2
aXR5IHN1cnZleSBhbW9uZyBtZW4gYW5kIHdvbWVuIGFnZWQgNjAtNjkgeWVhcnM8L3RpdGxlPjxz
ZWNvbmRhcnktdGl0bGU+QW1lcmljYW4gSm91cm5hbCBvZiBFcGlkZW1pb2xvZ3k8L3NlY29uZGFy
eS10aXRsZT48L3RpdGxlcz48cGVyaW9kaWNhbD48ZnVsbC10aXRsZT5BbWVyaWNhbiBKb3VybmFs
IG9mIEVwaWRlbWlvbG9neTwvZnVsbC10aXRsZT48L3BlcmlvZGljYWw+PHBhZ2VzPjU5OC02MDY8
L3BhZ2VzPjx2b2x1bWU+MTY0PC92b2x1bWU+PG51bWJlcj42PC9udW1iZXI+PGRhdGVzPjx5ZWFy
PjIwMDY8L3llYXI+PC9kYXRlcz48dXJscz48cmVsYXRlZC11cmxzPjx1cmw+aHR0cHM6Ly93d3cu
c2NvcHVzLmNvbS9pbndhcmQvcmVjb3JkLnVyaT9laWQ9Mi1zMi4wLTMzNzQ4Nzk0NTMwJmFtcDtk
b2k9MTAuMTA5MyUyZmFqZSUyZmt3ajI0OCZhbXA7cGFydG5lcklEPTQwJmFtcDttZDU9MzM1NjRh
ZmFjZWRmNGRlYzUxMzUzZTU4ZmUyNDgwYzk8L3VybD48dXJsPmh0dHBzOi8vd2F0ZXJtYXJrLnNp
bHZlcmNoYWlyLmNvbS9rd2oyNDgucGRmP3Rva2VuPUFRRUNBSGkyMDhCRTQ5T29hbjlra2hXX0Vy
Y3k3RG0zWkxfOUNmM3FmS0FjNDg1eXNnQUFBdHN3Z2dMWEJna3Foa2lHOXcwQkJ3YWdnZ0xJTUlJ
Q3hBSUJBRENDQXIwR0NTcUdTSWIzRFFFSEFUQWVCZ2xnaGtnQlpRTUVBUzR3RVFRTWpwbGZvVXR6
WlpfWjc1Z1dBZ0VRZ0lJQ2pyM3FiWmV6MzFqNXJNMmwwVXpVMHZwQ0xhbXY0bmEyT0ZWc3o2VDND
TzBkTUpnTWU4LURJcDlfMzRFSGFaZWVKbzU1Z01iTzJGcXM3SlIzZkpHX0tCS0lvM2IzNEdHTk5M
WFFjOUJHMGMtOW1mbml1WGlWMjhTMU5FZmg3S3R5Y1ZKM2ZfSnRqX3dZbXJrS3Y0Q1doMmpVb0pt
NFJLVXdOQndhYS13dy1yRkVaTXRyVUwxZHdFVDItOWVjU1VzX1lUVGUwQk9KRzRhZ1RLa3E5Tm1Q
LW45SzMxMUJsOUdGdHYzR3JjMnBNb0FhSUNkbjVMTVJUNVpkdjJrdUxEQm5kRUhHLUlCRzJiLXkz
RzUyWVZDWlJ4NjBiRzRFZkZ6WnNSVHhSVktpVV9pWG45RGtMUE40TVpXRnBlRVdMWGoyZUwwWmRL
RnVJTC0zbkpWZF9hbE5MS1FIQ0Z0Y2JPQXBmOVM3d1Y5SVYzZTRfdmxTZVllN2poeGlSeEhpOTJH
VUJackNfM2hSb3F0YTlhb3J1TTdCN0xhbndadlcxUFBZWlpsdWRDdWItaW1wS3c1ejNjX2JEV09i
MF9fV0V1ZDBGbmVjWE5tSl8xYzJDVEM1QXpGM2RXVzUwSFBPb3FCVHgweGZGeGRJQzM0bUgtRGls
MHlZWkJuOXo3Q0hXZVc1bGlwOS02QUFfNHZFOGlsVXlBVWlrbC12RWUyMmo4SmRhUnNsRnM3bGZG
VEpKQnExNjNwQTNSS2ZGNnVQQzlQOUZWY1hlZjhaRU52R2VuWUZGNzFIbFQwTHdjY3puU09naWxL
anptSGVwQ2VFWHVaU3JJX2tyMk5fXzJSeVIyU09WdDhLTVJHOFFUOHJpNV9iRjBpel9uaGlaM0Vw
YnZGMHoxOVZhY0NzbkM5ZkpIWWU3R0g2Qi1xZEd0dHA2OXZPTkE2eDZUZjRrYkJiYlRNWlJ1c2oy
QU14NGlZV3RQaXUxUXd4ZG9NWU9LZk80WF9GR0s1TnNhaC1sYmFvWkk5T2RycTRUbWQ2SG54TVZh
SHJZTDJ3SzJJNWwtQTZJOWFGMzBjWk8tYTNMT2pRRVQ1dU4yX2J4UTk3bFlKY0JJRld2NWpVQjR0
X0NtM3Fkb2VNS0ZOTXlzMlVVWmMzX2JJWXM3NVdXSWxuUHc8L3VybD48L3JlbGF0ZWQtdXJscz48
L3VybHM+PGVsZWN0cm9uaWMtcmVzb3VyY2UtbnVtPjEwLjEwOTMvYWplL2t3ajI0ODwvZWxlY3Ry
b25pYy1yZXNvdXJjZS1udW0+PC9yZWNvcmQ+PC9DaXRlPjwvRW5kTm90ZT5=
</w:fldData>
              </w:fldChar>
            </w:r>
            <w:r w:rsidR="00905B8F">
              <w:rPr>
                <w:rFonts w:asciiTheme="majorHAnsi" w:eastAsia="Times New Roman" w:hAnsiTheme="majorHAnsi" w:cstheme="majorBidi"/>
                <w:sz w:val="20"/>
                <w:szCs w:val="20"/>
              </w:rPr>
              <w:instrText xml:space="preserve"> ADDIN EN.CITE.DATA </w:instrText>
            </w:r>
            <w:r w:rsidR="00905B8F">
              <w:rPr>
                <w:rFonts w:asciiTheme="majorHAnsi" w:eastAsia="Times New Roman" w:hAnsiTheme="majorHAnsi" w:cstheme="majorBidi"/>
                <w:sz w:val="20"/>
                <w:szCs w:val="20"/>
              </w:rPr>
            </w:r>
            <w:r w:rsidR="00905B8F">
              <w:rPr>
                <w:rFonts w:asciiTheme="majorHAnsi" w:eastAsia="Times New Roman" w:hAnsiTheme="majorHAnsi" w:cstheme="majorBidi"/>
                <w:sz w:val="20"/>
                <w:szCs w:val="20"/>
              </w:rPr>
              <w:fldChar w:fldCharType="end"/>
            </w:r>
            <w:r>
              <w:rPr>
                <w:rFonts w:asciiTheme="majorHAnsi" w:eastAsia="Times New Roman" w:hAnsiTheme="majorHAnsi" w:cstheme="majorBidi"/>
                <w:sz w:val="20"/>
                <w:szCs w:val="20"/>
              </w:rPr>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31]</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SBAS </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1,010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administer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tanford Seven Day Physical Activity Recall, cardiovascular disease risk biomarkers</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4</w:t>
            </w:r>
          </w:p>
        </w:tc>
      </w:tr>
      <w:tr w:rsidR="00B06A52" w:rsidRPr="00F025EF" w:rsidTr="00905B8F">
        <w:trPr>
          <w:trHeight w:val="553"/>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Webster, 2011</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Webster&lt;/Author&gt;&lt;Year&gt;2011&lt;/Year&gt;&lt;RecNum&gt;2915&lt;/RecNum&gt;&lt;DisplayText&gt;[32]&lt;/DisplayText&gt;&lt;record&gt;&lt;rec-number&gt;2915&lt;/rec-number&gt;&lt;foreign-keys&gt;&lt;key app="EN" db-id="d9zt5dr9cdfxfzeze2nxxzp3we5xvss5sxes" timestamp="1671530060" guid="3b1eebc3-cb4d-449a-b4ad-e43ab0ea4a63"&gt;2915&lt;/key&gt;&lt;/foreign-keys&gt;&lt;ref-type name="Journal Article"&gt;17&lt;/ref-type&gt;&lt;contributors&gt;&lt;authors&gt;&lt;author&gt;Webster, S.&lt;/author&gt;&lt;author&gt;Khan, A.&lt;/author&gt;&lt;author&gt;Nitz, J. C.&lt;/author&gt;&lt;/authors&gt;&lt;/contributors&gt;&lt;titles&gt;&lt;title&gt;A brief questionnaire is able to measure population physical activity levels accurately: A comparative validation study&lt;/title&gt;&lt;secondary-title&gt;Journal of Clinical Gerontology and Geriatrics&lt;/secondary-title&gt;&lt;/titles&gt;&lt;periodical&gt;&lt;full-title&gt;Journal of Clinical Gerontology and Geriatrics&lt;/full-title&gt;&lt;/periodical&gt;&lt;pages&gt;83-87&lt;/pages&gt;&lt;volume&gt;2&lt;/volume&gt;&lt;number&gt;3&lt;/number&gt;&lt;dates&gt;&lt;year&gt;2011&lt;/year&gt;&lt;/dates&gt;&lt;urls&gt;&lt;related-urls&gt;&lt;url&gt;https://www.scopus.com/inward/record.uri?eid=2-s2.0-80053568704&amp;amp;doi=10.1016%2fj.jcgg.2011.06.003&amp;amp;partnerID=40&amp;amp;md5=a900cfb2855d4509e45fb863ab739fc8&lt;/url&gt;&lt;/related-urls&gt;&lt;/urls&gt;&lt;electronic-resource-num&gt;10.1016/j.jcgg.2011.06.003&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32]</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Australia </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The six-point scale </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100 adults </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administer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PAQ</w:t>
            </w:r>
            <w:r>
              <w:br/>
            </w:r>
            <w:r w:rsidRPr="61837A0C">
              <w:rPr>
                <w:rFonts w:asciiTheme="majorHAnsi" w:eastAsia="Times New Roman" w:hAnsiTheme="majorHAnsi" w:cstheme="majorBidi"/>
                <w:sz w:val="20"/>
                <w:szCs w:val="20"/>
              </w:rPr>
              <w:t xml:space="preserve">HAP Questionnaire </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4</w:t>
            </w:r>
          </w:p>
        </w:tc>
      </w:tr>
      <w:tr w:rsidR="00B06A52" w:rsidRPr="00F025EF" w:rsidTr="00905B8F">
        <w:trPr>
          <w:trHeight w:val="985"/>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Weiss, 1990</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Weiss&lt;/Author&gt;&lt;Year&gt;1990&lt;/Year&gt;&lt;RecNum&gt;2919&lt;/RecNum&gt;&lt;DisplayText&gt;[33]&lt;/DisplayText&gt;&lt;record&gt;&lt;rec-number&gt;2919&lt;/rec-number&gt;&lt;foreign-keys&gt;&lt;key app="EN" db-id="d9zt5dr9cdfxfzeze2nxxzp3we5xvss5sxes" timestamp="1671530061" guid="945277cd-f9b4-48ba-ae23-621696cb217b"&gt;2919&lt;/key&gt;&lt;/foreign-keys&gt;&lt;ref-type name="Journal Article"&gt;17&lt;/ref-type&gt;&lt;contributors&gt;&lt;authors&gt;&lt;author&gt;Weiss, T. W.&lt;/author&gt;&lt;author&gt;Slater, C. H.&lt;/author&gt;&lt;author&gt;Green, L. W.&lt;/author&gt;&lt;author&gt;Kennedy, V. C.&lt;/author&gt;&lt;author&gt;Albright, D. L.&lt;/author&gt;&lt;author&gt;Wun, C. C.&lt;/author&gt;&lt;/authors&gt;&lt;/contributors&gt;&lt;titles&gt;&lt;title&gt;The validity of single-item, self-assessment questions as measures of adult physical activity&lt;/title&gt;&lt;secondary-title&gt;Journal of Clinical Epidemiology&lt;/secondary-title&gt;&lt;/titles&gt;&lt;periodical&gt;&lt;full-title&gt;Journal of Clinical Epidemiology&lt;/full-title&gt;&lt;/periodical&gt;&lt;pages&gt;1123-1129&lt;/pages&gt;&lt;volume&gt;43&lt;/volume&gt;&lt;number&gt;11&lt;/number&gt;&lt;dates&gt;&lt;year&gt;1990&lt;/year&gt;&lt;/dates&gt;&lt;urls&gt;&lt;related-urls&gt;&lt;url&gt;https://www.scopus.com/inward/record.uri?eid=2-s2.0-0024996814&amp;amp;doi=10.1016%2f0895-4356%2890%2990013-F&amp;amp;partnerID=40&amp;amp;md5=fe893065427c53d948d506d5fcfe4605&lt;/url&gt;&lt;/related-urls&gt;&lt;/urls&gt;&lt;electronic-resource-num&gt;10.1016/0895-4356(90)90013-F&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33]</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Job Related Activity </w:t>
            </w:r>
            <w:r>
              <w:br/>
            </w:r>
            <w:r w:rsidRPr="61837A0C">
              <w:rPr>
                <w:rFonts w:asciiTheme="majorHAnsi" w:eastAsia="Times New Roman" w:hAnsiTheme="majorHAnsi" w:cstheme="majorBidi"/>
                <w:sz w:val="20"/>
                <w:szCs w:val="20"/>
              </w:rPr>
              <w:t xml:space="preserve">Main Daily Activity </w:t>
            </w:r>
            <w:r>
              <w:br/>
            </w:r>
            <w:r w:rsidRPr="61837A0C">
              <w:rPr>
                <w:rFonts w:asciiTheme="majorHAnsi" w:eastAsia="Times New Roman" w:hAnsiTheme="majorHAnsi" w:cstheme="majorBidi"/>
                <w:sz w:val="20"/>
                <w:szCs w:val="20"/>
              </w:rPr>
              <w:t xml:space="preserve">Compared to Peers Question </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33,630 adults </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Interview </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Continuous energy expenditure measure</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0</w:t>
            </w:r>
          </w:p>
        </w:tc>
      </w:tr>
      <w:tr w:rsidR="00B06A52" w:rsidRPr="00F025EF" w:rsidTr="00905B8F">
        <w:trPr>
          <w:trHeight w:val="270"/>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Yore, 2006</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Yore&lt;/Author&gt;&lt;Year&gt;2006&lt;/Year&gt;&lt;RecNum&gt;3000&lt;/RecNum&gt;&lt;DisplayText&gt;[34]&lt;/DisplayText&gt;&lt;record&gt;&lt;rec-number&gt;3000&lt;/rec-number&gt;&lt;foreign-keys&gt;&lt;key app="EN" db-id="d9zt5dr9cdfxfzeze2nxxzp3we5xvss5sxes" timestamp="1671530163" guid="e7c186d8-e0ed-4411-acb0-b8d7027fd839"&gt;3000&lt;/key&gt;&lt;/foreign-keys&gt;&lt;ref-type name="Journal Article"&gt;17&lt;/ref-type&gt;&lt;contributors&gt;&lt;authors&gt;&lt;author&gt;Yore, M. M.&lt;/author&gt;&lt;author&gt;Bowles, H. R.&lt;/author&gt;&lt;author&gt;Ainsworth, B. E.&lt;/author&gt;&lt;author&gt;Macera, C. A.&lt;/author&gt;&lt;author&gt;Kohl, H. W., III&lt;/author&gt;&lt;/authors&gt;&lt;/contributors&gt;&lt;titles&gt;&lt;title&gt;Single versus multiple item questions on occupational physical activity&lt;/title&gt;&lt;secondary-title&gt;Journal of Physical Activity and Health&lt;/secondary-title&gt;&lt;/titles&gt;&lt;periodical&gt;&lt;full-title&gt;Journal of Physical Activity and Health&lt;/full-title&gt;&lt;/periodical&gt;&lt;pages&gt;102-111&lt;/pages&gt;&lt;volume&gt;3&lt;/volume&gt;&lt;number&gt;1&lt;/number&gt;&lt;dates&gt;&lt;year&gt;2006&lt;/year&gt;&lt;/dates&gt;&lt;publisher&gt;Human Kinetics Publishers Inc.&lt;/publisher&gt;&lt;urls&gt;&lt;related-urls&gt;&lt;url&gt;https://www.scopus.com/inward/record.uri?eid=2-s2.0-33645552796&amp;amp;doi=10.1123%2fjpah.3.1.102&amp;amp;partnerID=40&amp;amp;md5=3d215f71fc6e53b3f9cb962380ae710e&lt;/url&gt;&lt;url&gt;https://journals.humankinetics.com/downloadpdf/journals/jpah/3/1/article-p102.pdf&lt;/url&gt;&lt;/related-urls&gt;&lt;/urls&gt;&lt;electronic-resource-num&gt;10.1123/jpah.3.1.102&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34]</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USA</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BRFSS</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5,847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Interview </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Valid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OPAQ</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2</w:t>
            </w:r>
          </w:p>
        </w:tc>
      </w:tr>
      <w:tr w:rsidR="00B06A52" w:rsidRPr="00F025EF" w:rsidTr="00905B8F">
        <w:trPr>
          <w:trHeight w:val="841"/>
        </w:trPr>
        <w:tc>
          <w:tcPr>
            <w:tcW w:w="1255" w:type="dxa"/>
            <w:hideMark/>
          </w:tcPr>
          <w:p w:rsidR="00B06A52" w:rsidRPr="00F025EF" w:rsidRDefault="00B06A52" w:rsidP="00905B8F">
            <w:pPr>
              <w:rPr>
                <w:rFonts w:asciiTheme="majorHAnsi" w:eastAsia="Times New Roman" w:hAnsiTheme="majorHAnsi" w:cstheme="majorBidi"/>
                <w:sz w:val="20"/>
                <w:szCs w:val="20"/>
                <w:lang w:eastAsia="de-DE"/>
              </w:rPr>
            </w:pPr>
            <w:proofErr w:type="spellStart"/>
            <w:r w:rsidRPr="61837A0C">
              <w:rPr>
                <w:rFonts w:asciiTheme="majorHAnsi" w:eastAsia="Times New Roman" w:hAnsiTheme="majorHAnsi" w:cstheme="majorBidi"/>
                <w:sz w:val="20"/>
                <w:szCs w:val="20"/>
              </w:rPr>
              <w:t>Zwolinsky</w:t>
            </w:r>
            <w:proofErr w:type="spellEnd"/>
            <w:r w:rsidRPr="61837A0C">
              <w:rPr>
                <w:rFonts w:asciiTheme="majorHAnsi" w:eastAsia="Times New Roman" w:hAnsiTheme="majorHAnsi" w:cstheme="majorBidi"/>
                <w:sz w:val="20"/>
                <w:szCs w:val="20"/>
              </w:rPr>
              <w:t>, 2015</w:t>
            </w:r>
            <w:r>
              <w:rPr>
                <w:rFonts w:asciiTheme="majorHAnsi" w:eastAsia="Times New Roman" w:hAnsiTheme="majorHAnsi" w:cstheme="majorBidi"/>
                <w:sz w:val="20"/>
                <w:szCs w:val="20"/>
              </w:rPr>
              <w:t xml:space="preserve"> </w:t>
            </w:r>
            <w:r>
              <w:rPr>
                <w:rFonts w:asciiTheme="majorHAnsi" w:eastAsia="Times New Roman" w:hAnsiTheme="majorHAnsi" w:cstheme="majorBidi"/>
                <w:sz w:val="20"/>
                <w:szCs w:val="20"/>
              </w:rPr>
              <w:fldChar w:fldCharType="begin"/>
            </w:r>
            <w:r w:rsidR="00905B8F">
              <w:rPr>
                <w:rFonts w:asciiTheme="majorHAnsi" w:eastAsia="Times New Roman" w:hAnsiTheme="majorHAnsi" w:cstheme="majorBidi"/>
                <w:sz w:val="20"/>
                <w:szCs w:val="20"/>
              </w:rPr>
              <w:instrText xml:space="preserve"> ADDIN EN.CITE &lt;EndNote&gt;&lt;Cite&gt;&lt;Author&gt;Zwolinsky&lt;/Author&gt;&lt;Year&gt;2015&lt;/Year&gt;&lt;RecNum&gt;377&lt;/RecNum&gt;&lt;DisplayText&gt;[35]&lt;/DisplayText&gt;&lt;record&gt;&lt;rec-number&gt;377&lt;/rec-number&gt;&lt;foreign-keys&gt;&lt;key app="EN" db-id="rdxzxza5tp0wzuerptqvt29zsdxxzdfpxv0f" timestamp="1677499002" guid="92c75850-3c54-4472-8c39-357d869854cf"&gt;377&lt;/key&gt;&lt;/foreign-keys&gt;&lt;ref-type name="Journal Article"&gt;17&lt;/ref-type&gt;&lt;contributors&gt;&lt;authors&gt;&lt;author&gt;Zwolinsky, S.&lt;/author&gt;&lt;author&gt;McKenna, J.&lt;/author&gt;&lt;author&gt;Pringle, A.&lt;/author&gt;&lt;author&gt;Widdop, P.&lt;/author&gt;&lt;author&gt;Griffiths, C.&lt;/author&gt;&lt;/authors&gt;&lt;/contributors&gt;&lt;titles&gt;&lt;title&gt;Physical activity assessment for public health: Efficacious use of the single-item measure&lt;/title&gt;&lt;secondary-title&gt;Public Health&lt;/secondary-title&gt;&lt;/titles&gt;&lt;periodical&gt;&lt;full-title&gt;Public Health&lt;/full-title&gt;&lt;/periodical&gt;&lt;pages&gt;1630-1636&lt;/pages&gt;&lt;volume&gt;129&lt;/volume&gt;&lt;number&gt;12&lt;/number&gt;&lt;dates&gt;&lt;year&gt;2015&lt;/year&gt;&lt;/dates&gt;&lt;publisher&gt;Elsevier&lt;/publisher&gt;&lt;urls&gt;&lt;related-urls&gt;&lt;url&gt;https://www.scopus.com/inward/record.uri?eid=2-s2.0-84952639639&amp;amp;doi=10.1016%2fj.puhe.2015.07.015&amp;amp;partnerID=40&amp;amp;md5=17196045c7218d8e9813eb7c0a92b551&lt;/url&gt;&lt;/related-urls&gt;&lt;/urls&gt;&lt;electronic-resource-num&gt;10.1016/j.puhe.2015.07.015&lt;/electronic-resource-num&gt;&lt;/record&gt;&lt;/Cite&gt;&lt;/EndNote&gt;</w:instrText>
            </w:r>
            <w:r>
              <w:rPr>
                <w:rFonts w:asciiTheme="majorHAnsi" w:eastAsia="Times New Roman" w:hAnsiTheme="majorHAnsi" w:cstheme="majorBidi"/>
                <w:sz w:val="20"/>
                <w:szCs w:val="20"/>
              </w:rPr>
              <w:fldChar w:fldCharType="separate"/>
            </w:r>
            <w:r w:rsidR="00905B8F">
              <w:rPr>
                <w:rFonts w:asciiTheme="majorHAnsi" w:eastAsia="Times New Roman" w:hAnsiTheme="majorHAnsi" w:cstheme="majorBidi"/>
                <w:noProof/>
                <w:sz w:val="20"/>
                <w:szCs w:val="20"/>
              </w:rPr>
              <w:t>[35]</w:t>
            </w:r>
            <w:r>
              <w:rPr>
                <w:rFonts w:asciiTheme="majorHAnsi" w:eastAsia="Times New Roman" w:hAnsiTheme="majorHAnsi" w:cstheme="majorBidi"/>
                <w:sz w:val="20"/>
                <w:szCs w:val="20"/>
              </w:rPr>
              <w:fldChar w:fldCharType="end"/>
            </w:r>
          </w:p>
        </w:tc>
        <w:tc>
          <w:tcPr>
            <w:tcW w:w="1204"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xml:space="preserve">England </w:t>
            </w:r>
          </w:p>
        </w:tc>
        <w:tc>
          <w:tcPr>
            <w:tcW w:w="235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SIPAM</w:t>
            </w:r>
          </w:p>
        </w:tc>
        <w:tc>
          <w:tcPr>
            <w:tcW w:w="176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7650 adults</w:t>
            </w:r>
          </w:p>
        </w:tc>
        <w:tc>
          <w:tcPr>
            <w:tcW w:w="1435" w:type="dxa"/>
            <w:hideMark/>
          </w:tcPr>
          <w:p w:rsidR="00B06A52" w:rsidRPr="00F025EF" w:rsidRDefault="00B06A52" w:rsidP="00905B8F">
            <w:pPr>
              <w:rPr>
                <w:rFonts w:asciiTheme="majorHAnsi" w:eastAsia="Times New Roman" w:hAnsiTheme="majorHAnsi" w:cstheme="majorBidi"/>
                <w:sz w:val="20"/>
                <w:szCs w:val="20"/>
                <w:lang w:eastAsia="de-DE"/>
              </w:rPr>
            </w:pPr>
            <w:r w:rsidRPr="052CB3D1">
              <w:rPr>
                <w:rFonts w:asciiTheme="majorHAnsi" w:eastAsia="Times New Roman" w:hAnsiTheme="majorHAnsi" w:cstheme="majorBidi"/>
                <w:sz w:val="20"/>
                <w:szCs w:val="20"/>
              </w:rPr>
              <w:t>Self-reported</w:t>
            </w:r>
          </w:p>
        </w:tc>
        <w:tc>
          <w:tcPr>
            <w:tcW w:w="1342"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 Agreement, Sensitivity, Specificity</w:t>
            </w:r>
          </w:p>
        </w:tc>
        <w:tc>
          <w:tcPr>
            <w:tcW w:w="2587"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IPAQ</w:t>
            </w:r>
          </w:p>
        </w:tc>
        <w:tc>
          <w:tcPr>
            <w:tcW w:w="1170" w:type="dxa"/>
            <w:hideMark/>
          </w:tcPr>
          <w:p w:rsidR="00B06A52" w:rsidRPr="00F025EF" w:rsidRDefault="00B06A52" w:rsidP="00905B8F">
            <w:pPr>
              <w:rPr>
                <w:rFonts w:asciiTheme="majorHAnsi" w:eastAsia="Times New Roman" w:hAnsiTheme="majorHAnsi" w:cstheme="majorBidi"/>
                <w:sz w:val="20"/>
                <w:szCs w:val="20"/>
                <w:lang w:eastAsia="de-DE"/>
              </w:rPr>
            </w:pPr>
            <w:r w:rsidRPr="61837A0C">
              <w:rPr>
                <w:rFonts w:asciiTheme="majorHAnsi" w:eastAsia="Times New Roman" w:hAnsiTheme="majorHAnsi" w:cstheme="majorBidi"/>
                <w:sz w:val="20"/>
                <w:szCs w:val="20"/>
              </w:rPr>
              <w:t>NM</w:t>
            </w:r>
          </w:p>
        </w:tc>
        <w:tc>
          <w:tcPr>
            <w:tcW w:w="1165" w:type="dxa"/>
          </w:tcPr>
          <w:p w:rsidR="00B06A52" w:rsidRPr="61837A0C" w:rsidRDefault="00B06A52" w:rsidP="00905B8F">
            <w:pPr>
              <w:rPr>
                <w:rFonts w:asciiTheme="majorHAnsi" w:eastAsia="Times New Roman" w:hAnsiTheme="majorHAnsi" w:cstheme="majorBidi"/>
                <w:sz w:val="20"/>
                <w:szCs w:val="20"/>
              </w:rPr>
            </w:pPr>
            <w:r>
              <w:rPr>
                <w:rFonts w:asciiTheme="majorHAnsi" w:eastAsia="Times New Roman" w:hAnsiTheme="majorHAnsi" w:cstheme="majorBidi"/>
                <w:sz w:val="20"/>
                <w:szCs w:val="20"/>
              </w:rPr>
              <w:t>14</w:t>
            </w:r>
          </w:p>
        </w:tc>
      </w:tr>
    </w:tbl>
    <w:p w:rsidR="00B06A52" w:rsidRPr="00AA4233" w:rsidRDefault="00B06A52" w:rsidP="00B06A52">
      <w:pPr>
        <w:tabs>
          <w:tab w:val="left" w:pos="6580"/>
        </w:tabs>
        <w:rPr>
          <w:rFonts w:ascii="Arial" w:hAnsi="Arial" w:cs="Arial"/>
        </w:rPr>
      </w:pPr>
      <w:proofErr w:type="gramStart"/>
      <w:r w:rsidRPr="00AA4233">
        <w:rPr>
          <w:rFonts w:ascii="Arial" w:hAnsi="Arial" w:cs="Arial"/>
        </w:rPr>
        <w:t xml:space="preserve">NM=not measured, NR=not reported, </w:t>
      </w:r>
      <w:r w:rsidR="00CB6246">
        <w:rPr>
          <w:rFonts w:ascii="Arial" w:hAnsi="Arial" w:cs="Arial"/>
        </w:rPr>
        <w:t xml:space="preserve">PA=physical activity, </w:t>
      </w:r>
      <w:r w:rsidRPr="00AA4233">
        <w:rPr>
          <w:rFonts w:ascii="Arial" w:hAnsi="Arial" w:cs="Arial"/>
        </w:rPr>
        <w:t>PAVS=Physical Activity and Vital Signs, SNAP=Speedy Nutrition and Physical Activity Assessment, SI-Days=single-item day question, IPAQ= International Physical Activity Questionnaire, SR-1=Self-report on activity 1, SR-2=Self-report on activity 2, BPAAT= Brief Physical Activity Assessment Tool, COPD= chronic obstructive pulmonary disorder, NPAQ=Nordic physical activity questionnaire, PA=physical activity, GCSSI=</w:t>
      </w:r>
      <w:r w:rsidRPr="00AA4233">
        <w:rPr>
          <w:rFonts w:ascii="Arial" w:eastAsia="Calibri" w:hAnsi="Arial" w:cs="Arial"/>
        </w:rPr>
        <w:t>Godin and coworkers simple self-administered instrument, BMI=body mass index, ME=muscular endurance, CONOR=</w:t>
      </w:r>
      <w:r w:rsidRPr="00AA4233">
        <w:rPr>
          <w:rFonts w:ascii="Arial" w:hAnsi="Arial" w:cs="Arial"/>
        </w:rPr>
        <w:t>Cohort of Norway, IPAQ-L=International Physical Activity Questionnaire – Long Form, HDL=high density lipoproteins, SIPAM=Single Item Physical Activity Measure, PAR=physical activity recall, SR-PA L7=</w:t>
      </w:r>
      <w:r w:rsidRPr="00AA4233">
        <w:rPr>
          <w:rFonts w:ascii="Arial" w:eastAsia="Calibri" w:hAnsi="Arial" w:cs="Arial"/>
        </w:rPr>
        <w:t>The Seven-level Single-Question Scale for Self-Reported Leisure Time Physical Activity, JACC=Japan Collaborative Cohort, LTPA=</w:t>
      </w:r>
      <w:r w:rsidRPr="00AA4233">
        <w:rPr>
          <w:rFonts w:ascii="Arial" w:hAnsi="Arial" w:cs="Arial"/>
        </w:rPr>
        <w:t>leisure time physical activity, PA5=</w:t>
      </w:r>
      <w:r w:rsidRPr="00AA4233">
        <w:rPr>
          <w:rFonts w:ascii="Arial" w:eastAsia="Calibri" w:hAnsi="Arial" w:cs="Arial"/>
        </w:rPr>
        <w:t>single-response from five descriptors, PA8=single-response from eight descriptors, WLPAQ=Work Leisure Physical Activity Questionnaire, DLW=Doubly-labeled water, L-CAT=The Stanford Leisure-Time Activity Categorical Item, PAQ=physical activity questionnaire, CHAMPS=Community Health Activities Model Program for Seniors physical activity self-report questionnaire, CSA=Computer Science Application, GPAQ=Global Physical Activity Questionnaire, APS=Active People Survey, TAM=</w:t>
      </w:r>
      <w:r w:rsidRPr="00AA4233">
        <w:rPr>
          <w:rFonts w:ascii="Arial" w:eastAsiaTheme="minorEastAsia" w:hAnsi="Arial" w:cs="Arial"/>
        </w:rPr>
        <w:t>Total Activity Measure, CHD=Coronary Heart Disease, 7DPAR=7-day physical activity recall, NZPAQ-LF=New Zealand physical activity questionnaire-Long form, SBAS=</w:t>
      </w:r>
      <w:r w:rsidRPr="00AA4233">
        <w:rPr>
          <w:rFonts w:ascii="Arial" w:hAnsi="Arial" w:cs="Arial"/>
        </w:rPr>
        <w:t>Stanford Brief Activity Survey, HAP=Human activity profile, BRFSS=Behavioral Risk Factor Surveillance System, OPAQ=Occupational Physical Activity Questionnaire</w:t>
      </w:r>
      <w:proofErr w:type="gramEnd"/>
    </w:p>
    <w:p w:rsidR="00B06A52" w:rsidRDefault="00B06A52" w:rsidP="00B06A52">
      <w:pPr>
        <w:rPr>
          <w:rFonts w:ascii="Arial" w:eastAsia="Times New Roman" w:hAnsi="Arial" w:cs="Arial"/>
          <w:b/>
          <w:bCs/>
          <w:lang w:eastAsia="de-DE"/>
        </w:rPr>
      </w:pPr>
      <w:r>
        <w:br w:type="page"/>
      </w:r>
    </w:p>
    <w:p w:rsidR="00905B8F" w:rsidRDefault="00905B8F"/>
    <w:p w:rsidR="00905B8F" w:rsidRDefault="00905B8F"/>
    <w:p w:rsidR="00905B8F" w:rsidRPr="00905B8F" w:rsidRDefault="00905B8F" w:rsidP="00905B8F">
      <w:pPr>
        <w:pStyle w:val="EndNoteBibliography"/>
      </w:pPr>
      <w:r>
        <w:fldChar w:fldCharType="begin"/>
      </w:r>
      <w:r>
        <w:instrText xml:space="preserve"> ADDIN EN.REFLIST </w:instrText>
      </w:r>
      <w:r>
        <w:fldChar w:fldCharType="separate"/>
      </w:r>
      <w:r w:rsidRPr="00905B8F">
        <w:t>1.</w:t>
      </w:r>
      <w:r w:rsidRPr="00905B8F">
        <w:tab/>
        <w:t>Ball TJ, Joy EA, Goh TL, Hannon JC, Gren LH, Shaw JM. Validity of two brief primary care physical activity questionnaires with accelerometry in clinic staff. Primary Health Care Research &amp; Development. 2015;16(1):100-8. doi: DOI: 10.1017/S1463423613000479.</w:t>
      </w:r>
    </w:p>
    <w:p w:rsidR="00905B8F" w:rsidRPr="00905B8F" w:rsidRDefault="00905B8F" w:rsidP="00905B8F">
      <w:pPr>
        <w:pStyle w:val="EndNoteBibliography"/>
      </w:pPr>
      <w:r w:rsidRPr="00905B8F">
        <w:t>2.</w:t>
      </w:r>
      <w:r w:rsidRPr="00905B8F">
        <w:tab/>
        <w:t>Bauman AE, Richards JA. Understanding of the Single-Item Physical Activity Question for Population Surveillance. Journal of Physical Activity and Health. 2022;19(10):681-6. doi: 10.1123/jpah.2022-0369.</w:t>
      </w:r>
    </w:p>
    <w:p w:rsidR="00905B8F" w:rsidRPr="00905B8F" w:rsidRDefault="00905B8F" w:rsidP="00905B8F">
      <w:pPr>
        <w:pStyle w:val="EndNoteBibliography"/>
      </w:pPr>
      <w:r w:rsidRPr="00905B8F">
        <w:t>3.</w:t>
      </w:r>
      <w:r w:rsidRPr="00905B8F">
        <w:tab/>
        <w:t>Blomqvist A, Bäck M, Klompstra L, Strömberg A, Jaarsma T. Utility of single-item questions to assess physical inactivity in patients with chronic heart failure. ESC Heart Fail. 2020;7(4):1467-76. doi: 10.1002/ehf2.12709.</w:t>
      </w:r>
    </w:p>
    <w:p w:rsidR="00905B8F" w:rsidRPr="00905B8F" w:rsidRDefault="00905B8F" w:rsidP="00905B8F">
      <w:pPr>
        <w:pStyle w:val="EndNoteBibliography"/>
      </w:pPr>
      <w:r w:rsidRPr="00905B8F">
        <w:t>4.</w:t>
      </w:r>
      <w:r w:rsidRPr="00905B8F">
        <w:tab/>
        <w:t>Cruz J, Jácome C, Oliveira A, Paixão C, Rebelo P, Flora S, et al. Construct validity of the brief physical activity assessment tool for clinical use in COPD. Clin Respir J. 2021;15(5):530-9. doi: 10.1111/crj.13333.</w:t>
      </w:r>
    </w:p>
    <w:p w:rsidR="00905B8F" w:rsidRPr="00905B8F" w:rsidRDefault="00905B8F" w:rsidP="00905B8F">
      <w:pPr>
        <w:pStyle w:val="EndNoteBibliography"/>
      </w:pPr>
      <w:r w:rsidRPr="00905B8F">
        <w:t>5.</w:t>
      </w:r>
      <w:r w:rsidRPr="00905B8F">
        <w:tab/>
        <w:t>Danquah IH, Petersen CB, Skov SS, Tolstrup JS. Validation of the NPAQ-short - A brief questionnaire to monitor physical activity and compliance with the WHO recommendations. BMC Public Health. 2018;18(1). doi: 10.1186/s12889-018-5538-y.</w:t>
      </w:r>
    </w:p>
    <w:p w:rsidR="00905B8F" w:rsidRPr="00905B8F" w:rsidRDefault="00905B8F" w:rsidP="00905B8F">
      <w:pPr>
        <w:pStyle w:val="EndNoteBibliography"/>
      </w:pPr>
      <w:r w:rsidRPr="00905B8F">
        <w:t>6.</w:t>
      </w:r>
      <w:r w:rsidRPr="00905B8F">
        <w:tab/>
        <w:t>Gill DP, Jones GR, Zou G, Speechley M. Using a single question to assess physical activity in older adults: A reliability and validity study. BMC Medical Research Methodology. 2012;12(20). doi: 10.1186/1471-2288-12-2022373159.</w:t>
      </w:r>
    </w:p>
    <w:p w:rsidR="00905B8F" w:rsidRPr="00905B8F" w:rsidRDefault="00905B8F" w:rsidP="00905B8F">
      <w:pPr>
        <w:pStyle w:val="EndNoteBibliography"/>
      </w:pPr>
      <w:r w:rsidRPr="00905B8F">
        <w:t>7.</w:t>
      </w:r>
      <w:r w:rsidRPr="00905B8F">
        <w:tab/>
        <w:t>Gionet NJ, Godin G. Self-Reported Exercise Behavior of Employees - A Validity Study. Journal of Occupational and Environmental Medicine. 1989;31(12):969-73. doi: 10.1097/00043764-198912000-00007.</w:t>
      </w:r>
    </w:p>
    <w:p w:rsidR="00905B8F" w:rsidRPr="00905B8F" w:rsidRDefault="00905B8F" w:rsidP="00905B8F">
      <w:pPr>
        <w:pStyle w:val="EndNoteBibliography"/>
      </w:pPr>
      <w:r w:rsidRPr="00905B8F">
        <w:t>8.</w:t>
      </w:r>
      <w:r w:rsidRPr="00905B8F">
        <w:tab/>
        <w:t>Graff-Iversen S, Anderssen SA, Holme IM, Jenum AK, Raastad T. Two short questionnaires on leisure-time physical activity compared with serum lipids, anthropometric measurements and aerobic power in a suburban population from Oslo, Norway. European journal of epidemiology. 2008;23(3):167-74. doi: 10.1007/s10654-007-9214-2.</w:t>
      </w:r>
    </w:p>
    <w:p w:rsidR="00905B8F" w:rsidRPr="00905B8F" w:rsidRDefault="00905B8F" w:rsidP="00905B8F">
      <w:pPr>
        <w:pStyle w:val="EndNoteBibliography"/>
      </w:pPr>
      <w:r w:rsidRPr="00905B8F">
        <w:t>9.</w:t>
      </w:r>
      <w:r w:rsidRPr="00905B8F">
        <w:tab/>
        <w:t>Hamilton K, White KM, Cuddihy T. Using a single-item physical activity measure to describe and validate parents’ physical activity patterns. Research Quarterly for Exercise and Sport. 2012;83(2):340-5. doi: 10.1080/02701367.2012.10599865.</w:t>
      </w:r>
    </w:p>
    <w:p w:rsidR="00905B8F" w:rsidRPr="00905B8F" w:rsidRDefault="00905B8F" w:rsidP="00905B8F">
      <w:pPr>
        <w:pStyle w:val="EndNoteBibliography"/>
      </w:pPr>
      <w:r w:rsidRPr="00905B8F">
        <w:t>10.</w:t>
      </w:r>
      <w:r w:rsidRPr="00905B8F">
        <w:tab/>
        <w:t>Hart PD. Initial Assessment of a Brief Health, Fitness, and Spirituality Survey for Epidemiological Research: A Pilot Study. J Lifestyle Med. 2022;12(3):119-26. doi: 10.15280/jlm.2022.12.3.119. PubMed PMID: 36628178; PubMed Central PMCID: PMCPMC9798877.</w:t>
      </w:r>
    </w:p>
    <w:p w:rsidR="00905B8F" w:rsidRPr="00905B8F" w:rsidRDefault="00905B8F" w:rsidP="00905B8F">
      <w:pPr>
        <w:pStyle w:val="EndNoteBibliography"/>
      </w:pPr>
      <w:r w:rsidRPr="00F839BC">
        <w:rPr>
          <w:lang w:val="de-DE"/>
        </w:rPr>
        <w:t>11.</w:t>
      </w:r>
      <w:r w:rsidRPr="00F839BC">
        <w:rPr>
          <w:lang w:val="de-DE"/>
        </w:rPr>
        <w:tab/>
        <w:t xml:space="preserve">Hyvärinen M, Sipilä S, Kulmala J, Hakonen H, Tammelin TH, Kujala UM, et al. </w:t>
      </w:r>
      <w:r w:rsidRPr="00905B8F">
        <w:t>Validity and reliability of a single question for leisure-time physical activity assessment in middle-aged women. Journal of Aging and Physical Activity. 2020;28(2):231-41. doi: 10.1123/JAPA.2019-0093.</w:t>
      </w:r>
    </w:p>
    <w:p w:rsidR="00905B8F" w:rsidRPr="00905B8F" w:rsidRDefault="00905B8F" w:rsidP="00905B8F">
      <w:pPr>
        <w:pStyle w:val="EndNoteBibliography"/>
      </w:pPr>
      <w:r w:rsidRPr="00905B8F">
        <w:t>12.</w:t>
      </w:r>
      <w:r w:rsidRPr="00905B8F">
        <w:tab/>
        <w:t>Iwai N, Hisamichi S, Hayakawa N, Inaba Y, Nagaoka T, Sugimori H, et al. Validity and reliability of single-item questions about physical activity. Journal of Epidemiology. 2001;11(5):211-8. doi: 10.2188/jea.11.211.</w:t>
      </w:r>
    </w:p>
    <w:p w:rsidR="00905B8F" w:rsidRPr="00905B8F" w:rsidRDefault="00905B8F" w:rsidP="00905B8F">
      <w:pPr>
        <w:pStyle w:val="EndNoteBibliography"/>
      </w:pPr>
      <w:r w:rsidRPr="00905B8F">
        <w:t>13.</w:t>
      </w:r>
      <w:r w:rsidRPr="00905B8F">
        <w:tab/>
        <w:t>Jackson AW, Morrow JR, Jr., Bowles HR, Fitzgerald SJ, Blair SN. Construct validity evidence for single-response items to estimate physical activity levels in large sample studies. Research Quarterly for Exercise and Sport. 2007;78(2):24-31. doi: 10.1080/02701367.2007.10599400.</w:t>
      </w:r>
    </w:p>
    <w:p w:rsidR="00905B8F" w:rsidRPr="00905B8F" w:rsidRDefault="00905B8F" w:rsidP="00905B8F">
      <w:pPr>
        <w:pStyle w:val="EndNoteBibliography"/>
      </w:pPr>
      <w:r w:rsidRPr="00905B8F">
        <w:lastRenderedPageBreak/>
        <w:t>14.</w:t>
      </w:r>
      <w:r w:rsidRPr="00905B8F">
        <w:tab/>
        <w:t>Johansson G, Westerterp KR. Assessment of the physical activity level with two questions: Validation with doubly labeled water. International Journal of Obesity. 2008;32(6):1031-3. doi: 10.1038/ijo.2008.42.</w:t>
      </w:r>
    </w:p>
    <w:p w:rsidR="00905B8F" w:rsidRPr="00905B8F" w:rsidRDefault="00905B8F" w:rsidP="00905B8F">
      <w:pPr>
        <w:pStyle w:val="EndNoteBibliography"/>
      </w:pPr>
      <w:r w:rsidRPr="00905B8F">
        <w:t>15.</w:t>
      </w:r>
      <w:r w:rsidRPr="00905B8F">
        <w:tab/>
        <w:t>Kiernan M, Schoffman DE, Lee K, Brown SD, Fair JM, Perri MG, et al. The stanford leisure-time activity categorical item (L-Cat): A single categorical item sensitive to physical activity changes in overweight/obese women. International Journal of Obesity. 2013;37(12):1597-602. doi: 10.1038/ijo.2013.36.</w:t>
      </w:r>
    </w:p>
    <w:p w:rsidR="00905B8F" w:rsidRPr="00905B8F" w:rsidRDefault="00905B8F" w:rsidP="00905B8F">
      <w:pPr>
        <w:pStyle w:val="EndNoteBibliography"/>
      </w:pPr>
      <w:r w:rsidRPr="00905B8F">
        <w:t>16.</w:t>
      </w:r>
      <w:r w:rsidRPr="00905B8F">
        <w:tab/>
        <w:t>Li S, Carlson E, Holm K. Validation of a single-item measure of usual physical activity. Perceptual and Motor Skills. 2000;91(2):593-602. doi: 10.2466/pms.2000.91.2.593.</w:t>
      </w:r>
    </w:p>
    <w:p w:rsidR="00905B8F" w:rsidRPr="00905B8F" w:rsidRDefault="00905B8F" w:rsidP="00905B8F">
      <w:pPr>
        <w:pStyle w:val="EndNoteBibliography"/>
      </w:pPr>
      <w:r w:rsidRPr="00905B8F">
        <w:t>17.</w:t>
      </w:r>
      <w:r w:rsidRPr="00905B8F">
        <w:tab/>
        <w:t>Macdonald HM, Nettlefold L, Bauman A, Sims-Gould J, McKay HA. Pragmatic Evaluation of Older Adults' Physical Activity in Scale-Up Studies: Is the Single-Item Measure a Reasonable Option? Journal of Aging and Physical Activity. 2022;30(1):25-32. doi: 10.1123/japa.2020-0412.</w:t>
      </w:r>
    </w:p>
    <w:p w:rsidR="00905B8F" w:rsidRPr="00905B8F" w:rsidRDefault="00905B8F" w:rsidP="00905B8F">
      <w:pPr>
        <w:pStyle w:val="EndNoteBibliography"/>
      </w:pPr>
      <w:r w:rsidRPr="00905B8F">
        <w:t>18.</w:t>
      </w:r>
      <w:r w:rsidRPr="00905B8F">
        <w:tab/>
        <w:t>Marshall AL, Smith BJ, Bauman AE, Kaur S. Reliability and validity of a brief physical activity assessment for use by family doctors. British Journal of Sports Medicine. 2005;39(5):294-7. doi: 10.1136/bjsm.2004.013771.</w:t>
      </w:r>
    </w:p>
    <w:p w:rsidR="00905B8F" w:rsidRPr="00905B8F" w:rsidRDefault="00905B8F" w:rsidP="00905B8F">
      <w:pPr>
        <w:pStyle w:val="EndNoteBibliography"/>
      </w:pPr>
      <w:r w:rsidRPr="00905B8F">
        <w:t>19.</w:t>
      </w:r>
      <w:r w:rsidRPr="00905B8F">
        <w:tab/>
        <w:t>Milton K, Bull FC, Bauman A. Reliability and validity testing of a single-item physical activity measure. British Journal of Sports Medicine. 2011;45(3):203-8. doi: 10.1136/bjsm.2009.068395.</w:t>
      </w:r>
    </w:p>
    <w:p w:rsidR="00905B8F" w:rsidRPr="00905B8F" w:rsidRDefault="00905B8F" w:rsidP="00905B8F">
      <w:pPr>
        <w:pStyle w:val="EndNoteBibliography"/>
      </w:pPr>
      <w:r w:rsidRPr="00905B8F">
        <w:t>20.</w:t>
      </w:r>
      <w:r w:rsidRPr="00905B8F">
        <w:tab/>
        <w:t>Milton K, Clemes S, Bull F. Can a single question provide an accurate measure of physical activity? British Journal of Sports Medicine. 2013;47(1):44-8. doi: 10.1136/bjsports-2011-090899.</w:t>
      </w:r>
    </w:p>
    <w:p w:rsidR="00905B8F" w:rsidRPr="00905B8F" w:rsidRDefault="00905B8F" w:rsidP="00905B8F">
      <w:pPr>
        <w:pStyle w:val="EndNoteBibliography"/>
      </w:pPr>
      <w:r w:rsidRPr="00905B8F">
        <w:t>21.</w:t>
      </w:r>
      <w:r w:rsidRPr="00905B8F">
        <w:tab/>
        <w:t>Moreno-Llamas A, García-Mayor J, De la Cruz-Sánchez E. Concurrent and convergent validity of a single, brief question for physical activity assessment. International Journal of Environmental Research and Public Health. 2020;17(6):1989. doi: 10.3390/ijerph17061989.</w:t>
      </w:r>
    </w:p>
    <w:p w:rsidR="00905B8F" w:rsidRPr="00905B8F" w:rsidRDefault="00905B8F" w:rsidP="00905B8F">
      <w:pPr>
        <w:pStyle w:val="EndNoteBibliography"/>
      </w:pPr>
      <w:r w:rsidRPr="00905B8F">
        <w:t>22.</w:t>
      </w:r>
      <w:r w:rsidRPr="00905B8F">
        <w:tab/>
        <w:t>O’Halloran P, Kingsley M, Nicholson M, Staley K, Randle E, Wright A, et al. Responsiveness of the single item measure to detect change in physical activity. PLoS ONE. 2020;15(6). doi: 10.1371/journal.pone.0234420.</w:t>
      </w:r>
    </w:p>
    <w:p w:rsidR="00905B8F" w:rsidRPr="00905B8F" w:rsidRDefault="00905B8F" w:rsidP="00905B8F">
      <w:pPr>
        <w:pStyle w:val="EndNoteBibliography"/>
      </w:pPr>
      <w:r w:rsidRPr="00905B8F">
        <w:t>23.</w:t>
      </w:r>
      <w:r w:rsidRPr="00905B8F">
        <w:tab/>
        <w:t>Orrell A, Doherty P, Miles J, Lewin R. Development and validation of a very brief questionnaire measure of physical activity in adults with coronary heart disease. European Journal of Cardiovascular Prevention and Rehabilitation. 2007;14(5):615-23. doi: 10.1097/HJR.0b013e3280ecfd56.</w:t>
      </w:r>
    </w:p>
    <w:p w:rsidR="00905B8F" w:rsidRPr="00905B8F" w:rsidRDefault="00905B8F" w:rsidP="00905B8F">
      <w:pPr>
        <w:pStyle w:val="EndNoteBibliography"/>
      </w:pPr>
      <w:r w:rsidRPr="00905B8F">
        <w:t>24.</w:t>
      </w:r>
      <w:r w:rsidRPr="00905B8F">
        <w:tab/>
        <w:t>Portegijs E, Sipilä S, Viljanen A, Rantakokko M, Rantanen T. Validity of a single question to assess habitual physical activity of community-dwelling older people. Scandinavian Journal of Medicine &amp; Science in Sports. 2017;27(11):1423-30. doi: 10.1111/sms.12782.</w:t>
      </w:r>
    </w:p>
    <w:p w:rsidR="00905B8F" w:rsidRPr="00905B8F" w:rsidRDefault="00905B8F" w:rsidP="00905B8F">
      <w:pPr>
        <w:pStyle w:val="EndNoteBibliography"/>
      </w:pPr>
      <w:r w:rsidRPr="00905B8F">
        <w:t>25.</w:t>
      </w:r>
      <w:r w:rsidRPr="00905B8F">
        <w:tab/>
        <w:t>Puig Ribera A, Peña Chimenis Ò, Romaguera Bosch M, Duran Bellido E, Heras Tebar A, Solà Gonfaus M, et al. How to identify physical inactivity in Primary Care: Validation of the Catalan and Spanish versions of 2 short questionnaires. Atencion Primaria. 2012;44(8):485-93. doi: 10.1016/j.aprim.2012.01.005.</w:t>
      </w:r>
    </w:p>
    <w:p w:rsidR="00905B8F" w:rsidRPr="00905B8F" w:rsidRDefault="00905B8F" w:rsidP="00905B8F">
      <w:pPr>
        <w:pStyle w:val="EndNoteBibliography"/>
      </w:pPr>
      <w:r w:rsidRPr="00905B8F">
        <w:t>26.</w:t>
      </w:r>
      <w:r w:rsidRPr="00905B8F">
        <w:tab/>
        <w:t>Puig-Ribera A, Martín-Cantera C, Puigdomenech E, Real J, Romaguera M, Magdalena-Belio JF, et al. Screening physical activity in family practice: Validity of the Spanish version of a brief physical activity questionnaire. PLoS ONE. 2015;10(9). doi: 10.1371/journal.pone.0136870.</w:t>
      </w:r>
    </w:p>
    <w:p w:rsidR="00905B8F" w:rsidRPr="00905B8F" w:rsidRDefault="00905B8F" w:rsidP="00905B8F">
      <w:pPr>
        <w:pStyle w:val="EndNoteBibliography"/>
      </w:pPr>
      <w:r w:rsidRPr="00905B8F">
        <w:lastRenderedPageBreak/>
        <w:t>27.</w:t>
      </w:r>
      <w:r w:rsidRPr="00905B8F">
        <w:tab/>
        <w:t>Rose SB, Elley CR, Lawton BA, Dowell AC. A single question reliably identifies physically inactive women in primary care. The New Zealand Medical Journal. 2008;121(1268):U2897.</w:t>
      </w:r>
    </w:p>
    <w:p w:rsidR="00905B8F" w:rsidRPr="00905B8F" w:rsidRDefault="00905B8F" w:rsidP="00905B8F">
      <w:pPr>
        <w:pStyle w:val="EndNoteBibliography"/>
      </w:pPr>
      <w:r w:rsidRPr="00905B8F">
        <w:t>28.</w:t>
      </w:r>
      <w:r w:rsidRPr="00905B8F">
        <w:tab/>
        <w:t xml:space="preserve">Ross KM, Leahey TM, Kiernan M. Validation of the Stanford Leisure-Time Activity Categorical Item (L-Cat) using armband activity monitor data. </w:t>
      </w:r>
      <w:r w:rsidRPr="00905B8F">
        <w:rPr>
          <w:i/>
        </w:rPr>
        <w:t>Obesity science &amp; practice</w:t>
      </w:r>
      <w:r w:rsidRPr="00905B8F">
        <w:t>. 2018;4(3):276-82. doi: 10.1002/osp4.155.</w:t>
      </w:r>
    </w:p>
    <w:p w:rsidR="00905B8F" w:rsidRPr="00905B8F" w:rsidRDefault="00905B8F" w:rsidP="00905B8F">
      <w:pPr>
        <w:pStyle w:val="EndNoteBibliography"/>
      </w:pPr>
      <w:r w:rsidRPr="00905B8F">
        <w:t>29.</w:t>
      </w:r>
      <w:r w:rsidRPr="00905B8F">
        <w:tab/>
        <w:t>Schechtman KB, Barzilai B, Rost K, B. FJE. Measuring physical activity with a single question. American journal of public health. 1991;81(6):771-3.</w:t>
      </w:r>
    </w:p>
    <w:p w:rsidR="00905B8F" w:rsidRPr="00905B8F" w:rsidRDefault="00905B8F" w:rsidP="00905B8F">
      <w:pPr>
        <w:pStyle w:val="EndNoteBibliography"/>
      </w:pPr>
      <w:r w:rsidRPr="00905B8F">
        <w:t>30.</w:t>
      </w:r>
      <w:r w:rsidRPr="00905B8F">
        <w:tab/>
        <w:t>Smith BJ, Marshall AL, Huang N. Screening for physical activity in family practice: Evaluation of two brief assessment tools. American journal of preventive medicine. 2005;29(4):256-64. doi: 10.1016/j.amepre.2005.07.005.</w:t>
      </w:r>
    </w:p>
    <w:p w:rsidR="00905B8F" w:rsidRPr="00905B8F" w:rsidRDefault="00905B8F" w:rsidP="00905B8F">
      <w:pPr>
        <w:pStyle w:val="EndNoteBibliography"/>
      </w:pPr>
      <w:r w:rsidRPr="00905B8F">
        <w:t>31.</w:t>
      </w:r>
      <w:r w:rsidRPr="00905B8F">
        <w:tab/>
        <w:t>Taylor-Piliae RE, Norton LC, Haskell WL, Mahbouda MH, Fair JM, Iribarren C, et al. Validation of a new brief physical activity survey among men and women aged 60-69 years. American Journal of Epidemiology. 2006;164(6):598-606. doi: 10.1093/aje/kwj248.</w:t>
      </w:r>
    </w:p>
    <w:p w:rsidR="00905B8F" w:rsidRPr="00905B8F" w:rsidRDefault="00905B8F" w:rsidP="00905B8F">
      <w:pPr>
        <w:pStyle w:val="EndNoteBibliography"/>
      </w:pPr>
      <w:r w:rsidRPr="00905B8F">
        <w:t>32.</w:t>
      </w:r>
      <w:r w:rsidRPr="00905B8F">
        <w:tab/>
        <w:t>Webster S, Khan A, Nitz JC. A brief questionnaire is able to measure population physical activity levels accurately: A comparative validation study. Journal of Clinical Gerontology and Geriatrics. 2011;2(3):83-7. doi: 10.1016/j.jcgg.2011.06.003.</w:t>
      </w:r>
    </w:p>
    <w:p w:rsidR="00905B8F" w:rsidRPr="00905B8F" w:rsidRDefault="00905B8F" w:rsidP="00905B8F">
      <w:pPr>
        <w:pStyle w:val="EndNoteBibliography"/>
      </w:pPr>
      <w:r w:rsidRPr="00905B8F">
        <w:t>33.</w:t>
      </w:r>
      <w:r w:rsidRPr="00905B8F">
        <w:tab/>
        <w:t>Weiss TW, Slater CH, Green LW, Kennedy VC, Albright DL, Wun CC. The validity of single-item, self-assessment questions as measures of adult physical activity. Journal of Clinical Epidemiology. 1990;43(11):1123-9. doi: 10.1016/0895-4356(90)90013-F.</w:t>
      </w:r>
    </w:p>
    <w:p w:rsidR="00905B8F" w:rsidRPr="00905B8F" w:rsidRDefault="00905B8F" w:rsidP="00905B8F">
      <w:pPr>
        <w:pStyle w:val="EndNoteBibliography"/>
      </w:pPr>
      <w:r w:rsidRPr="00905B8F">
        <w:t>34.</w:t>
      </w:r>
      <w:r w:rsidRPr="00905B8F">
        <w:tab/>
        <w:t>Yore MM, Bowles HR, Ainsworth BE, Macera CA, Kohl HW, III. Single versus multiple item questions on occupational physical activity. Journal of Physical Activity and Health. 2006;3(1):102-11. doi: 10.1123/jpah.3.1.102.</w:t>
      </w:r>
    </w:p>
    <w:p w:rsidR="00905B8F" w:rsidRPr="00905B8F" w:rsidRDefault="00905B8F" w:rsidP="00905B8F">
      <w:pPr>
        <w:pStyle w:val="EndNoteBibliography"/>
      </w:pPr>
      <w:r w:rsidRPr="00905B8F">
        <w:t>35.</w:t>
      </w:r>
      <w:r w:rsidRPr="00905B8F">
        <w:tab/>
        <w:t>Zwolinsky S, McKenna J, Pringle A, Widdop P, Griffiths C. Physical activity assessment for public health: Efficacious use of the single-item measure. Public Health. 2015;129(12):1630-6. doi: 10.1016/j.puhe.2015.07.015.</w:t>
      </w:r>
    </w:p>
    <w:p w:rsidR="00905B8F" w:rsidRDefault="00905B8F">
      <w:r>
        <w:fldChar w:fldCharType="end"/>
      </w:r>
    </w:p>
    <w:sectPr w:rsidR="00905B8F" w:rsidSect="00B06A5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t5dr9cdfxfzeze2nxxzp3we5xvss5sxes&quot;&gt;My EndNote Library-Converted&lt;record-ids&gt;&lt;item&gt;2529&lt;/item&gt;&lt;item&gt;2530&lt;/item&gt;&lt;item&gt;2535&lt;/item&gt;&lt;item&gt;2562&lt;/item&gt;&lt;item&gt;2913&lt;/item&gt;&lt;item&gt;2914&lt;/item&gt;&lt;item&gt;2915&lt;/item&gt;&lt;item&gt;2916&lt;/item&gt;&lt;item&gt;2917&lt;/item&gt;&lt;item&gt;2918&lt;/item&gt;&lt;item&gt;2919&lt;/item&gt;&lt;item&gt;2955&lt;/item&gt;&lt;item&gt;2967&lt;/item&gt;&lt;item&gt;2968&lt;/item&gt;&lt;item&gt;2969&lt;/item&gt;&lt;item&gt;2971&lt;/item&gt;&lt;item&gt;2972&lt;/item&gt;&lt;item&gt;2973&lt;/item&gt;&lt;item&gt;2974&lt;/item&gt;&lt;item&gt;2978&lt;/item&gt;&lt;item&gt;2979&lt;/item&gt;&lt;item&gt;2981&lt;/item&gt;&lt;item&gt;2982&lt;/item&gt;&lt;item&gt;2983&lt;/item&gt;&lt;item&gt;2984&lt;/item&gt;&lt;item&gt;2985&lt;/item&gt;&lt;item&gt;2986&lt;/item&gt;&lt;item&gt;2992&lt;/item&gt;&lt;item&gt;2998&lt;/item&gt;&lt;item&gt;3000&lt;/item&gt;&lt;item&gt;3022&lt;/item&gt;&lt;item&gt;3085&lt;/item&gt;&lt;/record-ids&gt;&lt;/item&gt;&lt;/Libraries&gt;"/>
  </w:docVars>
  <w:rsids>
    <w:rsidRoot w:val="00B06A52"/>
    <w:rsid w:val="004D71EA"/>
    <w:rsid w:val="004D72E9"/>
    <w:rsid w:val="00686B24"/>
    <w:rsid w:val="007A0462"/>
    <w:rsid w:val="00905B8F"/>
    <w:rsid w:val="00B06A52"/>
    <w:rsid w:val="00B853C5"/>
    <w:rsid w:val="00B97D2F"/>
    <w:rsid w:val="00CB6246"/>
    <w:rsid w:val="00CC115E"/>
    <w:rsid w:val="00F839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23B1B"/>
  <w15:chartTrackingRefBased/>
  <w15:docId w15:val="{B3B4F303-5D1F-44C1-BAD0-28BB509B7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06A52"/>
    <w:pPr>
      <w:spacing w:after="0" w:line="240" w:lineRule="auto"/>
    </w:pPr>
    <w:rPr>
      <w:sz w:val="24"/>
      <w:szCs w:val="24"/>
      <w:lang w:val="en-US"/>
    </w:rPr>
  </w:style>
  <w:style w:type="paragraph" w:styleId="berschrift1">
    <w:name w:val="heading 1"/>
    <w:basedOn w:val="Standard"/>
    <w:next w:val="Standard"/>
    <w:link w:val="berschrift1Zchn"/>
    <w:uiPriority w:val="9"/>
    <w:qFormat/>
    <w:rsid w:val="00B06A52"/>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spberschrift">
    <w:name w:val="asp_Überschrift"/>
    <w:basedOn w:val="berschrift1"/>
    <w:uiPriority w:val="1"/>
    <w:rsid w:val="00B06A52"/>
    <w:pPr>
      <w:keepNext w:val="0"/>
      <w:keepLines w:val="0"/>
      <w:spacing w:after="60" w:line="300" w:lineRule="exact"/>
      <w:jc w:val="both"/>
    </w:pPr>
    <w:rPr>
      <w:rFonts w:ascii="Arial" w:eastAsia="Times New Roman" w:hAnsi="Arial" w:cs="Arial"/>
      <w:b/>
      <w:bCs/>
      <w:color w:val="auto"/>
      <w:sz w:val="24"/>
      <w:szCs w:val="24"/>
      <w:lang w:eastAsia="de-DE"/>
    </w:rPr>
  </w:style>
  <w:style w:type="table" w:styleId="Tabellenraster">
    <w:name w:val="Table Grid"/>
    <w:basedOn w:val="NormaleTabelle"/>
    <w:uiPriority w:val="39"/>
    <w:rsid w:val="00B06A52"/>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berschrift1Zchn">
    <w:name w:val="Überschrift 1 Zchn"/>
    <w:basedOn w:val="Absatz-Standardschriftart"/>
    <w:link w:val="berschrift1"/>
    <w:uiPriority w:val="9"/>
    <w:rsid w:val="00B06A52"/>
    <w:rPr>
      <w:rFonts w:asciiTheme="majorHAnsi" w:eastAsiaTheme="majorEastAsia" w:hAnsiTheme="majorHAnsi" w:cstheme="majorBidi"/>
      <w:color w:val="2E74B5" w:themeColor="accent1" w:themeShade="BF"/>
      <w:sz w:val="32"/>
      <w:szCs w:val="32"/>
      <w:lang w:val="en-US"/>
    </w:rPr>
  </w:style>
  <w:style w:type="paragraph" w:customStyle="1" w:styleId="EndNoteBibliographyTitle">
    <w:name w:val="EndNote Bibliography Title"/>
    <w:basedOn w:val="Standard"/>
    <w:link w:val="EndNoteBibliographyTitleZchn"/>
    <w:rsid w:val="00905B8F"/>
    <w:pPr>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905B8F"/>
    <w:rPr>
      <w:rFonts w:ascii="Calibri" w:hAnsi="Calibri" w:cs="Calibri"/>
      <w:noProof/>
      <w:sz w:val="24"/>
      <w:szCs w:val="24"/>
      <w:lang w:val="en-US"/>
    </w:rPr>
  </w:style>
  <w:style w:type="paragraph" w:customStyle="1" w:styleId="EndNoteBibliography">
    <w:name w:val="EndNote Bibliography"/>
    <w:basedOn w:val="Standard"/>
    <w:link w:val="EndNoteBibliographyZchn"/>
    <w:rsid w:val="00905B8F"/>
    <w:rPr>
      <w:rFonts w:ascii="Calibri" w:hAnsi="Calibri" w:cs="Calibri"/>
      <w:noProof/>
    </w:rPr>
  </w:style>
  <w:style w:type="character" w:customStyle="1" w:styleId="EndNoteBibliographyZchn">
    <w:name w:val="EndNote Bibliography Zchn"/>
    <w:basedOn w:val="Absatz-Standardschriftart"/>
    <w:link w:val="EndNoteBibliography"/>
    <w:rsid w:val="00905B8F"/>
    <w:rPr>
      <w:rFonts w:ascii="Calibri" w:hAnsi="Calibri" w:cs="Calibri"/>
      <w:noProof/>
      <w:sz w:val="24"/>
      <w:szCs w:val="24"/>
      <w:lang w:val="en-US"/>
    </w:rPr>
  </w:style>
  <w:style w:type="paragraph" w:styleId="Sprechblasentext">
    <w:name w:val="Balloon Text"/>
    <w:basedOn w:val="Standard"/>
    <w:link w:val="SprechblasentextZchn"/>
    <w:uiPriority w:val="99"/>
    <w:semiHidden/>
    <w:unhideWhenUsed/>
    <w:rsid w:val="00F839B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39B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9F929-F7A4-489A-9FEE-682256500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919</Words>
  <Characters>49891</Characters>
  <Application>Microsoft Office Word</Application>
  <DocSecurity>0</DocSecurity>
  <Lines>415</Lines>
  <Paragraphs>1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ymbal, Antonina (SPORT)</dc:creator>
  <cp:keywords/>
  <dc:description/>
  <cp:lastModifiedBy>Tcymbal, Antonina (SPORT)</cp:lastModifiedBy>
  <cp:revision>6</cp:revision>
  <dcterms:created xsi:type="dcterms:W3CDTF">2023-07-10T12:42:00Z</dcterms:created>
  <dcterms:modified xsi:type="dcterms:W3CDTF">2023-08-25T11:58:00Z</dcterms:modified>
</cp:coreProperties>
</file>